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30FD73" w14:textId="77777777" w:rsidR="00CC0C77" w:rsidRPr="00493400" w:rsidRDefault="00CC0C77" w:rsidP="00CC0C77">
      <w:pPr>
        <w:jc w:val="both"/>
        <w:rPr>
          <w:rFonts w:asciiTheme="minorHAnsi" w:hAnsiTheme="minorHAnsi" w:cstheme="minorHAnsi"/>
          <w:b/>
          <w:bCs/>
        </w:rPr>
      </w:pPr>
    </w:p>
    <w:p w14:paraId="13A20398" w14:textId="1258CA45" w:rsidR="00C45EF5" w:rsidRPr="00493400" w:rsidRDefault="00C45EF5" w:rsidP="00C45EF5">
      <w:pPr>
        <w:rPr>
          <w:rFonts w:asciiTheme="minorHAnsi" w:hAnsiTheme="minorHAnsi" w:cstheme="minorHAnsi"/>
          <w:b/>
          <w:bCs/>
        </w:rPr>
      </w:pPr>
      <w:r w:rsidRPr="00493400">
        <w:rPr>
          <w:rFonts w:asciiTheme="minorHAnsi" w:hAnsiTheme="minorHAnsi" w:cstheme="minorHAnsi"/>
          <w:b/>
          <w:bCs/>
        </w:rPr>
        <w:t xml:space="preserve">Supplementary Table </w:t>
      </w:r>
      <w:r>
        <w:rPr>
          <w:rFonts w:asciiTheme="minorHAnsi" w:hAnsiTheme="minorHAnsi" w:cstheme="minorHAnsi"/>
          <w:b/>
          <w:bCs/>
        </w:rPr>
        <w:t>1</w:t>
      </w:r>
      <w:r w:rsidRPr="00493400">
        <w:rPr>
          <w:rFonts w:asciiTheme="minorHAnsi" w:hAnsiTheme="minorHAnsi" w:cstheme="minorHAnsi"/>
          <w:b/>
          <w:bCs/>
        </w:rPr>
        <w:t>. 16S rRNA Gene Primers and Regions used in included studies</w:t>
      </w:r>
    </w:p>
    <w:tbl>
      <w:tblPr>
        <w:tblStyle w:val="GridTable4"/>
        <w:tblW w:w="12575" w:type="dxa"/>
        <w:tblLayout w:type="fixed"/>
        <w:tblLook w:val="04A0" w:firstRow="1" w:lastRow="0" w:firstColumn="1" w:lastColumn="0" w:noHBand="0" w:noVBand="1"/>
      </w:tblPr>
      <w:tblGrid>
        <w:gridCol w:w="2144"/>
        <w:gridCol w:w="2081"/>
        <w:gridCol w:w="1620"/>
        <w:gridCol w:w="3510"/>
        <w:gridCol w:w="3220"/>
      </w:tblGrid>
      <w:tr w:rsidR="00C45EF5" w:rsidRPr="00493400" w14:paraId="10A0466D" w14:textId="77777777" w:rsidTr="00A660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</w:tcPr>
          <w:p w14:paraId="49708794" w14:textId="77777777" w:rsidR="00C45EF5" w:rsidRPr="00493400" w:rsidRDefault="00C45EF5" w:rsidP="00A66090">
            <w:pPr>
              <w:jc w:val="center"/>
              <w:rPr>
                <w:rFonts w:asciiTheme="minorHAnsi" w:eastAsia="Calibri" w:hAnsiTheme="minorHAnsi" w:cstheme="minorHAnsi"/>
                <w:bCs w:val="0"/>
                <w:color w:val="FFFFFF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bCs w:val="0"/>
                <w:color w:val="FFFFFF"/>
                <w:sz w:val="20"/>
                <w:szCs w:val="20"/>
              </w:rPr>
              <w:t>Country, Year, First Author</w:t>
            </w:r>
          </w:p>
        </w:tc>
        <w:tc>
          <w:tcPr>
            <w:tcW w:w="2081" w:type="dxa"/>
          </w:tcPr>
          <w:p w14:paraId="7D0E1CCB" w14:textId="77777777" w:rsidR="00C45EF5" w:rsidRPr="00493400" w:rsidRDefault="00C45EF5" w:rsidP="00A660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bCs w:val="0"/>
                <w:color w:val="FFFFFF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bCs w:val="0"/>
                <w:color w:val="FFFFFF"/>
                <w:sz w:val="20"/>
                <w:szCs w:val="20"/>
              </w:rPr>
              <w:t>Bioproject accession</w:t>
            </w:r>
          </w:p>
        </w:tc>
        <w:tc>
          <w:tcPr>
            <w:tcW w:w="1620" w:type="dxa"/>
          </w:tcPr>
          <w:p w14:paraId="21738465" w14:textId="77777777" w:rsidR="00C45EF5" w:rsidRPr="00493400" w:rsidRDefault="00C45EF5" w:rsidP="00A660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bCs w:val="0"/>
                <w:color w:val="FFFFFF"/>
                <w:sz w:val="20"/>
                <w:szCs w:val="20"/>
              </w:rPr>
            </w:pPr>
            <w:r w:rsidRPr="00493400">
              <w:rPr>
                <w:rFonts w:asciiTheme="minorHAnsi" w:hAnsiTheme="minorHAnsi" w:cstheme="minorHAnsi"/>
                <w:sz w:val="20"/>
                <w:szCs w:val="20"/>
              </w:rPr>
              <w:t>Target Region</w:t>
            </w:r>
          </w:p>
        </w:tc>
        <w:tc>
          <w:tcPr>
            <w:tcW w:w="3510" w:type="dxa"/>
          </w:tcPr>
          <w:p w14:paraId="67AAD8B3" w14:textId="77777777" w:rsidR="00C45EF5" w:rsidRPr="00493400" w:rsidRDefault="00C45EF5" w:rsidP="00A660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bCs w:val="0"/>
                <w:color w:val="FFFFFF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bCs w:val="0"/>
                <w:color w:val="FFFFFF"/>
                <w:sz w:val="20"/>
                <w:szCs w:val="20"/>
              </w:rPr>
              <w:t>Forward Primer</w:t>
            </w:r>
          </w:p>
        </w:tc>
        <w:tc>
          <w:tcPr>
            <w:tcW w:w="3220" w:type="dxa"/>
          </w:tcPr>
          <w:p w14:paraId="20484C35" w14:textId="77777777" w:rsidR="00C45EF5" w:rsidRPr="00493400" w:rsidRDefault="00C45EF5" w:rsidP="00A660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bCs w:val="0"/>
                <w:color w:val="FFFFFF"/>
                <w:sz w:val="20"/>
                <w:szCs w:val="20"/>
              </w:rPr>
            </w:pPr>
            <w:r w:rsidRPr="00493400">
              <w:rPr>
                <w:rFonts w:asciiTheme="minorHAnsi" w:hAnsiTheme="minorHAnsi" w:cstheme="minorHAnsi"/>
                <w:sz w:val="20"/>
                <w:szCs w:val="20"/>
              </w:rPr>
              <w:t>Reverse Primer</w:t>
            </w:r>
          </w:p>
        </w:tc>
      </w:tr>
      <w:tr w:rsidR="00C45EF5" w:rsidRPr="00493400" w14:paraId="4AD75F45" w14:textId="77777777" w:rsidTr="00A6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</w:tcPr>
          <w:p w14:paraId="6FBA8DC6" w14:textId="77777777" w:rsidR="00C45EF5" w:rsidRPr="00493400" w:rsidRDefault="00C45EF5" w:rsidP="00A66090">
            <w:pPr>
              <w:jc w:val="center"/>
              <w:rPr>
                <w:rFonts w:asciiTheme="minorHAnsi" w:eastAsia="Calibri" w:hAnsiTheme="minorHAnsi" w:cstheme="minorHAnsi"/>
                <w:bCs w:val="0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bCs w:val="0"/>
                <w:sz w:val="20"/>
                <w:szCs w:val="20"/>
              </w:rPr>
              <w:t>Australia, 2022</w:t>
            </w:r>
          </w:p>
          <w:p w14:paraId="62DDDE63" w14:textId="77777777" w:rsidR="00C45EF5" w:rsidRPr="00493400" w:rsidRDefault="00C45EF5" w:rsidP="00A66090">
            <w:pPr>
              <w:jc w:val="center"/>
              <w:rPr>
                <w:rFonts w:asciiTheme="minorHAnsi" w:eastAsia="Calibri" w:hAnsiTheme="minorHAnsi" w:cstheme="minorHAnsi"/>
                <w:bCs w:val="0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bCs w:val="0"/>
                <w:sz w:val="20"/>
                <w:szCs w:val="20"/>
              </w:rPr>
              <w:t>Jian Tan</w:t>
            </w:r>
          </w:p>
        </w:tc>
        <w:tc>
          <w:tcPr>
            <w:tcW w:w="2081" w:type="dxa"/>
          </w:tcPr>
          <w:p w14:paraId="74A966BC" w14:textId="77777777" w:rsidR="00C45EF5" w:rsidRPr="00493400" w:rsidRDefault="00C45EF5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PRJEB39583</w:t>
            </w:r>
          </w:p>
        </w:tc>
        <w:tc>
          <w:tcPr>
            <w:tcW w:w="1620" w:type="dxa"/>
          </w:tcPr>
          <w:p w14:paraId="21D73448" w14:textId="77777777" w:rsidR="00C45EF5" w:rsidRPr="00493400" w:rsidRDefault="00C45EF5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V3-V4</w:t>
            </w:r>
          </w:p>
        </w:tc>
        <w:tc>
          <w:tcPr>
            <w:tcW w:w="3510" w:type="dxa"/>
          </w:tcPr>
          <w:p w14:paraId="57FD7CE8" w14:textId="77777777" w:rsidR="00C45EF5" w:rsidRPr="00493400" w:rsidRDefault="00C45EF5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sz w:val="20"/>
                <w:szCs w:val="20"/>
              </w:rPr>
              <w:t>515F (5′-GTGCCAGCMGCCGCGG-3′)</w:t>
            </w:r>
          </w:p>
        </w:tc>
        <w:tc>
          <w:tcPr>
            <w:tcW w:w="3220" w:type="dxa"/>
          </w:tcPr>
          <w:p w14:paraId="32ADA673" w14:textId="77777777" w:rsidR="00C45EF5" w:rsidRPr="00493400" w:rsidRDefault="00C45EF5" w:rsidP="00A66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sz w:val="20"/>
                <w:szCs w:val="20"/>
              </w:rPr>
              <w:t>806R (GGACTACHVGGGTWTCTAAT)</w:t>
            </w:r>
          </w:p>
        </w:tc>
      </w:tr>
      <w:tr w:rsidR="00C45EF5" w:rsidRPr="00493400" w14:paraId="7A6FAA84" w14:textId="77777777" w:rsidTr="00A66090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</w:tcPr>
          <w:p w14:paraId="436EBD92" w14:textId="77777777" w:rsidR="00C45EF5" w:rsidRPr="00493400" w:rsidRDefault="00C45EF5" w:rsidP="00A66090">
            <w:pPr>
              <w:jc w:val="center"/>
              <w:rPr>
                <w:rFonts w:asciiTheme="minorHAnsi" w:eastAsia="Calibri" w:hAnsiTheme="minorHAnsi" w:cstheme="minorHAnsi"/>
                <w:bCs w:val="0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bCs w:val="0"/>
                <w:sz w:val="20"/>
                <w:szCs w:val="20"/>
              </w:rPr>
              <w:t>Japan, 2020</w:t>
            </w:r>
          </w:p>
          <w:p w14:paraId="0A6B6C46" w14:textId="77777777" w:rsidR="00C45EF5" w:rsidRPr="00493400" w:rsidRDefault="00C45EF5" w:rsidP="00A66090">
            <w:pPr>
              <w:jc w:val="center"/>
              <w:rPr>
                <w:rFonts w:asciiTheme="minorHAnsi" w:eastAsia="Calibri" w:hAnsiTheme="minorHAnsi" w:cstheme="minorHAnsi"/>
                <w:bCs w:val="0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bCs w:val="0"/>
                <w:sz w:val="20"/>
                <w:szCs w:val="20"/>
              </w:rPr>
              <w:t>Hiroaki Masuoka</w:t>
            </w:r>
          </w:p>
        </w:tc>
        <w:tc>
          <w:tcPr>
            <w:tcW w:w="2081" w:type="dxa"/>
          </w:tcPr>
          <w:p w14:paraId="562571ED" w14:textId="77777777" w:rsidR="00C45EF5" w:rsidRPr="00493400" w:rsidRDefault="00C45EF5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PRJDB8898</w:t>
            </w:r>
          </w:p>
          <w:p w14:paraId="75906949" w14:textId="77777777" w:rsidR="00C45EF5" w:rsidRPr="00493400" w:rsidRDefault="00C45EF5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0240DB4" w14:textId="77777777" w:rsidR="00C45EF5" w:rsidRPr="00493400" w:rsidRDefault="00C45EF5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sz w:val="20"/>
                <w:szCs w:val="20"/>
              </w:rPr>
              <w:t>V1- V2</w:t>
            </w:r>
          </w:p>
        </w:tc>
        <w:tc>
          <w:tcPr>
            <w:tcW w:w="3510" w:type="dxa"/>
          </w:tcPr>
          <w:p w14:paraId="422E99B8" w14:textId="77777777" w:rsidR="00C45EF5" w:rsidRPr="00493400" w:rsidRDefault="00C45EF5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sz w:val="20"/>
                <w:szCs w:val="20"/>
              </w:rPr>
              <w:t>27F (5′-AGAGTTTGATCMTGGCTCAG-3′)</w:t>
            </w:r>
          </w:p>
        </w:tc>
        <w:tc>
          <w:tcPr>
            <w:tcW w:w="3220" w:type="dxa"/>
          </w:tcPr>
          <w:p w14:paraId="10CBEDD4" w14:textId="77777777" w:rsidR="00C45EF5" w:rsidRPr="00493400" w:rsidRDefault="00C45EF5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sz w:val="20"/>
                <w:szCs w:val="20"/>
              </w:rPr>
              <w:t>338R (TGCTGCCTCCCGTAGGAGT)</w:t>
            </w:r>
          </w:p>
        </w:tc>
      </w:tr>
      <w:tr w:rsidR="00C45EF5" w:rsidRPr="00493400" w14:paraId="58F05FE0" w14:textId="77777777" w:rsidTr="00A6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</w:tcPr>
          <w:p w14:paraId="28ED7541" w14:textId="77777777" w:rsidR="00C45EF5" w:rsidRPr="00493400" w:rsidRDefault="00C45EF5" w:rsidP="00A66090">
            <w:pPr>
              <w:jc w:val="center"/>
              <w:rPr>
                <w:rFonts w:asciiTheme="minorHAnsi" w:eastAsia="Calibri" w:hAnsiTheme="minorHAnsi" w:cstheme="minorHAnsi"/>
                <w:bCs w:val="0"/>
                <w:sz w:val="20"/>
                <w:szCs w:val="20"/>
              </w:rPr>
            </w:pPr>
          </w:p>
          <w:p w14:paraId="38B7F649" w14:textId="77777777" w:rsidR="00C45EF5" w:rsidRPr="00493400" w:rsidRDefault="00C45EF5" w:rsidP="00A66090">
            <w:pPr>
              <w:jc w:val="center"/>
              <w:rPr>
                <w:rFonts w:asciiTheme="minorHAnsi" w:eastAsia="Calibri" w:hAnsiTheme="minorHAnsi" w:cstheme="minorHAnsi"/>
                <w:bCs w:val="0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bCs w:val="0"/>
                <w:sz w:val="20"/>
                <w:szCs w:val="20"/>
              </w:rPr>
              <w:t>China, 2022</w:t>
            </w:r>
          </w:p>
          <w:p w14:paraId="047026CA" w14:textId="77777777" w:rsidR="00C45EF5" w:rsidRPr="00493400" w:rsidRDefault="00C45EF5" w:rsidP="00A66090">
            <w:pPr>
              <w:jc w:val="center"/>
              <w:rPr>
                <w:rFonts w:asciiTheme="minorHAnsi" w:eastAsia="Calibri" w:hAnsiTheme="minorHAnsi" w:cstheme="minorHAnsi"/>
                <w:bCs w:val="0"/>
                <w:sz w:val="20"/>
                <w:szCs w:val="20"/>
              </w:rPr>
            </w:pPr>
            <w:proofErr w:type="spellStart"/>
            <w:r w:rsidRPr="00493400">
              <w:rPr>
                <w:rFonts w:asciiTheme="minorHAnsi" w:eastAsia="Calibri" w:hAnsiTheme="minorHAnsi" w:cstheme="minorHAnsi"/>
                <w:bCs w:val="0"/>
                <w:color w:val="000000"/>
                <w:sz w:val="20"/>
                <w:szCs w:val="20"/>
              </w:rPr>
              <w:t>Yantao</w:t>
            </w:r>
            <w:proofErr w:type="spellEnd"/>
            <w:r w:rsidRPr="00493400">
              <w:rPr>
                <w:rFonts w:asciiTheme="minorHAnsi" w:eastAsia="Calibri" w:hAnsiTheme="minorHAnsi" w:cstheme="minorHAnsi"/>
                <w:bCs w:val="0"/>
                <w:color w:val="000000"/>
                <w:sz w:val="20"/>
                <w:szCs w:val="20"/>
              </w:rPr>
              <w:t xml:space="preserve"> Yin</w:t>
            </w:r>
          </w:p>
        </w:tc>
        <w:tc>
          <w:tcPr>
            <w:tcW w:w="2081" w:type="dxa"/>
          </w:tcPr>
          <w:p w14:paraId="5D8CC5CF" w14:textId="77777777" w:rsidR="00C45EF5" w:rsidRPr="00493400" w:rsidRDefault="00C45EF5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PRJNA872483</w:t>
            </w:r>
          </w:p>
          <w:p w14:paraId="7C8D7967" w14:textId="77777777" w:rsidR="00C45EF5" w:rsidRPr="00493400" w:rsidRDefault="00C45EF5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A775123" w14:textId="77777777" w:rsidR="00C45EF5" w:rsidRPr="00493400" w:rsidRDefault="00C45EF5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V3-V4</w:t>
            </w:r>
          </w:p>
        </w:tc>
        <w:tc>
          <w:tcPr>
            <w:tcW w:w="3510" w:type="dxa"/>
          </w:tcPr>
          <w:p w14:paraId="2E709B22" w14:textId="77777777" w:rsidR="00C45EF5" w:rsidRPr="00493400" w:rsidRDefault="00C45EF5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sz w:val="20"/>
                <w:szCs w:val="20"/>
              </w:rPr>
              <w:t>515F (5′-GTGCCAGCMGCCGCGG-3′)</w:t>
            </w:r>
          </w:p>
        </w:tc>
        <w:tc>
          <w:tcPr>
            <w:tcW w:w="3220" w:type="dxa"/>
          </w:tcPr>
          <w:p w14:paraId="30FC4503" w14:textId="77777777" w:rsidR="00C45EF5" w:rsidRPr="00493400" w:rsidRDefault="00C45EF5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sz w:val="20"/>
                <w:szCs w:val="20"/>
              </w:rPr>
              <w:t>806R (GGACTACHVGGGTWTCTAAT)</w:t>
            </w:r>
          </w:p>
        </w:tc>
      </w:tr>
      <w:tr w:rsidR="00C45EF5" w:rsidRPr="00493400" w14:paraId="1FA3FDDA" w14:textId="77777777" w:rsidTr="00A66090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</w:tcPr>
          <w:p w14:paraId="189B01C6" w14:textId="77777777" w:rsidR="00C45EF5" w:rsidRPr="00493400" w:rsidRDefault="00C45EF5" w:rsidP="00A66090">
            <w:pPr>
              <w:jc w:val="center"/>
              <w:rPr>
                <w:rFonts w:asciiTheme="minorHAnsi" w:eastAsia="Calibri" w:hAnsiTheme="minorHAnsi" w:cstheme="minorHAnsi"/>
                <w:bCs w:val="0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bCs w:val="0"/>
                <w:sz w:val="20"/>
                <w:szCs w:val="20"/>
              </w:rPr>
              <w:t>China, 2022</w:t>
            </w:r>
          </w:p>
          <w:p w14:paraId="0D9FC3E7" w14:textId="77777777" w:rsidR="00C45EF5" w:rsidRPr="00493400" w:rsidRDefault="00C45EF5" w:rsidP="00A66090">
            <w:pPr>
              <w:jc w:val="center"/>
              <w:rPr>
                <w:rFonts w:asciiTheme="minorHAnsi" w:eastAsia="Calibri" w:hAnsiTheme="minorHAnsi" w:cstheme="minorHAnsi"/>
                <w:bCs w:val="0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bCs w:val="0"/>
                <w:color w:val="000000"/>
                <w:sz w:val="20"/>
                <w:szCs w:val="20"/>
              </w:rPr>
              <w:t>Yifan Zhu</w:t>
            </w:r>
          </w:p>
        </w:tc>
        <w:tc>
          <w:tcPr>
            <w:tcW w:w="2081" w:type="dxa"/>
          </w:tcPr>
          <w:p w14:paraId="452B2685" w14:textId="77777777" w:rsidR="00C45EF5" w:rsidRPr="00493400" w:rsidRDefault="00C45EF5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PRJNA810785</w:t>
            </w:r>
          </w:p>
          <w:p w14:paraId="23719F99" w14:textId="77777777" w:rsidR="00C45EF5" w:rsidRPr="00493400" w:rsidRDefault="00C45EF5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9047DE8" w14:textId="77777777" w:rsidR="00C45EF5" w:rsidRPr="00493400" w:rsidRDefault="00C45EF5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V3-V4</w:t>
            </w:r>
          </w:p>
        </w:tc>
        <w:tc>
          <w:tcPr>
            <w:tcW w:w="3510" w:type="dxa"/>
          </w:tcPr>
          <w:p w14:paraId="1C5F1882" w14:textId="77777777" w:rsidR="00C45EF5" w:rsidRPr="00493400" w:rsidRDefault="00C45EF5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sz w:val="20"/>
                <w:szCs w:val="20"/>
              </w:rPr>
              <w:t>338F (5′-ACTCCTACGGGAGGCAGCAG-3′)</w:t>
            </w:r>
          </w:p>
        </w:tc>
        <w:tc>
          <w:tcPr>
            <w:tcW w:w="3220" w:type="dxa"/>
          </w:tcPr>
          <w:p w14:paraId="073BE3EF" w14:textId="77777777" w:rsidR="00C45EF5" w:rsidRPr="00493400" w:rsidRDefault="00C45EF5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sz w:val="20"/>
                <w:szCs w:val="20"/>
              </w:rPr>
              <w:t>806R (GGACTACHVGGGTWTCTAAT)</w:t>
            </w:r>
          </w:p>
        </w:tc>
      </w:tr>
      <w:tr w:rsidR="00C45EF5" w:rsidRPr="00493400" w14:paraId="65B68FE1" w14:textId="77777777" w:rsidTr="00A6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</w:tcPr>
          <w:p w14:paraId="714E463F" w14:textId="77777777" w:rsidR="00C45EF5" w:rsidRPr="00493400" w:rsidRDefault="00C45EF5" w:rsidP="00A66090">
            <w:pPr>
              <w:jc w:val="center"/>
              <w:rPr>
                <w:rFonts w:asciiTheme="minorHAnsi" w:eastAsia="Calibri" w:hAnsiTheme="minorHAnsi" w:cstheme="minorHAnsi"/>
                <w:bCs w:val="0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bCs w:val="0"/>
                <w:sz w:val="20"/>
                <w:szCs w:val="20"/>
              </w:rPr>
              <w:t>China, 2020</w:t>
            </w:r>
          </w:p>
          <w:p w14:paraId="62E9C59D" w14:textId="77777777" w:rsidR="00C45EF5" w:rsidRPr="00493400" w:rsidRDefault="00C45EF5" w:rsidP="00A66090">
            <w:pPr>
              <w:jc w:val="center"/>
              <w:rPr>
                <w:rFonts w:asciiTheme="minorHAnsi" w:eastAsia="Calibri" w:hAnsiTheme="minorHAnsi" w:cstheme="minorHAnsi"/>
                <w:bCs w:val="0"/>
                <w:sz w:val="20"/>
                <w:szCs w:val="20"/>
              </w:rPr>
            </w:pPr>
            <w:proofErr w:type="spellStart"/>
            <w:r w:rsidRPr="00493400">
              <w:rPr>
                <w:rFonts w:asciiTheme="minorHAnsi" w:eastAsia="Calibri" w:hAnsiTheme="minorHAnsi" w:cstheme="minorHAnsi"/>
                <w:bCs w:val="0"/>
                <w:sz w:val="20"/>
                <w:szCs w:val="20"/>
              </w:rPr>
              <w:t>Yunting</w:t>
            </w:r>
            <w:proofErr w:type="spellEnd"/>
            <w:r w:rsidRPr="00493400">
              <w:rPr>
                <w:rFonts w:asciiTheme="minorHAnsi" w:eastAsia="Calibri" w:hAnsiTheme="minorHAnsi" w:cstheme="minorHAnsi"/>
                <w:bCs w:val="0"/>
                <w:sz w:val="20"/>
                <w:szCs w:val="20"/>
              </w:rPr>
              <w:t xml:space="preserve"> Xie</w:t>
            </w:r>
          </w:p>
        </w:tc>
        <w:tc>
          <w:tcPr>
            <w:tcW w:w="2081" w:type="dxa"/>
          </w:tcPr>
          <w:p w14:paraId="3D4EF313" w14:textId="77777777" w:rsidR="00C45EF5" w:rsidRPr="00493400" w:rsidRDefault="00C45EF5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PRJNA607338</w:t>
            </w:r>
          </w:p>
          <w:p w14:paraId="18CFEDFB" w14:textId="77777777" w:rsidR="00C45EF5" w:rsidRPr="00493400" w:rsidRDefault="00C45EF5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BE973FF" w14:textId="77777777" w:rsidR="00C45EF5" w:rsidRPr="00493400" w:rsidRDefault="00C45EF5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V3-V4</w:t>
            </w:r>
          </w:p>
        </w:tc>
        <w:tc>
          <w:tcPr>
            <w:tcW w:w="3510" w:type="dxa"/>
          </w:tcPr>
          <w:p w14:paraId="4613F838" w14:textId="77777777" w:rsidR="00C45EF5" w:rsidRPr="00493400" w:rsidRDefault="00C45EF5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sz w:val="20"/>
                <w:szCs w:val="20"/>
              </w:rPr>
              <w:t>515F (5′-GTGCCAGCMGCCGCGG-3′)</w:t>
            </w:r>
          </w:p>
        </w:tc>
        <w:tc>
          <w:tcPr>
            <w:tcW w:w="3220" w:type="dxa"/>
          </w:tcPr>
          <w:p w14:paraId="07265C7B" w14:textId="77777777" w:rsidR="00C45EF5" w:rsidRPr="00493400" w:rsidRDefault="00C45EF5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sz w:val="20"/>
                <w:szCs w:val="20"/>
              </w:rPr>
              <w:t>806R (GGACTACHVGGGTWTCTAAT)</w:t>
            </w:r>
          </w:p>
        </w:tc>
      </w:tr>
      <w:tr w:rsidR="00C45EF5" w:rsidRPr="00493400" w14:paraId="01666990" w14:textId="77777777" w:rsidTr="00A66090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</w:tcPr>
          <w:p w14:paraId="27BAA998" w14:textId="77777777" w:rsidR="00C45EF5" w:rsidRPr="00493400" w:rsidRDefault="00C45EF5" w:rsidP="00A66090">
            <w:pPr>
              <w:jc w:val="center"/>
              <w:rPr>
                <w:rFonts w:asciiTheme="minorHAnsi" w:eastAsia="Calibri" w:hAnsiTheme="minorHAnsi" w:cstheme="minorHAnsi"/>
                <w:bCs w:val="0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bCs w:val="0"/>
                <w:sz w:val="20"/>
                <w:szCs w:val="20"/>
              </w:rPr>
              <w:t>Canada, 2021</w:t>
            </w:r>
          </w:p>
          <w:p w14:paraId="3F08F38D" w14:textId="77777777" w:rsidR="00C45EF5" w:rsidRPr="00493400" w:rsidRDefault="00C45EF5" w:rsidP="00A66090">
            <w:pPr>
              <w:jc w:val="center"/>
              <w:rPr>
                <w:rFonts w:asciiTheme="minorHAnsi" w:eastAsia="Calibri" w:hAnsiTheme="minorHAnsi" w:cstheme="minorHAnsi"/>
                <w:bCs w:val="0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bCs w:val="0"/>
                <w:color w:val="000000"/>
                <w:sz w:val="20"/>
                <w:szCs w:val="20"/>
              </w:rPr>
              <w:t>Béatrice S.-Y. Choi</w:t>
            </w:r>
          </w:p>
        </w:tc>
        <w:tc>
          <w:tcPr>
            <w:tcW w:w="2081" w:type="dxa"/>
          </w:tcPr>
          <w:p w14:paraId="55743F10" w14:textId="77777777" w:rsidR="00C45EF5" w:rsidRPr="00493400" w:rsidRDefault="00C45EF5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PRJEB37442</w:t>
            </w:r>
          </w:p>
          <w:p w14:paraId="67A436A8" w14:textId="77777777" w:rsidR="00C45EF5" w:rsidRPr="00493400" w:rsidRDefault="00C45EF5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1D1AFD0" w14:textId="77777777" w:rsidR="00C45EF5" w:rsidRPr="00493400" w:rsidRDefault="00C45EF5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V3-V4</w:t>
            </w:r>
          </w:p>
        </w:tc>
        <w:tc>
          <w:tcPr>
            <w:tcW w:w="3510" w:type="dxa"/>
          </w:tcPr>
          <w:p w14:paraId="04527DCE" w14:textId="77777777" w:rsidR="00C45EF5" w:rsidRPr="00493400" w:rsidRDefault="00C45EF5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sz w:val="20"/>
                <w:szCs w:val="20"/>
              </w:rPr>
              <w:t>515F (5′-GTGCCAGCMGCCGCGG-3′)</w:t>
            </w:r>
          </w:p>
        </w:tc>
        <w:tc>
          <w:tcPr>
            <w:tcW w:w="3220" w:type="dxa"/>
          </w:tcPr>
          <w:p w14:paraId="6BB10700" w14:textId="77777777" w:rsidR="00C45EF5" w:rsidRPr="00493400" w:rsidRDefault="00C45EF5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sz w:val="20"/>
                <w:szCs w:val="20"/>
              </w:rPr>
              <w:t>806R (GGACTACHVGGGTWTCTAAT)</w:t>
            </w:r>
          </w:p>
        </w:tc>
      </w:tr>
      <w:tr w:rsidR="00C45EF5" w:rsidRPr="00493400" w14:paraId="103F2197" w14:textId="77777777" w:rsidTr="00A6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</w:tcPr>
          <w:p w14:paraId="50EC75A1" w14:textId="77777777" w:rsidR="00C45EF5" w:rsidRPr="00493400" w:rsidRDefault="00C45EF5" w:rsidP="00A66090">
            <w:pPr>
              <w:jc w:val="center"/>
              <w:rPr>
                <w:rFonts w:asciiTheme="minorHAnsi" w:eastAsia="Calibri" w:hAnsiTheme="minorHAnsi" w:cstheme="minorHAnsi"/>
                <w:bCs w:val="0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bCs w:val="0"/>
                <w:sz w:val="20"/>
                <w:szCs w:val="20"/>
              </w:rPr>
              <w:t>China, 2020</w:t>
            </w:r>
          </w:p>
          <w:p w14:paraId="1A6983CC" w14:textId="77777777" w:rsidR="00C45EF5" w:rsidRPr="00493400" w:rsidRDefault="00C45EF5" w:rsidP="00A66090">
            <w:pPr>
              <w:jc w:val="center"/>
              <w:rPr>
                <w:rFonts w:asciiTheme="minorHAnsi" w:eastAsia="Calibri" w:hAnsiTheme="minorHAnsi" w:cstheme="minorHAnsi"/>
                <w:bCs w:val="0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bCs w:val="0"/>
                <w:sz w:val="20"/>
                <w:szCs w:val="20"/>
              </w:rPr>
              <w:t>Muhammad Umair Ijaz</w:t>
            </w:r>
          </w:p>
        </w:tc>
        <w:tc>
          <w:tcPr>
            <w:tcW w:w="2081" w:type="dxa"/>
          </w:tcPr>
          <w:p w14:paraId="5CF1F409" w14:textId="77777777" w:rsidR="00C45EF5" w:rsidRPr="00493400" w:rsidRDefault="00C45EF5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PRJNA548036</w:t>
            </w:r>
          </w:p>
          <w:p w14:paraId="492BEFAF" w14:textId="77777777" w:rsidR="00C45EF5" w:rsidRPr="00493400" w:rsidRDefault="00C45EF5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596F46D" w14:textId="77777777" w:rsidR="00C45EF5" w:rsidRPr="00493400" w:rsidRDefault="00C45EF5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V3-V4</w:t>
            </w:r>
          </w:p>
        </w:tc>
        <w:tc>
          <w:tcPr>
            <w:tcW w:w="3510" w:type="dxa"/>
          </w:tcPr>
          <w:p w14:paraId="7B2BC9FE" w14:textId="77777777" w:rsidR="00C45EF5" w:rsidRPr="00493400" w:rsidRDefault="00C45EF5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sz w:val="20"/>
                <w:szCs w:val="20"/>
              </w:rPr>
              <w:t>515F (5′-GTGCCAGCMGCCGCGG-3′)</w:t>
            </w:r>
          </w:p>
        </w:tc>
        <w:tc>
          <w:tcPr>
            <w:tcW w:w="3220" w:type="dxa"/>
          </w:tcPr>
          <w:p w14:paraId="59F111A7" w14:textId="77777777" w:rsidR="00C45EF5" w:rsidRPr="00493400" w:rsidRDefault="00C45EF5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sz w:val="20"/>
                <w:szCs w:val="20"/>
              </w:rPr>
              <w:t>806R (GGACTACHVGGGTWTCTAAT)</w:t>
            </w:r>
          </w:p>
        </w:tc>
      </w:tr>
      <w:tr w:rsidR="00C45EF5" w:rsidRPr="00493400" w14:paraId="3F1D2C90" w14:textId="77777777" w:rsidTr="00A6609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</w:tcPr>
          <w:p w14:paraId="60F8633D" w14:textId="77777777" w:rsidR="00C45EF5" w:rsidRPr="00493400" w:rsidRDefault="00C45EF5" w:rsidP="00A66090">
            <w:pPr>
              <w:jc w:val="center"/>
              <w:rPr>
                <w:rFonts w:asciiTheme="minorHAnsi" w:eastAsia="Calibri" w:hAnsiTheme="minorHAnsi" w:cstheme="minorHAnsi"/>
                <w:bCs w:val="0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bCs w:val="0"/>
                <w:sz w:val="20"/>
                <w:szCs w:val="20"/>
              </w:rPr>
              <w:t>China, 2022</w:t>
            </w:r>
          </w:p>
          <w:p w14:paraId="3403FCA5" w14:textId="77777777" w:rsidR="00C45EF5" w:rsidRPr="00493400" w:rsidRDefault="00C45EF5" w:rsidP="00A66090">
            <w:pPr>
              <w:jc w:val="center"/>
              <w:rPr>
                <w:rFonts w:asciiTheme="minorHAnsi" w:eastAsia="Calibri" w:hAnsiTheme="minorHAnsi" w:cstheme="minorHAnsi"/>
                <w:bCs w:val="0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bCs w:val="0"/>
                <w:color w:val="000000"/>
                <w:sz w:val="20"/>
                <w:szCs w:val="20"/>
              </w:rPr>
              <w:t>Wuling Zhong</w:t>
            </w:r>
          </w:p>
          <w:p w14:paraId="1800057C" w14:textId="77777777" w:rsidR="00C45EF5" w:rsidRPr="00493400" w:rsidRDefault="00C45EF5" w:rsidP="00A66090">
            <w:pPr>
              <w:jc w:val="center"/>
              <w:rPr>
                <w:rFonts w:asciiTheme="minorHAnsi" w:eastAsia="Calibri" w:hAnsiTheme="minorHAnsi" w:cstheme="minorHAnsi"/>
                <w:bCs w:val="0"/>
                <w:sz w:val="20"/>
                <w:szCs w:val="20"/>
              </w:rPr>
            </w:pPr>
          </w:p>
        </w:tc>
        <w:tc>
          <w:tcPr>
            <w:tcW w:w="2081" w:type="dxa"/>
          </w:tcPr>
          <w:p w14:paraId="53DF1AB8" w14:textId="77777777" w:rsidR="00C45EF5" w:rsidRPr="00493400" w:rsidRDefault="00C45EF5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PRJNA868153</w:t>
            </w:r>
          </w:p>
          <w:p w14:paraId="3110F949" w14:textId="77777777" w:rsidR="00C45EF5" w:rsidRPr="00493400" w:rsidRDefault="00C45EF5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3382355" w14:textId="77777777" w:rsidR="00C45EF5" w:rsidRPr="00493400" w:rsidRDefault="00C45EF5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V3-V4</w:t>
            </w:r>
          </w:p>
        </w:tc>
        <w:tc>
          <w:tcPr>
            <w:tcW w:w="3510" w:type="dxa"/>
          </w:tcPr>
          <w:p w14:paraId="4BB06E76" w14:textId="77777777" w:rsidR="00C45EF5" w:rsidRPr="00493400" w:rsidRDefault="00C45EF5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sz w:val="20"/>
                <w:szCs w:val="20"/>
              </w:rPr>
              <w:t>515F (5′-GTGCCAGCMGCCGCGG-3′)</w:t>
            </w:r>
          </w:p>
        </w:tc>
        <w:tc>
          <w:tcPr>
            <w:tcW w:w="3220" w:type="dxa"/>
          </w:tcPr>
          <w:p w14:paraId="4A8A8500" w14:textId="77777777" w:rsidR="00C45EF5" w:rsidRPr="00493400" w:rsidRDefault="00C45EF5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sz w:val="20"/>
                <w:szCs w:val="20"/>
              </w:rPr>
              <w:t>806R (GGACTACHVGGGTWTCTAAT)</w:t>
            </w:r>
          </w:p>
        </w:tc>
      </w:tr>
      <w:tr w:rsidR="00C45EF5" w:rsidRPr="00493400" w14:paraId="60437A3A" w14:textId="77777777" w:rsidTr="00A6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</w:tcPr>
          <w:p w14:paraId="5D4368CD" w14:textId="77777777" w:rsidR="00C45EF5" w:rsidRPr="00493400" w:rsidRDefault="00C45EF5" w:rsidP="00A66090">
            <w:pPr>
              <w:jc w:val="center"/>
              <w:rPr>
                <w:rFonts w:asciiTheme="minorHAnsi" w:eastAsia="Calibri" w:hAnsiTheme="minorHAnsi" w:cstheme="minorHAnsi"/>
                <w:bCs w:val="0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bCs w:val="0"/>
                <w:sz w:val="20"/>
                <w:szCs w:val="20"/>
              </w:rPr>
              <w:t>China, 2022</w:t>
            </w:r>
          </w:p>
          <w:p w14:paraId="7E186E2A" w14:textId="77777777" w:rsidR="00C45EF5" w:rsidRPr="00493400" w:rsidRDefault="00C45EF5" w:rsidP="00A66090">
            <w:pPr>
              <w:jc w:val="center"/>
              <w:rPr>
                <w:rFonts w:asciiTheme="minorHAnsi" w:eastAsia="Calibri" w:hAnsiTheme="minorHAnsi" w:cstheme="minorHAnsi"/>
                <w:bCs w:val="0"/>
                <w:sz w:val="20"/>
                <w:szCs w:val="20"/>
              </w:rPr>
            </w:pPr>
            <w:proofErr w:type="spellStart"/>
            <w:r w:rsidRPr="00493400">
              <w:rPr>
                <w:rFonts w:asciiTheme="minorHAnsi" w:eastAsia="Calibri" w:hAnsiTheme="minorHAnsi" w:cstheme="minorHAnsi"/>
                <w:bCs w:val="0"/>
                <w:sz w:val="20"/>
                <w:szCs w:val="20"/>
              </w:rPr>
              <w:t>Ranran</w:t>
            </w:r>
            <w:proofErr w:type="spellEnd"/>
            <w:r w:rsidRPr="00493400">
              <w:rPr>
                <w:rFonts w:asciiTheme="minorHAnsi" w:eastAsia="Calibri" w:hAnsiTheme="minorHAnsi" w:cstheme="minorHAnsi"/>
                <w:bCs w:val="0"/>
                <w:sz w:val="20"/>
                <w:szCs w:val="20"/>
              </w:rPr>
              <w:t xml:space="preserve"> Zhang</w:t>
            </w:r>
          </w:p>
        </w:tc>
        <w:tc>
          <w:tcPr>
            <w:tcW w:w="2081" w:type="dxa"/>
          </w:tcPr>
          <w:p w14:paraId="0A473E77" w14:textId="77777777" w:rsidR="00C45EF5" w:rsidRPr="00493400" w:rsidRDefault="00C45EF5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PRJNA852193</w:t>
            </w:r>
          </w:p>
          <w:p w14:paraId="6A3422C9" w14:textId="77777777" w:rsidR="00C45EF5" w:rsidRPr="00493400" w:rsidRDefault="00C45EF5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D2764C4" w14:textId="77777777" w:rsidR="00C45EF5" w:rsidRPr="00493400" w:rsidRDefault="00C45EF5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V3-V4</w:t>
            </w:r>
          </w:p>
        </w:tc>
        <w:tc>
          <w:tcPr>
            <w:tcW w:w="3510" w:type="dxa"/>
          </w:tcPr>
          <w:p w14:paraId="1B5194B0" w14:textId="77777777" w:rsidR="00C45EF5" w:rsidRPr="00493400" w:rsidRDefault="00C45EF5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sz w:val="20"/>
                <w:szCs w:val="20"/>
              </w:rPr>
              <w:t>338F (ACTCCTACGGGAGGCAGCAG)</w:t>
            </w:r>
          </w:p>
        </w:tc>
        <w:tc>
          <w:tcPr>
            <w:tcW w:w="3220" w:type="dxa"/>
          </w:tcPr>
          <w:p w14:paraId="23C1E38E" w14:textId="77777777" w:rsidR="00C45EF5" w:rsidRPr="00493400" w:rsidRDefault="00C45EF5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sz w:val="20"/>
                <w:szCs w:val="20"/>
              </w:rPr>
              <w:t>806R (GGACTACHVGGGTWTCTAAT)</w:t>
            </w:r>
          </w:p>
        </w:tc>
      </w:tr>
      <w:tr w:rsidR="00C45EF5" w:rsidRPr="00493400" w14:paraId="461A2236" w14:textId="77777777" w:rsidTr="00A66090">
        <w:trPr>
          <w:trHeight w:val="9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</w:tcPr>
          <w:p w14:paraId="17B4F364" w14:textId="77777777" w:rsidR="00C45EF5" w:rsidRPr="00493400" w:rsidRDefault="00C45EF5" w:rsidP="00A66090">
            <w:pPr>
              <w:jc w:val="center"/>
              <w:rPr>
                <w:rFonts w:asciiTheme="minorHAnsi" w:eastAsia="Calibri" w:hAnsiTheme="minorHAnsi" w:cstheme="minorHAnsi"/>
                <w:bCs w:val="0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bCs w:val="0"/>
                <w:sz w:val="20"/>
                <w:szCs w:val="20"/>
              </w:rPr>
              <w:t>Italy, 2020</w:t>
            </w:r>
          </w:p>
          <w:p w14:paraId="13EA0186" w14:textId="77777777" w:rsidR="00C45EF5" w:rsidRPr="00493400" w:rsidRDefault="00C45EF5" w:rsidP="00A66090">
            <w:pPr>
              <w:jc w:val="center"/>
              <w:rPr>
                <w:rFonts w:asciiTheme="minorHAnsi" w:eastAsia="Calibri" w:hAnsiTheme="minorHAnsi" w:cstheme="minorHAnsi"/>
                <w:bCs w:val="0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bCs w:val="0"/>
                <w:sz w:val="20"/>
                <w:szCs w:val="20"/>
              </w:rPr>
              <w:t>Chiara Ruocco</w:t>
            </w:r>
          </w:p>
        </w:tc>
        <w:tc>
          <w:tcPr>
            <w:tcW w:w="2081" w:type="dxa"/>
          </w:tcPr>
          <w:p w14:paraId="13491C04" w14:textId="77777777" w:rsidR="00C45EF5" w:rsidRPr="00493400" w:rsidRDefault="00C45EF5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PRJEB25686</w:t>
            </w:r>
          </w:p>
          <w:p w14:paraId="76C490FA" w14:textId="77777777" w:rsidR="00C45EF5" w:rsidRPr="00493400" w:rsidRDefault="00C45EF5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DFACA9E" w14:textId="77777777" w:rsidR="00C45EF5" w:rsidRPr="00493400" w:rsidRDefault="00C45EF5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V3-V4</w:t>
            </w:r>
          </w:p>
        </w:tc>
        <w:tc>
          <w:tcPr>
            <w:tcW w:w="3510" w:type="dxa"/>
          </w:tcPr>
          <w:p w14:paraId="493BFCB8" w14:textId="77777777" w:rsidR="00C45EF5" w:rsidRPr="00493400" w:rsidRDefault="00C45EF5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sz w:val="20"/>
                <w:szCs w:val="20"/>
              </w:rPr>
              <w:t>515F (5′-GTGCCAGCMGCCGCGG-3′)</w:t>
            </w:r>
          </w:p>
        </w:tc>
        <w:tc>
          <w:tcPr>
            <w:tcW w:w="3220" w:type="dxa"/>
          </w:tcPr>
          <w:p w14:paraId="1D5AF949" w14:textId="77777777" w:rsidR="00C45EF5" w:rsidRPr="00493400" w:rsidRDefault="00C45EF5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sz w:val="20"/>
                <w:szCs w:val="20"/>
              </w:rPr>
              <w:t>806R (GGACTACHVGGGTWTCTAAT)</w:t>
            </w:r>
          </w:p>
        </w:tc>
      </w:tr>
    </w:tbl>
    <w:p w14:paraId="739F5066" w14:textId="77777777" w:rsidR="00C45EF5" w:rsidRDefault="00C45EF5" w:rsidP="00C45EF5">
      <w:pPr>
        <w:rPr>
          <w:rFonts w:asciiTheme="minorHAnsi" w:hAnsiTheme="minorHAnsi" w:cstheme="minorHAnsi"/>
        </w:rPr>
      </w:pPr>
    </w:p>
    <w:p w14:paraId="5F9B8A91" w14:textId="77777777" w:rsidR="00B359B5" w:rsidRDefault="00B359B5" w:rsidP="00C45EF5">
      <w:pPr>
        <w:rPr>
          <w:rFonts w:asciiTheme="minorHAnsi" w:hAnsiTheme="minorHAnsi" w:cstheme="minorHAnsi"/>
        </w:rPr>
      </w:pPr>
    </w:p>
    <w:p w14:paraId="7755D8D8" w14:textId="77777777" w:rsidR="00B359B5" w:rsidRDefault="00B359B5" w:rsidP="00C45EF5">
      <w:pPr>
        <w:rPr>
          <w:rFonts w:asciiTheme="minorHAnsi" w:hAnsiTheme="minorHAnsi" w:cstheme="minorHAnsi"/>
        </w:rPr>
      </w:pPr>
    </w:p>
    <w:p w14:paraId="6E217C82" w14:textId="77777777" w:rsidR="00B359B5" w:rsidRDefault="00B359B5" w:rsidP="00C45EF5">
      <w:pPr>
        <w:rPr>
          <w:rFonts w:asciiTheme="minorHAnsi" w:hAnsiTheme="minorHAnsi" w:cstheme="minorHAnsi"/>
        </w:rPr>
      </w:pPr>
    </w:p>
    <w:p w14:paraId="252BAAD9" w14:textId="77777777" w:rsidR="00527026" w:rsidRDefault="00527026" w:rsidP="00C45EF5">
      <w:pPr>
        <w:rPr>
          <w:rFonts w:asciiTheme="minorHAnsi" w:hAnsiTheme="minorHAnsi" w:cstheme="minorHAnsi"/>
        </w:rPr>
      </w:pPr>
    </w:p>
    <w:p w14:paraId="75359CA0" w14:textId="77777777" w:rsidR="00527026" w:rsidRPr="00493400" w:rsidRDefault="00527026" w:rsidP="00C45EF5">
      <w:pPr>
        <w:rPr>
          <w:rFonts w:asciiTheme="minorHAnsi" w:hAnsiTheme="minorHAnsi" w:cstheme="minorHAnsi"/>
        </w:rPr>
      </w:pPr>
    </w:p>
    <w:p w14:paraId="41DC50A4" w14:textId="77777777" w:rsidR="00C45EF5" w:rsidRPr="00493400" w:rsidRDefault="00C45EF5" w:rsidP="00C45EF5">
      <w:pPr>
        <w:rPr>
          <w:rFonts w:asciiTheme="minorHAnsi" w:hAnsiTheme="minorHAnsi" w:cstheme="minorHAnsi"/>
        </w:rPr>
      </w:pPr>
    </w:p>
    <w:p w14:paraId="5AA35192" w14:textId="0C21FC26" w:rsidR="0077688E" w:rsidRPr="00493400" w:rsidRDefault="0077688E" w:rsidP="0077688E">
      <w:pPr>
        <w:rPr>
          <w:rFonts w:asciiTheme="minorHAnsi" w:hAnsiTheme="minorHAnsi" w:cstheme="minorHAnsi"/>
          <w:b/>
          <w:bCs/>
        </w:rPr>
      </w:pPr>
      <w:r w:rsidRPr="00493400">
        <w:rPr>
          <w:rFonts w:asciiTheme="minorHAnsi" w:hAnsiTheme="minorHAnsi" w:cstheme="minorHAnsi"/>
          <w:b/>
          <w:bCs/>
        </w:rPr>
        <w:lastRenderedPageBreak/>
        <w:t xml:space="preserve">Supplementary Table </w:t>
      </w:r>
      <w:r w:rsidR="00C45EF5">
        <w:rPr>
          <w:rFonts w:asciiTheme="minorHAnsi" w:hAnsiTheme="minorHAnsi" w:cstheme="minorHAnsi"/>
          <w:b/>
          <w:bCs/>
        </w:rPr>
        <w:t>2</w:t>
      </w:r>
      <w:r w:rsidRPr="00493400">
        <w:rPr>
          <w:rFonts w:asciiTheme="minorHAnsi" w:hAnsiTheme="minorHAnsi" w:cstheme="minorHAnsi"/>
          <w:b/>
          <w:bCs/>
        </w:rPr>
        <w:t>. Macronutrient composition (energy-based %kcal) for all rodent diets included in the meta-analysis.</w:t>
      </w:r>
    </w:p>
    <w:tbl>
      <w:tblPr>
        <w:tblStyle w:val="GridTable4"/>
        <w:tblW w:w="12816" w:type="dxa"/>
        <w:tblLayout w:type="fixed"/>
        <w:tblLook w:val="04A0" w:firstRow="1" w:lastRow="0" w:firstColumn="1" w:lastColumn="0" w:noHBand="0" w:noVBand="1"/>
      </w:tblPr>
      <w:tblGrid>
        <w:gridCol w:w="2559"/>
        <w:gridCol w:w="1982"/>
        <w:gridCol w:w="1166"/>
        <w:gridCol w:w="2566"/>
        <w:gridCol w:w="2395"/>
        <w:gridCol w:w="2148"/>
      </w:tblGrid>
      <w:tr w:rsidR="0077688E" w:rsidRPr="00493400" w14:paraId="117ADC0E" w14:textId="77777777" w:rsidTr="00A660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</w:tcPr>
          <w:p w14:paraId="467D3F2E" w14:textId="77777777" w:rsidR="0077688E" w:rsidRPr="00493400" w:rsidRDefault="0077688E" w:rsidP="00A66090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</w:rPr>
              <w:t>Bioproject accession</w:t>
            </w:r>
          </w:p>
        </w:tc>
        <w:tc>
          <w:tcPr>
            <w:tcW w:w="1982" w:type="dxa"/>
          </w:tcPr>
          <w:p w14:paraId="4DEDAC30" w14:textId="77777777" w:rsidR="0077688E" w:rsidRPr="00493400" w:rsidRDefault="0077688E" w:rsidP="00A660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493400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rotein (</w:t>
            </w:r>
            <w:r w:rsidRPr="00493400">
              <w:rPr>
                <w:rFonts w:asciiTheme="minorHAnsi" w:hAnsiTheme="minorHAnsi" w:cstheme="minorHAnsi"/>
                <w:b w:val="0"/>
                <w:bCs w:val="0"/>
                <w:color w:val="auto"/>
                <w:sz w:val="20"/>
                <w:szCs w:val="20"/>
              </w:rPr>
              <w:t>%kcal</w:t>
            </w:r>
            <w:r w:rsidRPr="00493400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)</w:t>
            </w:r>
          </w:p>
          <w:p w14:paraId="31F39D88" w14:textId="77777777" w:rsidR="0077688E" w:rsidRPr="00493400" w:rsidRDefault="0077688E" w:rsidP="00A660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66" w:type="dxa"/>
          </w:tcPr>
          <w:p w14:paraId="69EF3A0E" w14:textId="77777777" w:rsidR="0077688E" w:rsidRPr="00493400" w:rsidRDefault="0077688E" w:rsidP="00A660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493400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Fat (</w:t>
            </w:r>
            <w:r w:rsidRPr="00493400">
              <w:rPr>
                <w:rFonts w:asciiTheme="minorHAnsi" w:hAnsiTheme="minorHAnsi" w:cstheme="minorHAnsi"/>
                <w:b w:val="0"/>
                <w:bCs w:val="0"/>
                <w:color w:val="auto"/>
                <w:sz w:val="20"/>
                <w:szCs w:val="20"/>
              </w:rPr>
              <w:t>%kcal</w:t>
            </w:r>
            <w:r w:rsidRPr="00493400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)</w:t>
            </w:r>
          </w:p>
          <w:p w14:paraId="19930826" w14:textId="77777777" w:rsidR="0077688E" w:rsidRPr="00493400" w:rsidRDefault="0077688E" w:rsidP="00A660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66" w:type="dxa"/>
          </w:tcPr>
          <w:p w14:paraId="38AC6436" w14:textId="77777777" w:rsidR="0077688E" w:rsidRPr="00493400" w:rsidRDefault="0077688E" w:rsidP="00A66090">
            <w:pPr>
              <w:pStyle w:val="p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493400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Carbohydrate (incl. fiber) (%kcal)</w:t>
            </w:r>
          </w:p>
        </w:tc>
        <w:tc>
          <w:tcPr>
            <w:tcW w:w="2395" w:type="dxa"/>
          </w:tcPr>
          <w:p w14:paraId="488D2D41" w14:textId="77777777" w:rsidR="0077688E" w:rsidRPr="00493400" w:rsidRDefault="0077688E" w:rsidP="00A660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493400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rotein type</w:t>
            </w:r>
          </w:p>
        </w:tc>
        <w:tc>
          <w:tcPr>
            <w:tcW w:w="2148" w:type="dxa"/>
          </w:tcPr>
          <w:p w14:paraId="6B0DF4F2" w14:textId="77777777" w:rsidR="0077688E" w:rsidRPr="00493400" w:rsidRDefault="0077688E" w:rsidP="00A660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493400">
              <w:rPr>
                <w:rFonts w:asciiTheme="minorHAnsi" w:hAnsiTheme="minorHAnsi" w:cstheme="minorHAnsi"/>
                <w:sz w:val="20"/>
                <w:szCs w:val="20"/>
              </w:rPr>
              <w:t>Country, Year, First Author</w:t>
            </w:r>
          </w:p>
        </w:tc>
      </w:tr>
      <w:tr w:rsidR="0077688E" w:rsidRPr="00493400" w14:paraId="223189D8" w14:textId="77777777" w:rsidTr="00A6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</w:tcPr>
          <w:p w14:paraId="3158CD65" w14:textId="77777777" w:rsidR="0077688E" w:rsidRPr="00493400" w:rsidRDefault="0077688E" w:rsidP="00A66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PRJEB39583</w:t>
            </w:r>
          </w:p>
        </w:tc>
        <w:tc>
          <w:tcPr>
            <w:tcW w:w="1982" w:type="dxa"/>
          </w:tcPr>
          <w:p w14:paraId="36CC5A08" w14:textId="77777777" w:rsidR="0077688E" w:rsidRPr="00493400" w:rsidRDefault="0077688E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hAnsiTheme="minorHAnsi" w:cstheme="minorHAnsi"/>
                <w:sz w:val="20"/>
                <w:szCs w:val="20"/>
              </w:rPr>
              <w:t>60</w:t>
            </w:r>
          </w:p>
        </w:tc>
        <w:tc>
          <w:tcPr>
            <w:tcW w:w="1166" w:type="dxa"/>
          </w:tcPr>
          <w:p w14:paraId="58A6C38A" w14:textId="77777777" w:rsidR="0077688E" w:rsidRPr="00493400" w:rsidRDefault="0077688E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2566" w:type="dxa"/>
          </w:tcPr>
          <w:p w14:paraId="10A86EC9" w14:textId="77777777" w:rsidR="0077688E" w:rsidRPr="00493400" w:rsidRDefault="0077688E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2395" w:type="dxa"/>
          </w:tcPr>
          <w:p w14:paraId="28AECCD8" w14:textId="77777777" w:rsidR="0077688E" w:rsidRPr="00493400" w:rsidRDefault="0077688E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hAnsiTheme="minorHAnsi" w:cstheme="minorHAnsi"/>
                <w:sz w:val="20"/>
                <w:szCs w:val="20"/>
              </w:rPr>
              <w:t>Casein</w:t>
            </w:r>
          </w:p>
        </w:tc>
        <w:tc>
          <w:tcPr>
            <w:tcW w:w="2148" w:type="dxa"/>
          </w:tcPr>
          <w:p w14:paraId="54F53A4F" w14:textId="77777777" w:rsidR="0077688E" w:rsidRPr="00493400" w:rsidRDefault="0077688E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sz w:val="20"/>
                <w:szCs w:val="20"/>
              </w:rPr>
              <w:t>Australia, 2022</w:t>
            </w:r>
          </w:p>
          <w:p w14:paraId="5ECAB93F" w14:textId="77777777" w:rsidR="0077688E" w:rsidRPr="00493400" w:rsidRDefault="0077688E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sz w:val="20"/>
                <w:szCs w:val="20"/>
              </w:rPr>
              <w:t>Jian Tan</w:t>
            </w:r>
          </w:p>
        </w:tc>
      </w:tr>
      <w:tr w:rsidR="0077688E" w:rsidRPr="00493400" w14:paraId="7998371B" w14:textId="77777777" w:rsidTr="00A6609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</w:tcPr>
          <w:p w14:paraId="6181E2C8" w14:textId="77777777" w:rsidR="0077688E" w:rsidRPr="00493400" w:rsidRDefault="0077688E" w:rsidP="00A66090">
            <w:pPr>
              <w:jc w:val="center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PRJDB8898</w:t>
            </w:r>
          </w:p>
        </w:tc>
        <w:tc>
          <w:tcPr>
            <w:tcW w:w="1982" w:type="dxa"/>
          </w:tcPr>
          <w:p w14:paraId="4EE5FF27" w14:textId="77777777" w:rsidR="0077688E" w:rsidRPr="00493400" w:rsidRDefault="0077688E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166" w:type="dxa"/>
          </w:tcPr>
          <w:p w14:paraId="687A559B" w14:textId="77777777" w:rsidR="0077688E" w:rsidRPr="00493400" w:rsidRDefault="0077688E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2566" w:type="dxa"/>
          </w:tcPr>
          <w:p w14:paraId="3832FE5D" w14:textId="77777777" w:rsidR="0077688E" w:rsidRPr="00493400" w:rsidRDefault="0077688E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hAnsiTheme="minorHAnsi" w:cstheme="minorHAnsi"/>
                <w:sz w:val="20"/>
                <w:szCs w:val="20"/>
              </w:rPr>
              <w:t>81.6</w:t>
            </w:r>
          </w:p>
        </w:tc>
        <w:tc>
          <w:tcPr>
            <w:tcW w:w="2395" w:type="dxa"/>
          </w:tcPr>
          <w:p w14:paraId="17551492" w14:textId="77777777" w:rsidR="0077688E" w:rsidRPr="00493400" w:rsidRDefault="0077688E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hAnsiTheme="minorHAnsi" w:cstheme="minorHAnsi"/>
                <w:sz w:val="20"/>
                <w:szCs w:val="20"/>
              </w:rPr>
              <w:t>Casein</w:t>
            </w:r>
          </w:p>
        </w:tc>
        <w:tc>
          <w:tcPr>
            <w:tcW w:w="2148" w:type="dxa"/>
          </w:tcPr>
          <w:p w14:paraId="3602F643" w14:textId="77777777" w:rsidR="0077688E" w:rsidRPr="00493400" w:rsidRDefault="0077688E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sz w:val="20"/>
                <w:szCs w:val="20"/>
              </w:rPr>
              <w:t>Japan, 2020</w:t>
            </w:r>
          </w:p>
          <w:p w14:paraId="2AAE3E49" w14:textId="77777777" w:rsidR="0077688E" w:rsidRPr="00493400" w:rsidRDefault="0077688E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sz w:val="20"/>
                <w:szCs w:val="20"/>
              </w:rPr>
              <w:t>Hiroaki Masuoka</w:t>
            </w:r>
          </w:p>
        </w:tc>
      </w:tr>
      <w:tr w:rsidR="0077688E" w:rsidRPr="00493400" w14:paraId="676C0C70" w14:textId="77777777" w:rsidTr="00A6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</w:tcPr>
          <w:p w14:paraId="5F86F6AD" w14:textId="77777777" w:rsidR="0077688E" w:rsidRPr="00493400" w:rsidRDefault="0077688E" w:rsidP="00A66090">
            <w:pPr>
              <w:jc w:val="center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PRJDB8898</w:t>
            </w:r>
          </w:p>
        </w:tc>
        <w:tc>
          <w:tcPr>
            <w:tcW w:w="1982" w:type="dxa"/>
          </w:tcPr>
          <w:p w14:paraId="57B22C07" w14:textId="77777777" w:rsidR="0077688E" w:rsidRPr="00493400" w:rsidRDefault="0077688E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1166" w:type="dxa"/>
          </w:tcPr>
          <w:p w14:paraId="694FF8EF" w14:textId="77777777" w:rsidR="0077688E" w:rsidRPr="00493400" w:rsidRDefault="0077688E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2566" w:type="dxa"/>
          </w:tcPr>
          <w:p w14:paraId="3C0DD459" w14:textId="77777777" w:rsidR="0077688E" w:rsidRPr="00493400" w:rsidRDefault="0077688E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hAnsiTheme="minorHAnsi" w:cstheme="minorHAnsi"/>
                <w:sz w:val="20"/>
                <w:szCs w:val="20"/>
              </w:rPr>
              <w:t>71.5</w:t>
            </w:r>
          </w:p>
        </w:tc>
        <w:tc>
          <w:tcPr>
            <w:tcW w:w="2395" w:type="dxa"/>
          </w:tcPr>
          <w:p w14:paraId="799826E8" w14:textId="77777777" w:rsidR="0077688E" w:rsidRPr="00493400" w:rsidRDefault="0077688E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hAnsiTheme="minorHAnsi" w:cstheme="minorHAnsi"/>
                <w:sz w:val="20"/>
                <w:szCs w:val="20"/>
              </w:rPr>
              <w:t>Casein</w:t>
            </w:r>
          </w:p>
        </w:tc>
        <w:tc>
          <w:tcPr>
            <w:tcW w:w="2148" w:type="dxa"/>
          </w:tcPr>
          <w:p w14:paraId="5D19848C" w14:textId="77777777" w:rsidR="0077688E" w:rsidRPr="00493400" w:rsidRDefault="0077688E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sz w:val="20"/>
                <w:szCs w:val="20"/>
              </w:rPr>
              <w:t>Japan, 2020</w:t>
            </w:r>
          </w:p>
          <w:p w14:paraId="36FEC8D9" w14:textId="77777777" w:rsidR="0077688E" w:rsidRPr="00493400" w:rsidRDefault="0077688E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sz w:val="20"/>
                <w:szCs w:val="20"/>
              </w:rPr>
              <w:t>Hiroaki Masuoka</w:t>
            </w:r>
          </w:p>
        </w:tc>
      </w:tr>
      <w:tr w:rsidR="0077688E" w:rsidRPr="00493400" w14:paraId="06D910DC" w14:textId="77777777" w:rsidTr="00A66090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</w:tcPr>
          <w:p w14:paraId="37261C33" w14:textId="77777777" w:rsidR="0077688E" w:rsidRPr="00493400" w:rsidRDefault="0077688E" w:rsidP="00A66090">
            <w:pPr>
              <w:jc w:val="center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PRJNA872483</w:t>
            </w:r>
          </w:p>
        </w:tc>
        <w:tc>
          <w:tcPr>
            <w:tcW w:w="1982" w:type="dxa"/>
          </w:tcPr>
          <w:p w14:paraId="4C149F80" w14:textId="77777777" w:rsidR="0077688E" w:rsidRPr="00493400" w:rsidRDefault="0077688E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hAnsiTheme="minorHAnsi" w:cstheme="minorHAnsi"/>
                <w:sz w:val="20"/>
                <w:szCs w:val="20"/>
              </w:rPr>
              <w:t>17.86</w:t>
            </w:r>
          </w:p>
          <w:p w14:paraId="4E37DC92" w14:textId="77777777" w:rsidR="0077688E" w:rsidRPr="00493400" w:rsidRDefault="0077688E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66" w:type="dxa"/>
          </w:tcPr>
          <w:p w14:paraId="5015BC88" w14:textId="77777777" w:rsidR="0077688E" w:rsidRPr="00493400" w:rsidRDefault="0077688E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hAnsiTheme="minorHAnsi" w:cstheme="minorHAnsi"/>
                <w:sz w:val="20"/>
                <w:szCs w:val="20"/>
              </w:rPr>
              <w:t>2.9</w:t>
            </w:r>
          </w:p>
        </w:tc>
        <w:tc>
          <w:tcPr>
            <w:tcW w:w="2566" w:type="dxa"/>
          </w:tcPr>
          <w:p w14:paraId="6CEE9208" w14:textId="77777777" w:rsidR="0077688E" w:rsidRPr="00493400" w:rsidRDefault="0077688E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hAnsiTheme="minorHAnsi" w:cstheme="minorHAnsi"/>
                <w:sz w:val="20"/>
                <w:szCs w:val="20"/>
              </w:rPr>
              <w:t>62.95</w:t>
            </w:r>
          </w:p>
        </w:tc>
        <w:tc>
          <w:tcPr>
            <w:tcW w:w="2395" w:type="dxa"/>
          </w:tcPr>
          <w:p w14:paraId="17653AF0" w14:textId="77777777" w:rsidR="0077688E" w:rsidRPr="00493400" w:rsidRDefault="0077688E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hAnsiTheme="minorHAnsi" w:cstheme="minorHAnsi"/>
                <w:sz w:val="20"/>
                <w:szCs w:val="20"/>
              </w:rPr>
              <w:t>Oxidized beef</w:t>
            </w:r>
          </w:p>
        </w:tc>
        <w:tc>
          <w:tcPr>
            <w:tcW w:w="2148" w:type="dxa"/>
          </w:tcPr>
          <w:p w14:paraId="2192D099" w14:textId="77777777" w:rsidR="0077688E" w:rsidRPr="00493400" w:rsidRDefault="0077688E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  <w:p w14:paraId="18593508" w14:textId="77777777" w:rsidR="0077688E" w:rsidRPr="00493400" w:rsidRDefault="0077688E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sz w:val="20"/>
                <w:szCs w:val="20"/>
              </w:rPr>
              <w:t>China, 2022</w:t>
            </w:r>
          </w:p>
          <w:p w14:paraId="31543745" w14:textId="77777777" w:rsidR="0077688E" w:rsidRPr="00493400" w:rsidRDefault="0077688E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493400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Yantao</w:t>
            </w:r>
            <w:proofErr w:type="spellEnd"/>
            <w:r w:rsidRPr="00493400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 xml:space="preserve"> Yin</w:t>
            </w:r>
          </w:p>
        </w:tc>
      </w:tr>
      <w:tr w:rsidR="0077688E" w:rsidRPr="00493400" w14:paraId="638B7D89" w14:textId="77777777" w:rsidTr="00A6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</w:tcPr>
          <w:p w14:paraId="506883A4" w14:textId="77777777" w:rsidR="0077688E" w:rsidRPr="00493400" w:rsidRDefault="0077688E" w:rsidP="00A66090">
            <w:pPr>
              <w:jc w:val="center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</w:p>
          <w:p w14:paraId="548EFB80" w14:textId="77777777" w:rsidR="0077688E" w:rsidRPr="00493400" w:rsidRDefault="0077688E" w:rsidP="00A66090">
            <w:pPr>
              <w:jc w:val="center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PRJNA810785</w:t>
            </w:r>
          </w:p>
        </w:tc>
        <w:tc>
          <w:tcPr>
            <w:tcW w:w="1982" w:type="dxa"/>
          </w:tcPr>
          <w:p w14:paraId="0C533DF0" w14:textId="77777777" w:rsidR="0077688E" w:rsidRPr="00493400" w:rsidRDefault="0077688E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166" w:type="dxa"/>
          </w:tcPr>
          <w:p w14:paraId="707BCAE5" w14:textId="77777777" w:rsidR="0077688E" w:rsidRPr="00493400" w:rsidRDefault="0077688E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hAnsiTheme="minorHAnsi" w:cstheme="minorHAnsi"/>
                <w:sz w:val="20"/>
                <w:szCs w:val="20"/>
              </w:rPr>
              <w:t>4-7</w:t>
            </w:r>
          </w:p>
        </w:tc>
        <w:tc>
          <w:tcPr>
            <w:tcW w:w="2566" w:type="dxa"/>
          </w:tcPr>
          <w:p w14:paraId="5823A18F" w14:textId="77777777" w:rsidR="0077688E" w:rsidRPr="00493400" w:rsidRDefault="0077688E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hAnsiTheme="minorHAnsi" w:cstheme="minorHAnsi"/>
                <w:sz w:val="20"/>
                <w:szCs w:val="20"/>
              </w:rPr>
              <w:t>70-80</w:t>
            </w:r>
          </w:p>
        </w:tc>
        <w:tc>
          <w:tcPr>
            <w:tcW w:w="2395" w:type="dxa"/>
          </w:tcPr>
          <w:p w14:paraId="69F9DA37" w14:textId="77777777" w:rsidR="0077688E" w:rsidRPr="00493400" w:rsidRDefault="0077688E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hAnsiTheme="minorHAnsi" w:cstheme="minorHAnsi"/>
                <w:sz w:val="20"/>
                <w:szCs w:val="20"/>
              </w:rPr>
              <w:t>Wheat starch–based low-protein diet</w:t>
            </w:r>
          </w:p>
        </w:tc>
        <w:tc>
          <w:tcPr>
            <w:tcW w:w="2148" w:type="dxa"/>
          </w:tcPr>
          <w:p w14:paraId="31356612" w14:textId="77777777" w:rsidR="0077688E" w:rsidRPr="00493400" w:rsidRDefault="0077688E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sz w:val="20"/>
                <w:szCs w:val="20"/>
              </w:rPr>
              <w:t>China, 2022</w:t>
            </w:r>
          </w:p>
          <w:p w14:paraId="68997E34" w14:textId="77777777" w:rsidR="0077688E" w:rsidRPr="00493400" w:rsidRDefault="0077688E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Yifan Zhu</w:t>
            </w:r>
          </w:p>
        </w:tc>
      </w:tr>
      <w:tr w:rsidR="0077688E" w:rsidRPr="00493400" w14:paraId="4DDEFB49" w14:textId="77777777" w:rsidTr="00A66090">
        <w:trPr>
          <w:trHeight w:val="9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</w:tcPr>
          <w:p w14:paraId="795BD924" w14:textId="77777777" w:rsidR="0077688E" w:rsidRPr="00493400" w:rsidRDefault="0077688E" w:rsidP="00A66090">
            <w:pPr>
              <w:jc w:val="center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PRJNA607338</w:t>
            </w:r>
          </w:p>
        </w:tc>
        <w:tc>
          <w:tcPr>
            <w:tcW w:w="1982" w:type="dxa"/>
          </w:tcPr>
          <w:p w14:paraId="53A63B41" w14:textId="77777777" w:rsidR="0077688E" w:rsidRPr="00493400" w:rsidRDefault="0077688E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1166" w:type="dxa"/>
          </w:tcPr>
          <w:p w14:paraId="2B3C0C26" w14:textId="77777777" w:rsidR="0077688E" w:rsidRPr="00493400" w:rsidRDefault="0077688E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93400">
              <w:rPr>
                <w:rStyle w:val="s1"/>
                <w:rFonts w:asciiTheme="minorHAnsi" w:eastAsiaTheme="majorEastAsia" w:hAnsiTheme="minorHAnsi" w:cstheme="minorHAnsi"/>
                <w:sz w:val="20"/>
                <w:szCs w:val="20"/>
              </w:rPr>
              <w:t>7.0</w:t>
            </w:r>
          </w:p>
        </w:tc>
        <w:tc>
          <w:tcPr>
            <w:tcW w:w="2566" w:type="dxa"/>
          </w:tcPr>
          <w:p w14:paraId="39AAD7FC" w14:textId="77777777" w:rsidR="0077688E" w:rsidRPr="00493400" w:rsidRDefault="0077688E" w:rsidP="00A66090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hAnsiTheme="minorHAnsi" w:cstheme="minorHAnsi"/>
                <w:sz w:val="20"/>
                <w:szCs w:val="20"/>
              </w:rPr>
              <w:t>62.95</w:t>
            </w:r>
          </w:p>
        </w:tc>
        <w:tc>
          <w:tcPr>
            <w:tcW w:w="2395" w:type="dxa"/>
          </w:tcPr>
          <w:p w14:paraId="6A2CB1A4" w14:textId="77777777" w:rsidR="0077688E" w:rsidRPr="00493400" w:rsidRDefault="0077688E" w:rsidP="00A66090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hAnsiTheme="minorHAnsi" w:cstheme="minorHAnsi"/>
                <w:sz w:val="20"/>
                <w:szCs w:val="20"/>
              </w:rPr>
              <w:t>Casein, Pork, Sausage, Soy protein</w:t>
            </w:r>
          </w:p>
        </w:tc>
        <w:tc>
          <w:tcPr>
            <w:tcW w:w="2148" w:type="dxa"/>
          </w:tcPr>
          <w:p w14:paraId="4FA7CB46" w14:textId="77777777" w:rsidR="0077688E" w:rsidRPr="00493400" w:rsidRDefault="0077688E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sz w:val="20"/>
                <w:szCs w:val="20"/>
              </w:rPr>
              <w:t>China, 2020</w:t>
            </w:r>
          </w:p>
          <w:p w14:paraId="732E2F71" w14:textId="77777777" w:rsidR="0077688E" w:rsidRPr="00493400" w:rsidRDefault="0077688E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proofErr w:type="spellStart"/>
            <w:r w:rsidRPr="00493400">
              <w:rPr>
                <w:rFonts w:asciiTheme="minorHAnsi" w:eastAsia="Calibri" w:hAnsiTheme="minorHAnsi" w:cstheme="minorHAnsi"/>
                <w:sz w:val="20"/>
                <w:szCs w:val="20"/>
              </w:rPr>
              <w:t>Yunting</w:t>
            </w:r>
            <w:proofErr w:type="spellEnd"/>
            <w:r w:rsidRPr="00493400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Xie</w:t>
            </w:r>
          </w:p>
        </w:tc>
      </w:tr>
      <w:tr w:rsidR="0077688E" w:rsidRPr="00493400" w14:paraId="53929A39" w14:textId="77777777" w:rsidTr="00A6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</w:tcPr>
          <w:p w14:paraId="7E5AF54F" w14:textId="77777777" w:rsidR="0077688E" w:rsidRPr="00493400" w:rsidRDefault="0077688E" w:rsidP="00A66090">
            <w:pPr>
              <w:jc w:val="center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PRJEB37442</w:t>
            </w:r>
          </w:p>
        </w:tc>
        <w:tc>
          <w:tcPr>
            <w:tcW w:w="1982" w:type="dxa"/>
          </w:tcPr>
          <w:p w14:paraId="0281D715" w14:textId="77777777" w:rsidR="0077688E" w:rsidRPr="00493400" w:rsidRDefault="0077688E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1166" w:type="dxa"/>
          </w:tcPr>
          <w:p w14:paraId="4A24EC03" w14:textId="77777777" w:rsidR="0077688E" w:rsidRPr="00493400" w:rsidRDefault="0077688E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1"/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93400">
              <w:rPr>
                <w:rStyle w:val="s1"/>
                <w:rFonts w:asciiTheme="minorHAnsi" w:eastAsiaTheme="majorEastAsia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2566" w:type="dxa"/>
          </w:tcPr>
          <w:p w14:paraId="057F0F74" w14:textId="77777777" w:rsidR="0077688E" w:rsidRPr="00493400" w:rsidRDefault="0077688E" w:rsidP="00A66090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hAnsiTheme="minorHAnsi" w:cstheme="minorHAnsi"/>
                <w:sz w:val="20"/>
                <w:szCs w:val="20"/>
              </w:rPr>
              <w:t>75</w:t>
            </w:r>
          </w:p>
        </w:tc>
        <w:tc>
          <w:tcPr>
            <w:tcW w:w="2395" w:type="dxa"/>
          </w:tcPr>
          <w:p w14:paraId="76808FE2" w14:textId="77777777" w:rsidR="0077688E" w:rsidRPr="00493400" w:rsidRDefault="0077688E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sz w:val="20"/>
                <w:szCs w:val="20"/>
              </w:rPr>
              <w:t>Casein</w:t>
            </w:r>
          </w:p>
        </w:tc>
        <w:tc>
          <w:tcPr>
            <w:tcW w:w="2148" w:type="dxa"/>
          </w:tcPr>
          <w:p w14:paraId="3D1CBA87" w14:textId="77777777" w:rsidR="0077688E" w:rsidRPr="00493400" w:rsidRDefault="0077688E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sz w:val="20"/>
                <w:szCs w:val="20"/>
              </w:rPr>
              <w:t>Canada, 2021</w:t>
            </w:r>
          </w:p>
          <w:p w14:paraId="122C9667" w14:textId="77777777" w:rsidR="0077688E" w:rsidRPr="00493400" w:rsidRDefault="0077688E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Béatrice S.-Y. Choi</w:t>
            </w:r>
          </w:p>
        </w:tc>
      </w:tr>
      <w:tr w:rsidR="0077688E" w:rsidRPr="00493400" w14:paraId="6754486F" w14:textId="77777777" w:rsidTr="00A66090">
        <w:trPr>
          <w:trHeight w:val="9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</w:tcPr>
          <w:p w14:paraId="3A336E60" w14:textId="77777777" w:rsidR="0077688E" w:rsidRPr="00493400" w:rsidRDefault="0077688E" w:rsidP="00A66090">
            <w:pPr>
              <w:jc w:val="center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PRJNA548036</w:t>
            </w:r>
          </w:p>
        </w:tc>
        <w:tc>
          <w:tcPr>
            <w:tcW w:w="1982" w:type="dxa"/>
          </w:tcPr>
          <w:p w14:paraId="621E2167" w14:textId="77777777" w:rsidR="0077688E" w:rsidRPr="00493400" w:rsidRDefault="0077688E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1166" w:type="dxa"/>
          </w:tcPr>
          <w:p w14:paraId="38F46607" w14:textId="77777777" w:rsidR="0077688E" w:rsidRPr="00493400" w:rsidRDefault="0077688E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93400">
              <w:rPr>
                <w:rStyle w:val="s1"/>
                <w:rFonts w:asciiTheme="minorHAnsi" w:eastAsiaTheme="majorEastAsia" w:hAnsiTheme="minorHAnsi" w:cstheme="minorHAnsi"/>
                <w:sz w:val="20"/>
                <w:szCs w:val="20"/>
              </w:rPr>
              <w:t>10.1</w:t>
            </w:r>
          </w:p>
        </w:tc>
        <w:tc>
          <w:tcPr>
            <w:tcW w:w="2566" w:type="dxa"/>
          </w:tcPr>
          <w:p w14:paraId="12FAECD1" w14:textId="77777777" w:rsidR="0077688E" w:rsidRPr="00493400" w:rsidRDefault="0077688E" w:rsidP="00A66090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hAnsiTheme="minorHAnsi" w:cstheme="minorHAnsi"/>
                <w:sz w:val="20"/>
                <w:szCs w:val="20"/>
              </w:rPr>
              <w:t>69.9</w:t>
            </w:r>
          </w:p>
        </w:tc>
        <w:tc>
          <w:tcPr>
            <w:tcW w:w="2395" w:type="dxa"/>
          </w:tcPr>
          <w:p w14:paraId="3F5BD256" w14:textId="77777777" w:rsidR="0077688E" w:rsidRPr="00493400" w:rsidRDefault="0077688E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sz w:val="20"/>
                <w:szCs w:val="20"/>
              </w:rPr>
              <w:t>Beef, Casein, Chicken, Pork</w:t>
            </w:r>
          </w:p>
        </w:tc>
        <w:tc>
          <w:tcPr>
            <w:tcW w:w="2148" w:type="dxa"/>
          </w:tcPr>
          <w:p w14:paraId="40A100DD" w14:textId="77777777" w:rsidR="0077688E" w:rsidRPr="00493400" w:rsidRDefault="0077688E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sz w:val="20"/>
                <w:szCs w:val="20"/>
              </w:rPr>
              <w:t>China, 2020</w:t>
            </w:r>
          </w:p>
          <w:p w14:paraId="7BAAED08" w14:textId="77777777" w:rsidR="0077688E" w:rsidRPr="00493400" w:rsidRDefault="0077688E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sz w:val="20"/>
                <w:szCs w:val="20"/>
              </w:rPr>
              <w:t>Muhammad Umair Ijaz</w:t>
            </w:r>
          </w:p>
        </w:tc>
      </w:tr>
      <w:tr w:rsidR="0077688E" w:rsidRPr="00493400" w14:paraId="31003DF6" w14:textId="77777777" w:rsidTr="00A6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</w:tcPr>
          <w:p w14:paraId="276BC62F" w14:textId="77777777" w:rsidR="0077688E" w:rsidRPr="00493400" w:rsidRDefault="0077688E" w:rsidP="00A66090">
            <w:pPr>
              <w:jc w:val="center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PRJNA868153</w:t>
            </w:r>
          </w:p>
        </w:tc>
        <w:tc>
          <w:tcPr>
            <w:tcW w:w="1982" w:type="dxa"/>
          </w:tcPr>
          <w:p w14:paraId="6C9EB637" w14:textId="77777777" w:rsidR="0077688E" w:rsidRPr="00493400" w:rsidRDefault="0077688E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hAnsiTheme="minorHAnsi" w:cstheme="minorHAnsi"/>
                <w:sz w:val="20"/>
                <w:szCs w:val="20"/>
              </w:rPr>
              <w:t>61.5</w:t>
            </w:r>
          </w:p>
        </w:tc>
        <w:tc>
          <w:tcPr>
            <w:tcW w:w="1166" w:type="dxa"/>
          </w:tcPr>
          <w:p w14:paraId="1FC13E37" w14:textId="77777777" w:rsidR="0077688E" w:rsidRPr="00493400" w:rsidRDefault="0077688E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1"/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93400">
              <w:rPr>
                <w:rStyle w:val="s1"/>
                <w:rFonts w:asciiTheme="minorHAnsi" w:eastAsiaTheme="majorEastAsia" w:hAnsiTheme="minorHAnsi" w:cstheme="minorHAnsi"/>
                <w:sz w:val="20"/>
                <w:szCs w:val="20"/>
              </w:rPr>
              <w:t>15.9</w:t>
            </w:r>
          </w:p>
        </w:tc>
        <w:tc>
          <w:tcPr>
            <w:tcW w:w="2566" w:type="dxa"/>
          </w:tcPr>
          <w:p w14:paraId="537C7C8D" w14:textId="77777777" w:rsidR="0077688E" w:rsidRPr="00493400" w:rsidRDefault="0077688E" w:rsidP="00A66090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hAnsiTheme="minorHAnsi" w:cstheme="minorHAnsi"/>
                <w:sz w:val="20"/>
                <w:szCs w:val="20"/>
              </w:rPr>
              <w:t>22.5</w:t>
            </w:r>
          </w:p>
        </w:tc>
        <w:tc>
          <w:tcPr>
            <w:tcW w:w="2395" w:type="dxa"/>
          </w:tcPr>
          <w:p w14:paraId="69C30C61" w14:textId="77777777" w:rsidR="0077688E" w:rsidRPr="00493400" w:rsidRDefault="0077688E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sz w:val="20"/>
                <w:szCs w:val="20"/>
              </w:rPr>
              <w:t>Casein</w:t>
            </w:r>
          </w:p>
        </w:tc>
        <w:tc>
          <w:tcPr>
            <w:tcW w:w="2148" w:type="dxa"/>
          </w:tcPr>
          <w:p w14:paraId="7ABED94D" w14:textId="77777777" w:rsidR="0077688E" w:rsidRPr="00493400" w:rsidRDefault="0077688E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sz w:val="20"/>
                <w:szCs w:val="20"/>
              </w:rPr>
              <w:t>China, 2022</w:t>
            </w:r>
          </w:p>
          <w:p w14:paraId="06A346AD" w14:textId="77777777" w:rsidR="0077688E" w:rsidRPr="00493400" w:rsidRDefault="0077688E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Wuling Zhong</w:t>
            </w:r>
          </w:p>
          <w:p w14:paraId="40DB1D4F" w14:textId="77777777" w:rsidR="0077688E" w:rsidRPr="00493400" w:rsidRDefault="0077688E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  <w:tr w:rsidR="0077688E" w:rsidRPr="00493400" w14:paraId="441E5A49" w14:textId="77777777" w:rsidTr="00A66090">
        <w:trPr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</w:tcPr>
          <w:p w14:paraId="7155CD2C" w14:textId="77777777" w:rsidR="0077688E" w:rsidRPr="00493400" w:rsidRDefault="0077688E" w:rsidP="00A66090">
            <w:pPr>
              <w:jc w:val="center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PRJNA852193</w:t>
            </w:r>
          </w:p>
        </w:tc>
        <w:tc>
          <w:tcPr>
            <w:tcW w:w="1982" w:type="dxa"/>
          </w:tcPr>
          <w:p w14:paraId="03AD03C7" w14:textId="77777777" w:rsidR="0077688E" w:rsidRPr="00493400" w:rsidRDefault="0077688E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1166" w:type="dxa"/>
          </w:tcPr>
          <w:p w14:paraId="1F76A743" w14:textId="77777777" w:rsidR="0077688E" w:rsidRPr="00493400" w:rsidRDefault="0077688E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93400">
              <w:rPr>
                <w:rStyle w:val="s1"/>
                <w:rFonts w:asciiTheme="minorHAnsi" w:eastAsiaTheme="majorEastAsia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2566" w:type="dxa"/>
          </w:tcPr>
          <w:p w14:paraId="25FB7122" w14:textId="77777777" w:rsidR="0077688E" w:rsidRPr="00493400" w:rsidRDefault="0077688E" w:rsidP="00A66090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hAnsiTheme="minorHAnsi" w:cstheme="minorHAnsi"/>
                <w:sz w:val="20"/>
                <w:szCs w:val="20"/>
              </w:rPr>
              <w:t>63</w:t>
            </w:r>
          </w:p>
        </w:tc>
        <w:tc>
          <w:tcPr>
            <w:tcW w:w="2395" w:type="dxa"/>
          </w:tcPr>
          <w:p w14:paraId="3A2FFD3E" w14:textId="77777777" w:rsidR="0077688E" w:rsidRPr="00493400" w:rsidRDefault="0077688E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sz w:val="20"/>
                <w:szCs w:val="20"/>
              </w:rPr>
              <w:t>Branched-chain amino acids</w:t>
            </w:r>
          </w:p>
        </w:tc>
        <w:tc>
          <w:tcPr>
            <w:tcW w:w="2148" w:type="dxa"/>
          </w:tcPr>
          <w:p w14:paraId="5E130FD5" w14:textId="77777777" w:rsidR="0077688E" w:rsidRPr="00493400" w:rsidRDefault="0077688E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sz w:val="20"/>
                <w:szCs w:val="20"/>
              </w:rPr>
              <w:t>China, 2022</w:t>
            </w:r>
          </w:p>
          <w:p w14:paraId="1C535631" w14:textId="77777777" w:rsidR="0077688E" w:rsidRPr="00493400" w:rsidRDefault="0077688E" w:rsidP="00A66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proofErr w:type="spellStart"/>
            <w:r w:rsidRPr="00493400">
              <w:rPr>
                <w:rFonts w:asciiTheme="minorHAnsi" w:eastAsia="Calibri" w:hAnsiTheme="minorHAnsi" w:cstheme="minorHAnsi"/>
                <w:sz w:val="20"/>
                <w:szCs w:val="20"/>
              </w:rPr>
              <w:t>Ranran</w:t>
            </w:r>
            <w:proofErr w:type="spellEnd"/>
            <w:r w:rsidRPr="00493400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Zhang</w:t>
            </w:r>
          </w:p>
        </w:tc>
      </w:tr>
      <w:tr w:rsidR="0077688E" w:rsidRPr="00493400" w14:paraId="7FF9862E" w14:textId="77777777" w:rsidTr="00A6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</w:tcPr>
          <w:p w14:paraId="5B7A7D1B" w14:textId="77777777" w:rsidR="0077688E" w:rsidRPr="00493400" w:rsidRDefault="0077688E" w:rsidP="00A66090">
            <w:pPr>
              <w:jc w:val="center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PRJEB25686</w:t>
            </w:r>
          </w:p>
        </w:tc>
        <w:tc>
          <w:tcPr>
            <w:tcW w:w="1982" w:type="dxa"/>
          </w:tcPr>
          <w:p w14:paraId="051E65CE" w14:textId="77777777" w:rsidR="0077688E" w:rsidRPr="00493400" w:rsidRDefault="0077688E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1166" w:type="dxa"/>
          </w:tcPr>
          <w:p w14:paraId="7A344003" w14:textId="77777777" w:rsidR="0077688E" w:rsidRPr="00493400" w:rsidRDefault="0077688E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1"/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93400">
              <w:rPr>
                <w:rStyle w:val="s1"/>
                <w:rFonts w:asciiTheme="minorHAnsi" w:eastAsiaTheme="majorEastAsia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2566" w:type="dxa"/>
          </w:tcPr>
          <w:p w14:paraId="4188AB6D" w14:textId="77777777" w:rsidR="0077688E" w:rsidRPr="00493400" w:rsidRDefault="0077688E" w:rsidP="00A66090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hAnsiTheme="minorHAnsi" w:cstheme="minorHAnsi"/>
                <w:sz w:val="20"/>
                <w:szCs w:val="20"/>
              </w:rPr>
              <w:t>70</w:t>
            </w:r>
          </w:p>
        </w:tc>
        <w:tc>
          <w:tcPr>
            <w:tcW w:w="2395" w:type="dxa"/>
          </w:tcPr>
          <w:p w14:paraId="33254380" w14:textId="77777777" w:rsidR="0077688E" w:rsidRPr="00493400" w:rsidRDefault="0077688E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sz w:val="20"/>
                <w:szCs w:val="20"/>
              </w:rPr>
              <w:t>Essential amino acids, Casein</w:t>
            </w:r>
          </w:p>
        </w:tc>
        <w:tc>
          <w:tcPr>
            <w:tcW w:w="2148" w:type="dxa"/>
          </w:tcPr>
          <w:p w14:paraId="379B433E" w14:textId="77777777" w:rsidR="0077688E" w:rsidRPr="00493400" w:rsidRDefault="0077688E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sz w:val="20"/>
                <w:szCs w:val="20"/>
              </w:rPr>
              <w:t>Italy, 2020</w:t>
            </w:r>
          </w:p>
          <w:p w14:paraId="5A6F6EC6" w14:textId="77777777" w:rsidR="0077688E" w:rsidRPr="00493400" w:rsidRDefault="0077688E" w:rsidP="00A6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93400">
              <w:rPr>
                <w:rFonts w:asciiTheme="minorHAnsi" w:eastAsia="Calibri" w:hAnsiTheme="minorHAnsi" w:cstheme="minorHAnsi"/>
                <w:sz w:val="20"/>
                <w:szCs w:val="20"/>
              </w:rPr>
              <w:t>Chiara Ruocco</w:t>
            </w:r>
          </w:p>
        </w:tc>
      </w:tr>
    </w:tbl>
    <w:p w14:paraId="229D9444" w14:textId="77777777" w:rsidR="0077688E" w:rsidRDefault="0077688E" w:rsidP="0077688E">
      <w:pPr>
        <w:rPr>
          <w:rFonts w:asciiTheme="minorHAnsi" w:hAnsiTheme="minorHAnsi" w:cstheme="minorHAnsi"/>
        </w:rPr>
      </w:pPr>
    </w:p>
    <w:p w14:paraId="153BC804" w14:textId="77777777" w:rsidR="0077688E" w:rsidRDefault="0077688E" w:rsidP="0077688E">
      <w:pPr>
        <w:rPr>
          <w:rFonts w:asciiTheme="minorHAnsi" w:hAnsiTheme="minorHAnsi" w:cstheme="minorHAnsi"/>
        </w:rPr>
      </w:pPr>
    </w:p>
    <w:p w14:paraId="6EDC8085" w14:textId="77777777" w:rsidR="0077688E" w:rsidRDefault="0077688E" w:rsidP="0077688E">
      <w:pPr>
        <w:rPr>
          <w:rFonts w:asciiTheme="minorHAnsi" w:hAnsiTheme="minorHAnsi" w:cstheme="minorHAnsi"/>
        </w:rPr>
      </w:pPr>
    </w:p>
    <w:p w14:paraId="6FC5E5DA" w14:textId="77777777" w:rsidR="00527026" w:rsidRPr="00493400" w:rsidRDefault="00527026" w:rsidP="0077688E">
      <w:pPr>
        <w:rPr>
          <w:rFonts w:asciiTheme="minorHAnsi" w:hAnsiTheme="minorHAnsi" w:cstheme="minorHAnsi"/>
        </w:rPr>
      </w:pPr>
    </w:p>
    <w:p w14:paraId="7427CA7B" w14:textId="4FD50DED" w:rsidR="00CC0C77" w:rsidRPr="00493400" w:rsidRDefault="00CC0C77" w:rsidP="00CC0C77">
      <w:pPr>
        <w:jc w:val="both"/>
        <w:rPr>
          <w:rFonts w:asciiTheme="minorHAnsi" w:hAnsiTheme="minorHAnsi" w:cstheme="minorHAnsi"/>
          <w:b/>
          <w:bCs/>
        </w:rPr>
      </w:pPr>
      <w:r w:rsidRPr="00493400">
        <w:rPr>
          <w:rFonts w:asciiTheme="minorHAnsi" w:hAnsiTheme="minorHAnsi" w:cstheme="minorHAnsi"/>
          <w:b/>
          <w:bCs/>
        </w:rPr>
        <w:lastRenderedPageBreak/>
        <w:t xml:space="preserve">Supplementary Table </w:t>
      </w:r>
      <w:r w:rsidR="00C45EF5">
        <w:rPr>
          <w:rFonts w:asciiTheme="minorHAnsi" w:hAnsiTheme="minorHAnsi" w:cstheme="minorHAnsi"/>
          <w:b/>
          <w:bCs/>
        </w:rPr>
        <w:t>3</w:t>
      </w:r>
      <w:r w:rsidRPr="00493400">
        <w:rPr>
          <w:rFonts w:asciiTheme="minorHAnsi" w:hAnsiTheme="minorHAnsi" w:cstheme="minorHAnsi"/>
          <w:b/>
          <w:bCs/>
        </w:rPr>
        <w:t>: Core microbiota based on protein source at the Phylum level</w:t>
      </w:r>
    </w:p>
    <w:tbl>
      <w:tblPr>
        <w:tblStyle w:val="ListTable4"/>
        <w:tblW w:w="0" w:type="auto"/>
        <w:tblLook w:val="04A0" w:firstRow="1" w:lastRow="0" w:firstColumn="1" w:lastColumn="0" w:noHBand="0" w:noVBand="1"/>
      </w:tblPr>
      <w:tblGrid>
        <w:gridCol w:w="2626"/>
        <w:gridCol w:w="2480"/>
        <w:gridCol w:w="3168"/>
        <w:gridCol w:w="2481"/>
      </w:tblGrid>
      <w:tr w:rsidR="00CC0C77" w:rsidRPr="00493400" w14:paraId="7955DB83" w14:textId="77777777" w:rsidTr="00C93F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dxa"/>
          </w:tcPr>
          <w:p w14:paraId="358FCC51" w14:textId="77777777" w:rsidR="00CC0C77" w:rsidRPr="00493400" w:rsidRDefault="00CC0C77" w:rsidP="000E0414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493400">
              <w:rPr>
                <w:rFonts w:asciiTheme="minorHAnsi" w:hAnsiTheme="minorHAnsi" w:cstheme="minorHAnsi"/>
                <w:sz w:val="22"/>
                <w:szCs w:val="22"/>
              </w:rPr>
              <w:t>Phyla</w:t>
            </w:r>
          </w:p>
        </w:tc>
        <w:tc>
          <w:tcPr>
            <w:tcW w:w="2480" w:type="dxa"/>
          </w:tcPr>
          <w:p w14:paraId="689E0E06" w14:textId="77777777" w:rsidR="00CC0C77" w:rsidRPr="00493400" w:rsidRDefault="00CC0C77" w:rsidP="000E04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493400">
              <w:rPr>
                <w:rFonts w:asciiTheme="minorHAnsi" w:hAnsiTheme="minorHAnsi" w:cstheme="minorHAnsi"/>
                <w:sz w:val="22"/>
                <w:szCs w:val="22"/>
              </w:rPr>
              <w:t>Animal Protein (%)</w:t>
            </w:r>
          </w:p>
        </w:tc>
        <w:tc>
          <w:tcPr>
            <w:tcW w:w="3168" w:type="dxa"/>
          </w:tcPr>
          <w:p w14:paraId="128CEAC7" w14:textId="77777777" w:rsidR="00CC0C77" w:rsidRPr="00493400" w:rsidRDefault="00CC0C77" w:rsidP="000E04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493400">
              <w:rPr>
                <w:rFonts w:asciiTheme="minorHAnsi" w:hAnsiTheme="minorHAnsi" w:cstheme="minorHAnsi"/>
                <w:sz w:val="22"/>
                <w:szCs w:val="22"/>
              </w:rPr>
              <w:t>Phyla</w:t>
            </w:r>
          </w:p>
        </w:tc>
        <w:tc>
          <w:tcPr>
            <w:tcW w:w="2481" w:type="dxa"/>
          </w:tcPr>
          <w:p w14:paraId="43178BAA" w14:textId="77777777" w:rsidR="00CC0C77" w:rsidRPr="00493400" w:rsidRDefault="00CC0C77" w:rsidP="000E04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493400">
              <w:rPr>
                <w:rFonts w:asciiTheme="minorHAnsi" w:hAnsiTheme="minorHAnsi" w:cstheme="minorHAnsi"/>
                <w:sz w:val="22"/>
                <w:szCs w:val="22"/>
              </w:rPr>
              <w:t>Plant Protein (%)</w:t>
            </w:r>
          </w:p>
        </w:tc>
      </w:tr>
      <w:tr w:rsidR="00CC0C77" w:rsidRPr="00493400" w14:paraId="4E921C9C" w14:textId="77777777" w:rsidTr="00C93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dxa"/>
          </w:tcPr>
          <w:p w14:paraId="6DD319DD" w14:textId="77777777" w:rsidR="00CC0C77" w:rsidRPr="00493400" w:rsidRDefault="00CC0C77" w:rsidP="000E0414">
            <w:pPr>
              <w:jc w:val="center"/>
              <w:rPr>
                <w:rFonts w:asciiTheme="minorHAnsi" w:hAnsiTheme="minorHAnsi" w:cstheme="minorHAnsi"/>
                <w:b w:val="0"/>
                <w:bCs w:val="0"/>
                <w:i/>
                <w:iCs/>
                <w:sz w:val="22"/>
                <w:szCs w:val="22"/>
              </w:rPr>
            </w:pPr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sz w:val="22"/>
                <w:szCs w:val="22"/>
              </w:rPr>
              <w:t>Firmicutes</w:t>
            </w:r>
          </w:p>
        </w:tc>
        <w:tc>
          <w:tcPr>
            <w:tcW w:w="2480" w:type="dxa"/>
          </w:tcPr>
          <w:p w14:paraId="56941511" w14:textId="77777777" w:rsidR="00CC0C77" w:rsidRPr="00493400" w:rsidRDefault="00CC0C77" w:rsidP="000E0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93400">
              <w:rPr>
                <w:rFonts w:asciiTheme="minorHAnsi" w:hAnsiTheme="minorHAnsi" w:cstheme="minorHAnsi"/>
                <w:sz w:val="22"/>
                <w:szCs w:val="22"/>
              </w:rPr>
              <w:t>63.34</w:t>
            </w:r>
          </w:p>
        </w:tc>
        <w:tc>
          <w:tcPr>
            <w:tcW w:w="3168" w:type="dxa"/>
          </w:tcPr>
          <w:p w14:paraId="09F908AB" w14:textId="77777777" w:rsidR="00CC0C77" w:rsidRPr="00493400" w:rsidRDefault="00CC0C77" w:rsidP="000E0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93400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Firmicutes</w:t>
            </w:r>
          </w:p>
        </w:tc>
        <w:tc>
          <w:tcPr>
            <w:tcW w:w="2481" w:type="dxa"/>
          </w:tcPr>
          <w:p w14:paraId="31CE3348" w14:textId="77777777" w:rsidR="00CC0C77" w:rsidRPr="00493400" w:rsidRDefault="00CC0C77" w:rsidP="000E0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93400">
              <w:rPr>
                <w:rFonts w:asciiTheme="minorHAnsi" w:hAnsiTheme="minorHAnsi" w:cstheme="minorHAnsi"/>
                <w:sz w:val="22"/>
                <w:szCs w:val="22"/>
              </w:rPr>
              <w:t>47.25</w:t>
            </w:r>
          </w:p>
        </w:tc>
      </w:tr>
      <w:tr w:rsidR="00CC0C77" w:rsidRPr="00493400" w14:paraId="1DE0D91F" w14:textId="77777777" w:rsidTr="00C93FD6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dxa"/>
          </w:tcPr>
          <w:p w14:paraId="56606323" w14:textId="77777777" w:rsidR="00CC0C77" w:rsidRPr="00493400" w:rsidRDefault="00CC0C77" w:rsidP="000E0414">
            <w:pPr>
              <w:jc w:val="center"/>
              <w:rPr>
                <w:rFonts w:asciiTheme="minorHAnsi" w:hAnsiTheme="minorHAnsi" w:cstheme="minorHAnsi"/>
                <w:b w:val="0"/>
                <w:bCs w:val="0"/>
                <w:i/>
                <w:iCs/>
                <w:sz w:val="22"/>
                <w:szCs w:val="22"/>
              </w:rPr>
            </w:pPr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sz w:val="22"/>
                <w:szCs w:val="22"/>
              </w:rPr>
              <w:t>Bacteroidota</w:t>
            </w:r>
          </w:p>
        </w:tc>
        <w:tc>
          <w:tcPr>
            <w:tcW w:w="2480" w:type="dxa"/>
          </w:tcPr>
          <w:p w14:paraId="4AC82715" w14:textId="77777777" w:rsidR="00CC0C77" w:rsidRPr="00493400" w:rsidRDefault="00CC0C77" w:rsidP="000E0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93400">
              <w:rPr>
                <w:rFonts w:asciiTheme="minorHAnsi" w:hAnsiTheme="minorHAnsi" w:cstheme="minorHAnsi"/>
                <w:sz w:val="22"/>
                <w:szCs w:val="22"/>
              </w:rPr>
              <w:t>19.96</w:t>
            </w:r>
          </w:p>
        </w:tc>
        <w:tc>
          <w:tcPr>
            <w:tcW w:w="3168" w:type="dxa"/>
          </w:tcPr>
          <w:p w14:paraId="7B9023A5" w14:textId="77777777" w:rsidR="00CC0C77" w:rsidRPr="00493400" w:rsidRDefault="00CC0C77" w:rsidP="000E0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93400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Bacteroidota</w:t>
            </w:r>
          </w:p>
        </w:tc>
        <w:tc>
          <w:tcPr>
            <w:tcW w:w="2481" w:type="dxa"/>
          </w:tcPr>
          <w:p w14:paraId="63B47B08" w14:textId="77777777" w:rsidR="00CC0C77" w:rsidRPr="00493400" w:rsidRDefault="00CC0C77" w:rsidP="000E0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93400">
              <w:rPr>
                <w:rFonts w:asciiTheme="minorHAnsi" w:hAnsiTheme="minorHAnsi" w:cstheme="minorHAnsi"/>
                <w:sz w:val="22"/>
                <w:szCs w:val="22"/>
              </w:rPr>
              <w:t>23.45</w:t>
            </w:r>
          </w:p>
        </w:tc>
      </w:tr>
      <w:tr w:rsidR="00CC0C77" w:rsidRPr="00493400" w14:paraId="07B27C28" w14:textId="77777777" w:rsidTr="00C93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dxa"/>
          </w:tcPr>
          <w:p w14:paraId="55F62D5D" w14:textId="77777777" w:rsidR="00CC0C77" w:rsidRPr="00493400" w:rsidRDefault="00CC0C77" w:rsidP="000E0414">
            <w:pPr>
              <w:jc w:val="center"/>
              <w:rPr>
                <w:rFonts w:asciiTheme="minorHAnsi" w:hAnsiTheme="minorHAnsi" w:cstheme="minorHAnsi"/>
                <w:b w:val="0"/>
                <w:bCs w:val="0"/>
                <w:i/>
                <w:iCs/>
                <w:sz w:val="22"/>
                <w:szCs w:val="22"/>
              </w:rPr>
            </w:pPr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sz w:val="22"/>
                <w:szCs w:val="22"/>
              </w:rPr>
              <w:t>Proteobacteria</w:t>
            </w:r>
          </w:p>
        </w:tc>
        <w:tc>
          <w:tcPr>
            <w:tcW w:w="2480" w:type="dxa"/>
          </w:tcPr>
          <w:p w14:paraId="60371DFA" w14:textId="77777777" w:rsidR="00CC0C77" w:rsidRPr="00493400" w:rsidRDefault="00CC0C77" w:rsidP="000E0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93400">
              <w:rPr>
                <w:rFonts w:asciiTheme="minorHAnsi" w:hAnsiTheme="minorHAnsi" w:cstheme="minorHAnsi"/>
                <w:sz w:val="22"/>
                <w:szCs w:val="22"/>
              </w:rPr>
              <w:t>4.78</w:t>
            </w:r>
          </w:p>
        </w:tc>
        <w:tc>
          <w:tcPr>
            <w:tcW w:w="3168" w:type="dxa"/>
          </w:tcPr>
          <w:p w14:paraId="3D85EDD1" w14:textId="77777777" w:rsidR="00CC0C77" w:rsidRPr="00493400" w:rsidRDefault="00CC0C77" w:rsidP="000E0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93400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Proteobacteria</w:t>
            </w:r>
          </w:p>
        </w:tc>
        <w:tc>
          <w:tcPr>
            <w:tcW w:w="2481" w:type="dxa"/>
          </w:tcPr>
          <w:p w14:paraId="56013747" w14:textId="77777777" w:rsidR="00CC0C77" w:rsidRPr="00493400" w:rsidRDefault="00CC0C77" w:rsidP="000E0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93400">
              <w:rPr>
                <w:rFonts w:asciiTheme="minorHAnsi" w:hAnsiTheme="minorHAnsi" w:cstheme="minorHAnsi"/>
                <w:sz w:val="22"/>
                <w:szCs w:val="22"/>
              </w:rPr>
              <w:t>10.21</w:t>
            </w:r>
          </w:p>
        </w:tc>
      </w:tr>
      <w:tr w:rsidR="00CC0C77" w:rsidRPr="00493400" w14:paraId="790EE395" w14:textId="77777777" w:rsidTr="00C93FD6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dxa"/>
          </w:tcPr>
          <w:p w14:paraId="6551CA71" w14:textId="77777777" w:rsidR="00CC0C77" w:rsidRPr="00493400" w:rsidRDefault="00CC0C77" w:rsidP="000E0414">
            <w:pPr>
              <w:jc w:val="center"/>
              <w:rPr>
                <w:rFonts w:asciiTheme="minorHAnsi" w:hAnsiTheme="minorHAnsi" w:cstheme="minorHAnsi"/>
                <w:b w:val="0"/>
                <w:bCs w:val="0"/>
                <w:i/>
                <w:iCs/>
                <w:sz w:val="22"/>
                <w:szCs w:val="22"/>
              </w:rPr>
            </w:pPr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sz w:val="22"/>
                <w:szCs w:val="22"/>
              </w:rPr>
              <w:t>Actinobacteriota</w:t>
            </w:r>
          </w:p>
        </w:tc>
        <w:tc>
          <w:tcPr>
            <w:tcW w:w="2480" w:type="dxa"/>
          </w:tcPr>
          <w:p w14:paraId="0DD04EEF" w14:textId="77777777" w:rsidR="00CC0C77" w:rsidRPr="00493400" w:rsidRDefault="00CC0C77" w:rsidP="000E0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93400">
              <w:rPr>
                <w:rFonts w:asciiTheme="minorHAnsi" w:hAnsiTheme="minorHAnsi" w:cstheme="minorHAnsi"/>
                <w:sz w:val="22"/>
                <w:szCs w:val="22"/>
              </w:rPr>
              <w:t>4.16</w:t>
            </w:r>
          </w:p>
        </w:tc>
        <w:tc>
          <w:tcPr>
            <w:tcW w:w="3168" w:type="dxa"/>
          </w:tcPr>
          <w:p w14:paraId="0B70E04C" w14:textId="77777777" w:rsidR="00CC0C77" w:rsidRPr="00493400" w:rsidRDefault="00CC0C77" w:rsidP="000E0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93400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Actinobacteriota</w:t>
            </w:r>
          </w:p>
        </w:tc>
        <w:tc>
          <w:tcPr>
            <w:tcW w:w="2481" w:type="dxa"/>
          </w:tcPr>
          <w:p w14:paraId="0459834D" w14:textId="77777777" w:rsidR="00CC0C77" w:rsidRPr="00493400" w:rsidRDefault="00CC0C77" w:rsidP="000E0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93400">
              <w:rPr>
                <w:rFonts w:asciiTheme="minorHAnsi" w:hAnsiTheme="minorHAnsi" w:cstheme="minorHAnsi"/>
                <w:sz w:val="22"/>
                <w:szCs w:val="22"/>
              </w:rPr>
              <w:t>3.82</w:t>
            </w:r>
          </w:p>
        </w:tc>
      </w:tr>
      <w:tr w:rsidR="00CC0C77" w:rsidRPr="00493400" w14:paraId="0DF5E293" w14:textId="77777777" w:rsidTr="00C93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dxa"/>
          </w:tcPr>
          <w:p w14:paraId="4B3DB753" w14:textId="77777777" w:rsidR="00CC0C77" w:rsidRPr="00493400" w:rsidRDefault="00CC0C77" w:rsidP="000E0414">
            <w:pPr>
              <w:jc w:val="center"/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22"/>
                <w:szCs w:val="22"/>
              </w:rPr>
              <w:t>Verrucomicrobiota</w:t>
            </w:r>
          </w:p>
        </w:tc>
        <w:tc>
          <w:tcPr>
            <w:tcW w:w="2480" w:type="dxa"/>
          </w:tcPr>
          <w:p w14:paraId="19AED015" w14:textId="77777777" w:rsidR="00CC0C77" w:rsidRPr="00493400" w:rsidRDefault="00CC0C77" w:rsidP="000E0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93400">
              <w:rPr>
                <w:rFonts w:asciiTheme="minorHAnsi" w:hAnsiTheme="minorHAnsi" w:cstheme="minorHAnsi"/>
                <w:sz w:val="22"/>
                <w:szCs w:val="22"/>
              </w:rPr>
              <w:t>1.43</w:t>
            </w:r>
          </w:p>
        </w:tc>
        <w:tc>
          <w:tcPr>
            <w:tcW w:w="3168" w:type="dxa"/>
          </w:tcPr>
          <w:p w14:paraId="627182CE" w14:textId="77777777" w:rsidR="00CC0C77" w:rsidRPr="00493400" w:rsidRDefault="00CC0C77" w:rsidP="000E0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93400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Acidobacteriota</w:t>
            </w:r>
            <w:proofErr w:type="spellEnd"/>
          </w:p>
        </w:tc>
        <w:tc>
          <w:tcPr>
            <w:tcW w:w="2481" w:type="dxa"/>
          </w:tcPr>
          <w:p w14:paraId="37B3F61F" w14:textId="77777777" w:rsidR="00CC0C77" w:rsidRPr="00493400" w:rsidRDefault="00CC0C77" w:rsidP="000E0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93400">
              <w:rPr>
                <w:rFonts w:asciiTheme="minorHAnsi" w:hAnsiTheme="minorHAnsi" w:cstheme="minorHAnsi"/>
                <w:sz w:val="22"/>
                <w:szCs w:val="22"/>
              </w:rPr>
              <w:t>3.19</w:t>
            </w:r>
          </w:p>
        </w:tc>
      </w:tr>
      <w:tr w:rsidR="00CC0C77" w:rsidRPr="00493400" w14:paraId="5F2DD23E" w14:textId="77777777" w:rsidTr="00C93FD6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dxa"/>
          </w:tcPr>
          <w:p w14:paraId="2D01D6AE" w14:textId="77777777" w:rsidR="00CC0C77" w:rsidRPr="00493400" w:rsidRDefault="00CC0C77" w:rsidP="000E0414">
            <w:pPr>
              <w:jc w:val="center"/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22"/>
                <w:szCs w:val="22"/>
              </w:rPr>
              <w:t>Desulfobacterota</w:t>
            </w:r>
            <w:proofErr w:type="spellEnd"/>
          </w:p>
        </w:tc>
        <w:tc>
          <w:tcPr>
            <w:tcW w:w="2480" w:type="dxa"/>
          </w:tcPr>
          <w:p w14:paraId="3A958A4F" w14:textId="77777777" w:rsidR="00CC0C77" w:rsidRPr="00493400" w:rsidRDefault="00CC0C77" w:rsidP="000E0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93400">
              <w:rPr>
                <w:rFonts w:asciiTheme="minorHAnsi" w:hAnsiTheme="minorHAnsi" w:cstheme="minorHAnsi"/>
                <w:sz w:val="22"/>
                <w:szCs w:val="22"/>
              </w:rPr>
              <w:t>1.03</w:t>
            </w:r>
          </w:p>
        </w:tc>
        <w:tc>
          <w:tcPr>
            <w:tcW w:w="3168" w:type="dxa"/>
          </w:tcPr>
          <w:p w14:paraId="15E7BBEA" w14:textId="77777777" w:rsidR="00CC0C77" w:rsidRPr="00493400" w:rsidRDefault="00CC0C77" w:rsidP="000E0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93400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hloroflexi</w:t>
            </w:r>
            <w:proofErr w:type="spellEnd"/>
          </w:p>
        </w:tc>
        <w:tc>
          <w:tcPr>
            <w:tcW w:w="2481" w:type="dxa"/>
          </w:tcPr>
          <w:p w14:paraId="7620B0DC" w14:textId="77777777" w:rsidR="00CC0C77" w:rsidRPr="00493400" w:rsidRDefault="00CC0C77" w:rsidP="000E0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93400">
              <w:rPr>
                <w:rFonts w:asciiTheme="minorHAnsi" w:hAnsiTheme="minorHAnsi" w:cstheme="minorHAnsi"/>
                <w:sz w:val="22"/>
                <w:szCs w:val="22"/>
              </w:rPr>
              <w:t>1.61</w:t>
            </w:r>
          </w:p>
        </w:tc>
      </w:tr>
      <w:tr w:rsidR="00CC0C77" w:rsidRPr="00493400" w14:paraId="0912C131" w14:textId="77777777" w:rsidTr="00C93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dxa"/>
          </w:tcPr>
          <w:p w14:paraId="7BE78B22" w14:textId="77777777" w:rsidR="00CC0C77" w:rsidRPr="00493400" w:rsidRDefault="00CC0C77" w:rsidP="000E0414">
            <w:pPr>
              <w:jc w:val="center"/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22"/>
                <w:szCs w:val="22"/>
              </w:rPr>
              <w:t>Cyanobacteria</w:t>
            </w:r>
          </w:p>
        </w:tc>
        <w:tc>
          <w:tcPr>
            <w:tcW w:w="2480" w:type="dxa"/>
          </w:tcPr>
          <w:p w14:paraId="7CD185CB" w14:textId="77777777" w:rsidR="00CC0C77" w:rsidRPr="00493400" w:rsidRDefault="00CC0C77" w:rsidP="000E0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93400">
              <w:rPr>
                <w:rFonts w:asciiTheme="minorHAnsi" w:hAnsiTheme="minorHAnsi" w:cstheme="minorHAnsi"/>
                <w:sz w:val="22"/>
                <w:szCs w:val="22"/>
              </w:rPr>
              <w:t>0.68</w:t>
            </w:r>
          </w:p>
        </w:tc>
        <w:tc>
          <w:tcPr>
            <w:tcW w:w="3168" w:type="dxa"/>
          </w:tcPr>
          <w:p w14:paraId="0D06B2E9" w14:textId="77777777" w:rsidR="00CC0C77" w:rsidRPr="00493400" w:rsidRDefault="00CC0C77" w:rsidP="000E0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93400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yanobacteria</w:t>
            </w:r>
          </w:p>
        </w:tc>
        <w:tc>
          <w:tcPr>
            <w:tcW w:w="2481" w:type="dxa"/>
          </w:tcPr>
          <w:p w14:paraId="550A595A" w14:textId="77777777" w:rsidR="00CC0C77" w:rsidRPr="00493400" w:rsidRDefault="00CC0C77" w:rsidP="000E0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93400">
              <w:rPr>
                <w:rFonts w:asciiTheme="minorHAnsi" w:hAnsiTheme="minorHAnsi" w:cstheme="minorHAnsi"/>
                <w:sz w:val="22"/>
                <w:szCs w:val="22"/>
              </w:rPr>
              <w:t>1.30</w:t>
            </w:r>
          </w:p>
        </w:tc>
      </w:tr>
      <w:tr w:rsidR="00CC0C77" w:rsidRPr="00493400" w14:paraId="152CE6CD" w14:textId="77777777" w:rsidTr="00C93FD6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dxa"/>
          </w:tcPr>
          <w:p w14:paraId="2F8A3311" w14:textId="77777777" w:rsidR="00CC0C77" w:rsidRPr="00493400" w:rsidRDefault="00CC0C77" w:rsidP="000E0414">
            <w:pPr>
              <w:jc w:val="center"/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22"/>
                <w:szCs w:val="22"/>
              </w:rPr>
              <w:t>Deferribacterota</w:t>
            </w:r>
            <w:proofErr w:type="spellEnd"/>
          </w:p>
        </w:tc>
        <w:tc>
          <w:tcPr>
            <w:tcW w:w="2480" w:type="dxa"/>
          </w:tcPr>
          <w:p w14:paraId="63D5EAD7" w14:textId="77777777" w:rsidR="00CC0C77" w:rsidRPr="00493400" w:rsidRDefault="00CC0C77" w:rsidP="000E0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93400">
              <w:rPr>
                <w:rFonts w:asciiTheme="minorHAnsi" w:hAnsiTheme="minorHAnsi" w:cstheme="minorHAnsi"/>
                <w:sz w:val="22"/>
                <w:szCs w:val="22"/>
              </w:rPr>
              <w:t>0.60</w:t>
            </w:r>
          </w:p>
        </w:tc>
        <w:tc>
          <w:tcPr>
            <w:tcW w:w="3168" w:type="dxa"/>
          </w:tcPr>
          <w:p w14:paraId="209F27E1" w14:textId="77777777" w:rsidR="00CC0C77" w:rsidRPr="00493400" w:rsidRDefault="00CC0C77" w:rsidP="000E0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493400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Verrucomicrobiota</w:t>
            </w:r>
          </w:p>
        </w:tc>
        <w:tc>
          <w:tcPr>
            <w:tcW w:w="2481" w:type="dxa"/>
          </w:tcPr>
          <w:p w14:paraId="14C99A30" w14:textId="77777777" w:rsidR="00CC0C77" w:rsidRPr="00493400" w:rsidRDefault="00CC0C77" w:rsidP="000E0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93400">
              <w:rPr>
                <w:rFonts w:asciiTheme="minorHAnsi" w:hAnsiTheme="minorHAnsi" w:cstheme="minorHAnsi"/>
                <w:sz w:val="22"/>
                <w:szCs w:val="22"/>
              </w:rPr>
              <w:t>0.97</w:t>
            </w:r>
          </w:p>
        </w:tc>
      </w:tr>
      <w:tr w:rsidR="00CC0C77" w:rsidRPr="00493400" w14:paraId="45B495B2" w14:textId="77777777" w:rsidTr="00C93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dxa"/>
          </w:tcPr>
          <w:p w14:paraId="769F0542" w14:textId="77777777" w:rsidR="00CC0C77" w:rsidRPr="00493400" w:rsidRDefault="00CC0C77" w:rsidP="000E0414">
            <w:pPr>
              <w:jc w:val="center"/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22"/>
                <w:szCs w:val="22"/>
              </w:rPr>
              <w:t>Patescibacteria</w:t>
            </w:r>
            <w:proofErr w:type="spellEnd"/>
          </w:p>
        </w:tc>
        <w:tc>
          <w:tcPr>
            <w:tcW w:w="2480" w:type="dxa"/>
          </w:tcPr>
          <w:p w14:paraId="4D99BD6C" w14:textId="77777777" w:rsidR="00CC0C77" w:rsidRPr="00493400" w:rsidRDefault="00CC0C77" w:rsidP="000E0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93400">
              <w:rPr>
                <w:rFonts w:asciiTheme="minorHAnsi" w:hAnsiTheme="minorHAnsi" w:cstheme="minorHAnsi"/>
                <w:sz w:val="22"/>
                <w:szCs w:val="22"/>
              </w:rPr>
              <w:t>0.55</w:t>
            </w:r>
          </w:p>
        </w:tc>
        <w:tc>
          <w:tcPr>
            <w:tcW w:w="3168" w:type="dxa"/>
          </w:tcPr>
          <w:p w14:paraId="1E04A93C" w14:textId="77777777" w:rsidR="00CC0C77" w:rsidRPr="00493400" w:rsidRDefault="00CC0C77" w:rsidP="000E0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93400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Desulfobacterota</w:t>
            </w:r>
            <w:proofErr w:type="spellEnd"/>
          </w:p>
        </w:tc>
        <w:tc>
          <w:tcPr>
            <w:tcW w:w="2481" w:type="dxa"/>
          </w:tcPr>
          <w:p w14:paraId="33DD23D6" w14:textId="77777777" w:rsidR="00CC0C77" w:rsidRPr="00493400" w:rsidRDefault="00CC0C77" w:rsidP="000E0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93400">
              <w:rPr>
                <w:rFonts w:asciiTheme="minorHAnsi" w:hAnsiTheme="minorHAnsi" w:cstheme="minorHAnsi"/>
                <w:sz w:val="22"/>
                <w:szCs w:val="22"/>
              </w:rPr>
              <w:t>0.85</w:t>
            </w:r>
          </w:p>
        </w:tc>
      </w:tr>
      <w:tr w:rsidR="00CC0C77" w:rsidRPr="00493400" w14:paraId="3E8CF10A" w14:textId="77777777" w:rsidTr="00C93FD6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dxa"/>
          </w:tcPr>
          <w:p w14:paraId="3BDF960C" w14:textId="77777777" w:rsidR="00CC0C77" w:rsidRPr="00493400" w:rsidRDefault="00CC0C77" w:rsidP="000E0414">
            <w:pPr>
              <w:jc w:val="center"/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22"/>
                <w:szCs w:val="22"/>
              </w:rPr>
              <w:t>Campylobacterota</w:t>
            </w:r>
            <w:proofErr w:type="spellEnd"/>
          </w:p>
        </w:tc>
        <w:tc>
          <w:tcPr>
            <w:tcW w:w="2480" w:type="dxa"/>
          </w:tcPr>
          <w:p w14:paraId="0B8C0FAC" w14:textId="77777777" w:rsidR="00CC0C77" w:rsidRPr="00493400" w:rsidRDefault="00CC0C77" w:rsidP="000E0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93400">
              <w:rPr>
                <w:rFonts w:asciiTheme="minorHAnsi" w:hAnsiTheme="minorHAnsi" w:cstheme="minorHAnsi"/>
                <w:sz w:val="22"/>
                <w:szCs w:val="22"/>
              </w:rPr>
              <w:t>0.39</w:t>
            </w:r>
          </w:p>
        </w:tc>
        <w:tc>
          <w:tcPr>
            <w:tcW w:w="3168" w:type="dxa"/>
          </w:tcPr>
          <w:p w14:paraId="1741EDA3" w14:textId="77777777" w:rsidR="00CC0C77" w:rsidRPr="00493400" w:rsidRDefault="00CC0C77" w:rsidP="000E0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93400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ampylobacterota</w:t>
            </w:r>
            <w:proofErr w:type="spellEnd"/>
          </w:p>
        </w:tc>
        <w:tc>
          <w:tcPr>
            <w:tcW w:w="2481" w:type="dxa"/>
          </w:tcPr>
          <w:p w14:paraId="574649E0" w14:textId="77777777" w:rsidR="00CC0C77" w:rsidRPr="00493400" w:rsidRDefault="00CC0C77" w:rsidP="000E0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93400">
              <w:rPr>
                <w:rFonts w:asciiTheme="minorHAnsi" w:hAnsiTheme="minorHAnsi" w:cstheme="minorHAnsi"/>
                <w:sz w:val="22"/>
                <w:szCs w:val="22"/>
              </w:rPr>
              <w:t>0.66</w:t>
            </w:r>
          </w:p>
        </w:tc>
      </w:tr>
      <w:tr w:rsidR="00CC0C77" w:rsidRPr="00493400" w14:paraId="1F059BE5" w14:textId="77777777" w:rsidTr="00C93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dxa"/>
          </w:tcPr>
          <w:p w14:paraId="4007DE3B" w14:textId="77777777" w:rsidR="00CC0C77" w:rsidRPr="00493400" w:rsidRDefault="00CC0C77" w:rsidP="000E0414">
            <w:pPr>
              <w:jc w:val="center"/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2480" w:type="dxa"/>
          </w:tcPr>
          <w:p w14:paraId="08E54FDC" w14:textId="77777777" w:rsidR="00CC0C77" w:rsidRPr="00493400" w:rsidRDefault="00CC0C77" w:rsidP="000E0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93400">
              <w:rPr>
                <w:rFonts w:asciiTheme="minorHAnsi" w:hAnsiTheme="minorHAnsi" w:cstheme="minorHAnsi"/>
                <w:sz w:val="22"/>
                <w:szCs w:val="22"/>
              </w:rPr>
              <w:t>3.07</w:t>
            </w:r>
          </w:p>
        </w:tc>
        <w:tc>
          <w:tcPr>
            <w:tcW w:w="3168" w:type="dxa"/>
          </w:tcPr>
          <w:p w14:paraId="603556E7" w14:textId="77777777" w:rsidR="00CC0C77" w:rsidRPr="00493400" w:rsidRDefault="00CC0C77" w:rsidP="000E0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934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2481" w:type="dxa"/>
          </w:tcPr>
          <w:p w14:paraId="7953CDA8" w14:textId="77777777" w:rsidR="00CC0C77" w:rsidRPr="00493400" w:rsidRDefault="00CC0C77" w:rsidP="000E0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93400">
              <w:rPr>
                <w:rFonts w:asciiTheme="minorHAnsi" w:hAnsiTheme="minorHAnsi" w:cstheme="minorHAnsi"/>
                <w:sz w:val="22"/>
                <w:szCs w:val="22"/>
              </w:rPr>
              <w:t>6.68</w:t>
            </w:r>
          </w:p>
        </w:tc>
      </w:tr>
    </w:tbl>
    <w:p w14:paraId="2068EBB9" w14:textId="77777777" w:rsidR="00CC0C77" w:rsidRPr="00493400" w:rsidRDefault="00CC0C77" w:rsidP="00CC0C77">
      <w:pPr>
        <w:jc w:val="both"/>
        <w:rPr>
          <w:rFonts w:asciiTheme="minorHAnsi" w:hAnsiTheme="minorHAnsi" w:cstheme="minorHAnsi"/>
          <w:b/>
          <w:bCs/>
        </w:rPr>
      </w:pPr>
    </w:p>
    <w:p w14:paraId="66D3B1B2" w14:textId="77777777" w:rsidR="00CC0C77" w:rsidRPr="00493400" w:rsidRDefault="00CC0C77" w:rsidP="00CC0C77">
      <w:pPr>
        <w:jc w:val="both"/>
        <w:rPr>
          <w:rFonts w:asciiTheme="minorHAnsi" w:hAnsiTheme="minorHAnsi" w:cstheme="minorHAnsi"/>
          <w:b/>
          <w:bCs/>
        </w:rPr>
      </w:pPr>
    </w:p>
    <w:p w14:paraId="0EE7E010" w14:textId="59255C2E" w:rsidR="00C93FD6" w:rsidRPr="00493400" w:rsidRDefault="00CC0C77" w:rsidP="00CC0C77">
      <w:pPr>
        <w:jc w:val="both"/>
        <w:rPr>
          <w:rFonts w:asciiTheme="minorHAnsi" w:hAnsiTheme="minorHAnsi" w:cstheme="minorHAnsi"/>
          <w:b/>
          <w:bCs/>
        </w:rPr>
      </w:pPr>
      <w:r w:rsidRPr="00493400">
        <w:rPr>
          <w:rFonts w:asciiTheme="minorHAnsi" w:hAnsiTheme="minorHAnsi" w:cstheme="minorHAnsi"/>
          <w:b/>
          <w:bCs/>
        </w:rPr>
        <w:t xml:space="preserve">Supplementary Table </w:t>
      </w:r>
      <w:r w:rsidR="00C45EF5">
        <w:rPr>
          <w:rFonts w:asciiTheme="minorHAnsi" w:hAnsiTheme="minorHAnsi" w:cstheme="minorHAnsi"/>
          <w:b/>
          <w:bCs/>
        </w:rPr>
        <w:t>4</w:t>
      </w:r>
      <w:r w:rsidRPr="00493400">
        <w:rPr>
          <w:rFonts w:asciiTheme="minorHAnsi" w:hAnsiTheme="minorHAnsi" w:cstheme="minorHAnsi"/>
          <w:b/>
          <w:bCs/>
        </w:rPr>
        <w:t>: General Linear Mixed-Effects model comparison</w:t>
      </w:r>
    </w:p>
    <w:tbl>
      <w:tblPr>
        <w:tblStyle w:val="ListTable4"/>
        <w:tblW w:w="10609" w:type="dxa"/>
        <w:tblLook w:val="04A0" w:firstRow="1" w:lastRow="0" w:firstColumn="1" w:lastColumn="0" w:noHBand="0" w:noVBand="1"/>
      </w:tblPr>
      <w:tblGrid>
        <w:gridCol w:w="2209"/>
        <w:gridCol w:w="1164"/>
        <w:gridCol w:w="1236"/>
        <w:gridCol w:w="1200"/>
        <w:gridCol w:w="1200"/>
        <w:gridCol w:w="1200"/>
        <w:gridCol w:w="1200"/>
        <w:gridCol w:w="1200"/>
      </w:tblGrid>
      <w:tr w:rsidR="00C93FD6" w:rsidRPr="00493400" w14:paraId="13C825E6" w14:textId="77777777" w:rsidTr="004934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hideMark/>
          </w:tcPr>
          <w:p w14:paraId="3668B567" w14:textId="77777777" w:rsidR="00C93FD6" w:rsidRPr="00493400" w:rsidRDefault="00C93FD6" w:rsidP="00C93FD6">
            <w:pPr>
              <w:jc w:val="center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Metric</w:t>
            </w:r>
          </w:p>
        </w:tc>
        <w:tc>
          <w:tcPr>
            <w:tcW w:w="1164" w:type="dxa"/>
            <w:hideMark/>
          </w:tcPr>
          <w:p w14:paraId="6A04083B" w14:textId="77777777" w:rsidR="00C93FD6" w:rsidRPr="00493400" w:rsidRDefault="00C93FD6" w:rsidP="00C93F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Model 1</w:t>
            </w:r>
          </w:p>
        </w:tc>
        <w:tc>
          <w:tcPr>
            <w:tcW w:w="1236" w:type="dxa"/>
            <w:hideMark/>
          </w:tcPr>
          <w:p w14:paraId="37BCBB24" w14:textId="77777777" w:rsidR="00C93FD6" w:rsidRPr="00493400" w:rsidRDefault="00C93FD6" w:rsidP="00C93F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Model 4</w:t>
            </w:r>
          </w:p>
        </w:tc>
        <w:tc>
          <w:tcPr>
            <w:tcW w:w="1200" w:type="dxa"/>
            <w:hideMark/>
          </w:tcPr>
          <w:p w14:paraId="5E6429A5" w14:textId="77777777" w:rsidR="00C93FD6" w:rsidRPr="00493400" w:rsidRDefault="00C93FD6" w:rsidP="00C93F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Model 5</w:t>
            </w:r>
          </w:p>
        </w:tc>
        <w:tc>
          <w:tcPr>
            <w:tcW w:w="1200" w:type="dxa"/>
            <w:hideMark/>
          </w:tcPr>
          <w:p w14:paraId="439E896A" w14:textId="77777777" w:rsidR="00C93FD6" w:rsidRPr="00493400" w:rsidRDefault="00C93FD6" w:rsidP="00C93F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Model 6</w:t>
            </w:r>
          </w:p>
        </w:tc>
        <w:tc>
          <w:tcPr>
            <w:tcW w:w="1200" w:type="dxa"/>
            <w:hideMark/>
          </w:tcPr>
          <w:p w14:paraId="340A859E" w14:textId="77777777" w:rsidR="00C93FD6" w:rsidRPr="00493400" w:rsidRDefault="00C93FD6" w:rsidP="00C93F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Model 2</w:t>
            </w:r>
          </w:p>
        </w:tc>
        <w:tc>
          <w:tcPr>
            <w:tcW w:w="1200" w:type="dxa"/>
            <w:hideMark/>
          </w:tcPr>
          <w:p w14:paraId="12B4DDA3" w14:textId="77777777" w:rsidR="00C93FD6" w:rsidRPr="00493400" w:rsidRDefault="00C93FD6" w:rsidP="00C93F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Model 7</w:t>
            </w:r>
          </w:p>
        </w:tc>
        <w:tc>
          <w:tcPr>
            <w:tcW w:w="1200" w:type="dxa"/>
            <w:hideMark/>
          </w:tcPr>
          <w:p w14:paraId="3FA76485" w14:textId="77777777" w:rsidR="00C93FD6" w:rsidRPr="00493400" w:rsidRDefault="00C93FD6" w:rsidP="00C93F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Model 3</w:t>
            </w:r>
          </w:p>
        </w:tc>
      </w:tr>
      <w:tr w:rsidR="00C93FD6" w:rsidRPr="00493400" w14:paraId="04CDC634" w14:textId="77777777" w:rsidTr="00493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hideMark/>
          </w:tcPr>
          <w:p w14:paraId="0062AB65" w14:textId="77777777" w:rsidR="00C93FD6" w:rsidRPr="00493400" w:rsidRDefault="00C93FD6" w:rsidP="00C93FD6">
            <w:pPr>
              <w:jc w:val="center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Number of Parameters (npar)</w:t>
            </w:r>
          </w:p>
        </w:tc>
        <w:tc>
          <w:tcPr>
            <w:tcW w:w="1164" w:type="dxa"/>
            <w:hideMark/>
          </w:tcPr>
          <w:p w14:paraId="6455F610" w14:textId="77777777" w:rsidR="00C93FD6" w:rsidRPr="00493400" w:rsidRDefault="00C93FD6" w:rsidP="00C9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236" w:type="dxa"/>
            <w:hideMark/>
          </w:tcPr>
          <w:p w14:paraId="50CDC2BE" w14:textId="77777777" w:rsidR="00C93FD6" w:rsidRPr="00493400" w:rsidRDefault="00C93FD6" w:rsidP="00C9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200" w:type="dxa"/>
            <w:hideMark/>
          </w:tcPr>
          <w:p w14:paraId="00B4CFB7" w14:textId="77777777" w:rsidR="00C93FD6" w:rsidRPr="00493400" w:rsidRDefault="00C93FD6" w:rsidP="00C9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200" w:type="dxa"/>
            <w:hideMark/>
          </w:tcPr>
          <w:p w14:paraId="3391470B" w14:textId="77777777" w:rsidR="00C93FD6" w:rsidRPr="00493400" w:rsidRDefault="00C93FD6" w:rsidP="00C9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1200" w:type="dxa"/>
            <w:hideMark/>
          </w:tcPr>
          <w:p w14:paraId="675F473D" w14:textId="77777777" w:rsidR="00C93FD6" w:rsidRPr="00493400" w:rsidRDefault="00C93FD6" w:rsidP="00C9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200" w:type="dxa"/>
            <w:hideMark/>
          </w:tcPr>
          <w:p w14:paraId="4D3CD71F" w14:textId="77777777" w:rsidR="00C93FD6" w:rsidRPr="00493400" w:rsidRDefault="00C93FD6" w:rsidP="00C9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200" w:type="dxa"/>
            <w:hideMark/>
          </w:tcPr>
          <w:p w14:paraId="3215AE55" w14:textId="77777777" w:rsidR="00C93FD6" w:rsidRPr="00493400" w:rsidRDefault="00C93FD6" w:rsidP="00C9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9</w:t>
            </w:r>
          </w:p>
        </w:tc>
      </w:tr>
      <w:tr w:rsidR="00C93FD6" w:rsidRPr="00493400" w14:paraId="565E2429" w14:textId="77777777" w:rsidTr="00493400">
        <w:trPr>
          <w:trHeight w:val="7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hideMark/>
          </w:tcPr>
          <w:p w14:paraId="65396BC4" w14:textId="77777777" w:rsidR="00C93FD6" w:rsidRPr="00493400" w:rsidRDefault="00C93FD6" w:rsidP="00C93FD6">
            <w:pPr>
              <w:jc w:val="center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Akaike Information Criterion (AIC)</w:t>
            </w:r>
          </w:p>
        </w:tc>
        <w:tc>
          <w:tcPr>
            <w:tcW w:w="1164" w:type="dxa"/>
            <w:hideMark/>
          </w:tcPr>
          <w:p w14:paraId="66E824DA" w14:textId="77777777" w:rsidR="00C93FD6" w:rsidRPr="00493400" w:rsidRDefault="00C93FD6" w:rsidP="00C9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456.49</w:t>
            </w:r>
          </w:p>
        </w:tc>
        <w:tc>
          <w:tcPr>
            <w:tcW w:w="1236" w:type="dxa"/>
            <w:hideMark/>
          </w:tcPr>
          <w:p w14:paraId="72DAB98D" w14:textId="77777777" w:rsidR="00C93FD6" w:rsidRPr="00493400" w:rsidRDefault="00C93FD6" w:rsidP="00C9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417.20</w:t>
            </w:r>
          </w:p>
        </w:tc>
        <w:tc>
          <w:tcPr>
            <w:tcW w:w="1200" w:type="dxa"/>
            <w:hideMark/>
          </w:tcPr>
          <w:p w14:paraId="4C0D47D0" w14:textId="77777777" w:rsidR="00C93FD6" w:rsidRPr="00493400" w:rsidRDefault="00C93FD6" w:rsidP="00C9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414.68</w:t>
            </w:r>
          </w:p>
        </w:tc>
        <w:tc>
          <w:tcPr>
            <w:tcW w:w="1200" w:type="dxa"/>
            <w:hideMark/>
          </w:tcPr>
          <w:p w14:paraId="3488DE7D" w14:textId="77777777" w:rsidR="00C93FD6" w:rsidRPr="00493400" w:rsidRDefault="00C93FD6" w:rsidP="00C9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250.95</w:t>
            </w:r>
          </w:p>
        </w:tc>
        <w:tc>
          <w:tcPr>
            <w:tcW w:w="1200" w:type="dxa"/>
            <w:hideMark/>
          </w:tcPr>
          <w:p w14:paraId="01CC38C8" w14:textId="77777777" w:rsidR="00C93FD6" w:rsidRPr="00493400" w:rsidRDefault="00C93FD6" w:rsidP="00C9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356.27</w:t>
            </w:r>
          </w:p>
        </w:tc>
        <w:tc>
          <w:tcPr>
            <w:tcW w:w="1200" w:type="dxa"/>
            <w:hideMark/>
          </w:tcPr>
          <w:p w14:paraId="12AAFC31" w14:textId="77777777" w:rsidR="00C93FD6" w:rsidRPr="00493400" w:rsidRDefault="00C93FD6" w:rsidP="00C9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252.88</w:t>
            </w:r>
          </w:p>
        </w:tc>
        <w:tc>
          <w:tcPr>
            <w:tcW w:w="1200" w:type="dxa"/>
            <w:hideMark/>
          </w:tcPr>
          <w:p w14:paraId="4499ABBC" w14:textId="77777777" w:rsidR="00C93FD6" w:rsidRPr="00493400" w:rsidRDefault="00C93FD6" w:rsidP="00C9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275.84</w:t>
            </w:r>
          </w:p>
        </w:tc>
      </w:tr>
      <w:tr w:rsidR="00C93FD6" w:rsidRPr="00493400" w14:paraId="74211F7D" w14:textId="77777777" w:rsidTr="00493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hideMark/>
          </w:tcPr>
          <w:p w14:paraId="749E2311" w14:textId="77777777" w:rsidR="00C93FD6" w:rsidRPr="00493400" w:rsidRDefault="00C93FD6" w:rsidP="00C93FD6">
            <w:pPr>
              <w:jc w:val="center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Bayesian Information Criterion (BIC)</w:t>
            </w:r>
          </w:p>
        </w:tc>
        <w:tc>
          <w:tcPr>
            <w:tcW w:w="1164" w:type="dxa"/>
            <w:hideMark/>
          </w:tcPr>
          <w:p w14:paraId="71B42BC6" w14:textId="77777777" w:rsidR="00C93FD6" w:rsidRPr="00493400" w:rsidRDefault="00C93FD6" w:rsidP="00C9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469.15</w:t>
            </w:r>
          </w:p>
        </w:tc>
        <w:tc>
          <w:tcPr>
            <w:tcW w:w="1236" w:type="dxa"/>
            <w:hideMark/>
          </w:tcPr>
          <w:p w14:paraId="28003AA6" w14:textId="77777777" w:rsidR="00C93FD6" w:rsidRPr="00493400" w:rsidRDefault="00C93FD6" w:rsidP="00C9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433.02</w:t>
            </w:r>
          </w:p>
        </w:tc>
        <w:tc>
          <w:tcPr>
            <w:tcW w:w="1200" w:type="dxa"/>
            <w:hideMark/>
          </w:tcPr>
          <w:p w14:paraId="2BD6C58D" w14:textId="77777777" w:rsidR="00C93FD6" w:rsidRPr="00493400" w:rsidRDefault="00C93FD6" w:rsidP="00C9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433.67</w:t>
            </w:r>
          </w:p>
        </w:tc>
        <w:tc>
          <w:tcPr>
            <w:tcW w:w="1200" w:type="dxa"/>
            <w:hideMark/>
          </w:tcPr>
          <w:p w14:paraId="6965847E" w14:textId="77777777" w:rsidR="00C93FD6" w:rsidRPr="00493400" w:rsidRDefault="00C93FD6" w:rsidP="00C9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273.11</w:t>
            </w:r>
          </w:p>
        </w:tc>
        <w:tc>
          <w:tcPr>
            <w:tcW w:w="1200" w:type="dxa"/>
            <w:hideMark/>
          </w:tcPr>
          <w:p w14:paraId="7698C08B" w14:textId="77777777" w:rsidR="00C93FD6" w:rsidRPr="00493400" w:rsidRDefault="00C93FD6" w:rsidP="00C9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381.59</w:t>
            </w:r>
          </w:p>
        </w:tc>
        <w:tc>
          <w:tcPr>
            <w:tcW w:w="1200" w:type="dxa"/>
            <w:hideMark/>
          </w:tcPr>
          <w:p w14:paraId="5D1F8E7A" w14:textId="77777777" w:rsidR="00C93FD6" w:rsidRPr="00493400" w:rsidRDefault="00C93FD6" w:rsidP="00C9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278.20</w:t>
            </w:r>
          </w:p>
        </w:tc>
        <w:tc>
          <w:tcPr>
            <w:tcW w:w="1200" w:type="dxa"/>
            <w:hideMark/>
          </w:tcPr>
          <w:p w14:paraId="1EA9D370" w14:textId="77777777" w:rsidR="00C93FD6" w:rsidRPr="00493400" w:rsidRDefault="00C93FD6" w:rsidP="00C9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304.32</w:t>
            </w:r>
          </w:p>
        </w:tc>
      </w:tr>
      <w:tr w:rsidR="00C93FD6" w:rsidRPr="00493400" w14:paraId="27BF63B4" w14:textId="77777777" w:rsidTr="00493400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hideMark/>
          </w:tcPr>
          <w:p w14:paraId="35C1FA44" w14:textId="77777777" w:rsidR="00C93FD6" w:rsidRPr="00493400" w:rsidRDefault="00C93FD6" w:rsidP="00C93FD6">
            <w:pPr>
              <w:jc w:val="center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lastRenderedPageBreak/>
              <w:t>Log-Likelihood (logLik)</w:t>
            </w:r>
          </w:p>
        </w:tc>
        <w:tc>
          <w:tcPr>
            <w:tcW w:w="1164" w:type="dxa"/>
            <w:hideMark/>
          </w:tcPr>
          <w:p w14:paraId="6DAAE648" w14:textId="77777777" w:rsidR="00C93FD6" w:rsidRPr="00493400" w:rsidRDefault="00C93FD6" w:rsidP="00C9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-224.25</w:t>
            </w:r>
          </w:p>
        </w:tc>
        <w:tc>
          <w:tcPr>
            <w:tcW w:w="1236" w:type="dxa"/>
            <w:hideMark/>
          </w:tcPr>
          <w:p w14:paraId="5051415B" w14:textId="77777777" w:rsidR="00C93FD6" w:rsidRPr="00493400" w:rsidRDefault="00C93FD6" w:rsidP="00C9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-203.60</w:t>
            </w:r>
          </w:p>
        </w:tc>
        <w:tc>
          <w:tcPr>
            <w:tcW w:w="1200" w:type="dxa"/>
            <w:hideMark/>
          </w:tcPr>
          <w:p w14:paraId="58451ACC" w14:textId="77777777" w:rsidR="00C93FD6" w:rsidRPr="00493400" w:rsidRDefault="00C93FD6" w:rsidP="00C9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-201.34</w:t>
            </w:r>
          </w:p>
        </w:tc>
        <w:tc>
          <w:tcPr>
            <w:tcW w:w="1200" w:type="dxa"/>
            <w:hideMark/>
          </w:tcPr>
          <w:p w14:paraId="6E21DCAC" w14:textId="77777777" w:rsidR="00C93FD6" w:rsidRPr="00493400" w:rsidRDefault="00C93FD6" w:rsidP="00C9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-118.48</w:t>
            </w:r>
          </w:p>
        </w:tc>
        <w:tc>
          <w:tcPr>
            <w:tcW w:w="1200" w:type="dxa"/>
            <w:hideMark/>
          </w:tcPr>
          <w:p w14:paraId="241BA726" w14:textId="77777777" w:rsidR="00C93FD6" w:rsidRPr="00493400" w:rsidRDefault="00C93FD6" w:rsidP="00C9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-170.13</w:t>
            </w:r>
          </w:p>
        </w:tc>
        <w:tc>
          <w:tcPr>
            <w:tcW w:w="1200" w:type="dxa"/>
            <w:hideMark/>
          </w:tcPr>
          <w:p w14:paraId="53E82F99" w14:textId="77777777" w:rsidR="00C93FD6" w:rsidRPr="00493400" w:rsidRDefault="00C93FD6" w:rsidP="00C9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-118.44</w:t>
            </w:r>
          </w:p>
        </w:tc>
        <w:tc>
          <w:tcPr>
            <w:tcW w:w="1200" w:type="dxa"/>
            <w:hideMark/>
          </w:tcPr>
          <w:p w14:paraId="0D76F5C6" w14:textId="77777777" w:rsidR="00C93FD6" w:rsidRPr="00493400" w:rsidRDefault="00C93FD6" w:rsidP="00C9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-128.92</w:t>
            </w:r>
          </w:p>
        </w:tc>
      </w:tr>
      <w:tr w:rsidR="00C93FD6" w:rsidRPr="00493400" w14:paraId="7A9484E6" w14:textId="77777777" w:rsidTr="00493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hideMark/>
          </w:tcPr>
          <w:p w14:paraId="7460C1C3" w14:textId="77777777" w:rsidR="00C93FD6" w:rsidRPr="00493400" w:rsidRDefault="00C93FD6" w:rsidP="00C93FD6">
            <w:pPr>
              <w:jc w:val="center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Deviance</w:t>
            </w:r>
          </w:p>
        </w:tc>
        <w:tc>
          <w:tcPr>
            <w:tcW w:w="1164" w:type="dxa"/>
            <w:hideMark/>
          </w:tcPr>
          <w:p w14:paraId="3EF639B8" w14:textId="77777777" w:rsidR="00C93FD6" w:rsidRPr="00493400" w:rsidRDefault="00C93FD6" w:rsidP="00C9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448.49</w:t>
            </w:r>
          </w:p>
        </w:tc>
        <w:tc>
          <w:tcPr>
            <w:tcW w:w="1236" w:type="dxa"/>
            <w:hideMark/>
          </w:tcPr>
          <w:p w14:paraId="071126A2" w14:textId="77777777" w:rsidR="00C93FD6" w:rsidRPr="00493400" w:rsidRDefault="00C93FD6" w:rsidP="00C9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407.20</w:t>
            </w:r>
          </w:p>
        </w:tc>
        <w:tc>
          <w:tcPr>
            <w:tcW w:w="1200" w:type="dxa"/>
            <w:hideMark/>
          </w:tcPr>
          <w:p w14:paraId="3803BFB6" w14:textId="77777777" w:rsidR="00C93FD6" w:rsidRPr="00493400" w:rsidRDefault="00C93FD6" w:rsidP="00C9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402.68</w:t>
            </w:r>
          </w:p>
        </w:tc>
        <w:tc>
          <w:tcPr>
            <w:tcW w:w="1200" w:type="dxa"/>
            <w:hideMark/>
          </w:tcPr>
          <w:p w14:paraId="02DE7F10" w14:textId="77777777" w:rsidR="00C93FD6" w:rsidRPr="00493400" w:rsidRDefault="00C93FD6" w:rsidP="00C9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236.95</w:t>
            </w:r>
          </w:p>
        </w:tc>
        <w:tc>
          <w:tcPr>
            <w:tcW w:w="1200" w:type="dxa"/>
            <w:hideMark/>
          </w:tcPr>
          <w:p w14:paraId="2CBD4967" w14:textId="77777777" w:rsidR="00C93FD6" w:rsidRPr="00493400" w:rsidRDefault="00C93FD6" w:rsidP="00C9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340.27</w:t>
            </w:r>
          </w:p>
        </w:tc>
        <w:tc>
          <w:tcPr>
            <w:tcW w:w="1200" w:type="dxa"/>
            <w:hideMark/>
          </w:tcPr>
          <w:p w14:paraId="74B5BDEC" w14:textId="77777777" w:rsidR="00C93FD6" w:rsidRPr="00493400" w:rsidRDefault="00C93FD6" w:rsidP="00C9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236.88</w:t>
            </w:r>
          </w:p>
        </w:tc>
        <w:tc>
          <w:tcPr>
            <w:tcW w:w="1200" w:type="dxa"/>
            <w:hideMark/>
          </w:tcPr>
          <w:p w14:paraId="7B43FED7" w14:textId="77777777" w:rsidR="00C93FD6" w:rsidRPr="00493400" w:rsidRDefault="00C93FD6" w:rsidP="00C9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257.84</w:t>
            </w:r>
          </w:p>
        </w:tc>
      </w:tr>
      <w:tr w:rsidR="00C93FD6" w:rsidRPr="00493400" w14:paraId="2A3EC5CF" w14:textId="77777777" w:rsidTr="00493400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hideMark/>
          </w:tcPr>
          <w:p w14:paraId="2EBB6311" w14:textId="77777777" w:rsidR="00C93FD6" w:rsidRPr="00493400" w:rsidRDefault="00C93FD6" w:rsidP="00C93FD6">
            <w:pPr>
              <w:jc w:val="center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Chi-squared Test (Chisq)</w:t>
            </w:r>
          </w:p>
        </w:tc>
        <w:tc>
          <w:tcPr>
            <w:tcW w:w="1164" w:type="dxa"/>
            <w:hideMark/>
          </w:tcPr>
          <w:p w14:paraId="65D45239" w14:textId="77777777" w:rsidR="00C93FD6" w:rsidRPr="00493400" w:rsidRDefault="00C93FD6" w:rsidP="00C9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36" w:type="dxa"/>
            <w:hideMark/>
          </w:tcPr>
          <w:p w14:paraId="1D6346C0" w14:textId="77777777" w:rsidR="00C93FD6" w:rsidRPr="00493400" w:rsidRDefault="00C93FD6" w:rsidP="00C9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41.29</w:t>
            </w:r>
          </w:p>
        </w:tc>
        <w:tc>
          <w:tcPr>
            <w:tcW w:w="1200" w:type="dxa"/>
            <w:hideMark/>
          </w:tcPr>
          <w:p w14:paraId="049DF8C3" w14:textId="77777777" w:rsidR="00C93FD6" w:rsidRPr="00493400" w:rsidRDefault="00C93FD6" w:rsidP="00C9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4.52</w:t>
            </w:r>
          </w:p>
        </w:tc>
        <w:tc>
          <w:tcPr>
            <w:tcW w:w="1200" w:type="dxa"/>
            <w:hideMark/>
          </w:tcPr>
          <w:p w14:paraId="3B5D0F7B" w14:textId="77777777" w:rsidR="00C93FD6" w:rsidRPr="00493400" w:rsidRDefault="00C93FD6" w:rsidP="00C9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165.73</w:t>
            </w:r>
          </w:p>
        </w:tc>
        <w:tc>
          <w:tcPr>
            <w:tcW w:w="1200" w:type="dxa"/>
            <w:hideMark/>
          </w:tcPr>
          <w:p w14:paraId="7C27B5D3" w14:textId="77777777" w:rsidR="00C93FD6" w:rsidRPr="00493400" w:rsidRDefault="00C93FD6" w:rsidP="00C9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00" w:type="dxa"/>
            <w:hideMark/>
          </w:tcPr>
          <w:p w14:paraId="1A775F2F" w14:textId="77777777" w:rsidR="00C93FD6" w:rsidRPr="00493400" w:rsidRDefault="00C93FD6" w:rsidP="00C9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103.39</w:t>
            </w:r>
          </w:p>
        </w:tc>
        <w:tc>
          <w:tcPr>
            <w:tcW w:w="1200" w:type="dxa"/>
            <w:hideMark/>
          </w:tcPr>
          <w:p w14:paraId="708B4764" w14:textId="77777777" w:rsidR="00C93FD6" w:rsidRPr="00493400" w:rsidRDefault="00C93FD6" w:rsidP="00C9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-</w:t>
            </w:r>
          </w:p>
        </w:tc>
      </w:tr>
      <w:tr w:rsidR="00C93FD6" w:rsidRPr="00493400" w14:paraId="25BD660F" w14:textId="77777777" w:rsidTr="00493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hideMark/>
          </w:tcPr>
          <w:p w14:paraId="4537610D" w14:textId="77777777" w:rsidR="00C93FD6" w:rsidRPr="00493400" w:rsidRDefault="00C93FD6" w:rsidP="00C93FD6">
            <w:pPr>
              <w:jc w:val="center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Degrees of Freedom (Df)</w:t>
            </w:r>
          </w:p>
        </w:tc>
        <w:tc>
          <w:tcPr>
            <w:tcW w:w="1164" w:type="dxa"/>
            <w:hideMark/>
          </w:tcPr>
          <w:p w14:paraId="78931B2B" w14:textId="77777777" w:rsidR="00C93FD6" w:rsidRPr="00493400" w:rsidRDefault="00C93FD6" w:rsidP="00C9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36" w:type="dxa"/>
            <w:hideMark/>
          </w:tcPr>
          <w:p w14:paraId="3E862C98" w14:textId="77777777" w:rsidR="00C93FD6" w:rsidRPr="00493400" w:rsidRDefault="00C93FD6" w:rsidP="00C9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00" w:type="dxa"/>
            <w:hideMark/>
          </w:tcPr>
          <w:p w14:paraId="3C699351" w14:textId="77777777" w:rsidR="00C93FD6" w:rsidRPr="00493400" w:rsidRDefault="00C93FD6" w:rsidP="00C9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00" w:type="dxa"/>
            <w:hideMark/>
          </w:tcPr>
          <w:p w14:paraId="39456AEF" w14:textId="77777777" w:rsidR="00C93FD6" w:rsidRPr="00493400" w:rsidRDefault="00C93FD6" w:rsidP="00C9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00" w:type="dxa"/>
            <w:hideMark/>
          </w:tcPr>
          <w:p w14:paraId="37242ADE" w14:textId="77777777" w:rsidR="00C93FD6" w:rsidRPr="00493400" w:rsidRDefault="00C93FD6" w:rsidP="00C9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00" w:type="dxa"/>
            <w:hideMark/>
          </w:tcPr>
          <w:p w14:paraId="018D4A8A" w14:textId="77777777" w:rsidR="00C93FD6" w:rsidRPr="00493400" w:rsidRDefault="00C93FD6" w:rsidP="00C9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00" w:type="dxa"/>
            <w:hideMark/>
          </w:tcPr>
          <w:p w14:paraId="247132FA" w14:textId="77777777" w:rsidR="00C93FD6" w:rsidRPr="00493400" w:rsidRDefault="00C93FD6" w:rsidP="00C9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1</w:t>
            </w:r>
          </w:p>
        </w:tc>
      </w:tr>
      <w:tr w:rsidR="00C93FD6" w:rsidRPr="00493400" w14:paraId="559C1480" w14:textId="77777777" w:rsidTr="00493400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hideMark/>
          </w:tcPr>
          <w:p w14:paraId="6E010621" w14:textId="77777777" w:rsidR="00C93FD6" w:rsidRPr="00493400" w:rsidRDefault="00C93FD6" w:rsidP="00C93FD6">
            <w:pPr>
              <w:jc w:val="center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p-value (Pr(&gt;Chisq))</w:t>
            </w:r>
          </w:p>
        </w:tc>
        <w:tc>
          <w:tcPr>
            <w:tcW w:w="1164" w:type="dxa"/>
            <w:hideMark/>
          </w:tcPr>
          <w:p w14:paraId="38551CC8" w14:textId="77777777" w:rsidR="00C93FD6" w:rsidRPr="00493400" w:rsidRDefault="00C93FD6" w:rsidP="00C9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36" w:type="dxa"/>
            <w:hideMark/>
          </w:tcPr>
          <w:p w14:paraId="343DFF65" w14:textId="77777777" w:rsidR="00C93FD6" w:rsidRPr="00493400" w:rsidRDefault="00C93FD6" w:rsidP="00C9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1.31e-10</w:t>
            </w:r>
          </w:p>
        </w:tc>
        <w:tc>
          <w:tcPr>
            <w:tcW w:w="1200" w:type="dxa"/>
            <w:hideMark/>
          </w:tcPr>
          <w:p w14:paraId="497B9E42" w14:textId="77777777" w:rsidR="00C93FD6" w:rsidRPr="00493400" w:rsidRDefault="00C93FD6" w:rsidP="00C9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0.03356</w:t>
            </w:r>
          </w:p>
        </w:tc>
        <w:tc>
          <w:tcPr>
            <w:tcW w:w="1200" w:type="dxa"/>
            <w:hideMark/>
          </w:tcPr>
          <w:p w14:paraId="26731847" w14:textId="77777777" w:rsidR="00C93FD6" w:rsidRPr="00493400" w:rsidRDefault="00C93FD6" w:rsidP="00C9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&lt; 2.2e-16</w:t>
            </w:r>
          </w:p>
        </w:tc>
        <w:tc>
          <w:tcPr>
            <w:tcW w:w="1200" w:type="dxa"/>
            <w:hideMark/>
          </w:tcPr>
          <w:p w14:paraId="28772E84" w14:textId="77777777" w:rsidR="00C93FD6" w:rsidRPr="00493400" w:rsidRDefault="00C93FD6" w:rsidP="00C9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00" w:type="dxa"/>
            <w:hideMark/>
          </w:tcPr>
          <w:p w14:paraId="7F4045CE" w14:textId="77777777" w:rsidR="00C93FD6" w:rsidRPr="00493400" w:rsidRDefault="00C93FD6" w:rsidP="00C9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00" w:type="dxa"/>
            <w:hideMark/>
          </w:tcPr>
          <w:p w14:paraId="5FC2F774" w14:textId="77777777" w:rsidR="00C93FD6" w:rsidRPr="00493400" w:rsidRDefault="00C93FD6" w:rsidP="00C9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1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06"/>
      </w:tblGrid>
      <w:tr w:rsidR="00CC0C77" w:rsidRPr="00493400" w14:paraId="50D2CB1A" w14:textId="77777777" w:rsidTr="00C93FD6">
        <w:trPr>
          <w:trHeight w:val="359"/>
        </w:trPr>
        <w:tc>
          <w:tcPr>
            <w:tcW w:w="10606" w:type="dxa"/>
          </w:tcPr>
          <w:p w14:paraId="7B64AE27" w14:textId="77777777" w:rsidR="00C93FD6" w:rsidRPr="00493400" w:rsidRDefault="00C93FD6" w:rsidP="00C93FD6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493400">
              <w:rPr>
                <w:rFonts w:asciiTheme="minorHAnsi" w:hAnsiTheme="minorHAnsi" w:cstheme="minorHAnsi"/>
                <w:b/>
                <w:bCs/>
              </w:rPr>
              <w:t>Models:</w:t>
            </w:r>
          </w:p>
          <w:p w14:paraId="6079F9C3" w14:textId="77777777" w:rsidR="00C93FD6" w:rsidRPr="00493400" w:rsidRDefault="00C93FD6" w:rsidP="00C93FD6">
            <w:pPr>
              <w:jc w:val="both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M1: Shannon ~ Protein_source + (1 | Isolation_source)</w:t>
            </w:r>
          </w:p>
          <w:p w14:paraId="426FA7C0" w14:textId="77777777" w:rsidR="00C93FD6" w:rsidRPr="00493400" w:rsidRDefault="00C93FD6" w:rsidP="00C93FD6">
            <w:pPr>
              <w:jc w:val="both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M4: Shannon ~ Protein_source + Protein_level + (1 | Isolation_source)</w:t>
            </w:r>
          </w:p>
          <w:p w14:paraId="50833888" w14:textId="77777777" w:rsidR="00C93FD6" w:rsidRPr="00493400" w:rsidRDefault="00C93FD6" w:rsidP="00C93FD6">
            <w:pPr>
              <w:jc w:val="both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M5: Shannon ~ Protein_source + Protein_level + Age_in_weeks + (1 | Isolation_source)</w:t>
            </w:r>
          </w:p>
          <w:p w14:paraId="551C93B2" w14:textId="77777777" w:rsidR="00C93FD6" w:rsidRPr="00493400" w:rsidRDefault="00C93FD6" w:rsidP="00C93FD6">
            <w:pPr>
              <w:jc w:val="both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M6: Shannon ~ Protein_source + Protein_level + (1 | Country) + (1 | Age_in_weeks) + (1 | Isolation_source)</w:t>
            </w:r>
          </w:p>
          <w:p w14:paraId="445AE8C8" w14:textId="77777777" w:rsidR="00C93FD6" w:rsidRPr="00493400" w:rsidRDefault="00C93FD6" w:rsidP="00C93FD6">
            <w:pPr>
              <w:jc w:val="both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M2: Shannon ~ Protein_source + Protein_level + Country + (1 | Isolation_source)</w:t>
            </w:r>
          </w:p>
          <w:p w14:paraId="6EA127AE" w14:textId="77777777" w:rsidR="00C93FD6" w:rsidRPr="00493400" w:rsidRDefault="00C93FD6" w:rsidP="00C93FD6">
            <w:pPr>
              <w:jc w:val="both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M7: Shannon ~ Protein_source * Protein_level + (1 | Country) + (1 | Age_in_weeks) + (1 | Isolation_source)</w:t>
            </w:r>
          </w:p>
          <w:p w14:paraId="377C350C" w14:textId="77777777" w:rsidR="00C93FD6" w:rsidRPr="00493400" w:rsidRDefault="00C93FD6" w:rsidP="00C93FD6">
            <w:pPr>
              <w:jc w:val="both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M3: Shannon ~ Protein_source + Protein_level + Age_in_weeks + Country + (1 | Isolation_source)</w:t>
            </w:r>
          </w:p>
          <w:p w14:paraId="330BEA59" w14:textId="77777777" w:rsidR="00C93FD6" w:rsidRPr="00493400" w:rsidRDefault="00C93FD6" w:rsidP="00C93FD6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493400">
              <w:rPr>
                <w:rFonts w:asciiTheme="minorHAnsi" w:hAnsiTheme="minorHAnsi" w:cstheme="minorHAnsi"/>
                <w:b/>
                <w:bCs/>
              </w:rPr>
              <w:t> </w:t>
            </w:r>
          </w:p>
          <w:p w14:paraId="6B2A1BC4" w14:textId="77777777" w:rsidR="00C93FD6" w:rsidRPr="00493400" w:rsidRDefault="00C93FD6" w:rsidP="00C93FD6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493400">
              <w:rPr>
                <w:rFonts w:asciiTheme="minorHAnsi" w:hAnsiTheme="minorHAnsi" w:cstheme="minorHAnsi"/>
                <w:b/>
                <w:bCs/>
              </w:rPr>
              <w:t>Fixed Effects Estimates:</w:t>
            </w:r>
          </w:p>
          <w:p w14:paraId="49781A53" w14:textId="77777777" w:rsidR="00C93FD6" w:rsidRPr="00493400" w:rsidRDefault="00C93FD6" w:rsidP="00C93FD6">
            <w:pPr>
              <w:jc w:val="both"/>
              <w:rPr>
                <w:rFonts w:asciiTheme="minorHAnsi" w:hAnsiTheme="minorHAnsi" w:cstheme="minorHAnsi"/>
              </w:rPr>
            </w:pPr>
            <w:r w:rsidRPr="00493400">
              <w:rPr>
                <w:rFonts w:asciiTheme="minorHAnsi" w:hAnsiTheme="minorHAnsi" w:cstheme="minorHAnsi"/>
              </w:rPr>
              <w:t>Intercept: 0.33899, Protein_level: 0.40397, Protein_source: 1.25097, Age_in_weeks: 0.30001, Country: -0.55194</w:t>
            </w:r>
          </w:p>
          <w:p w14:paraId="72054FC9" w14:textId="1756E38F" w:rsidR="00CC0C77" w:rsidRPr="00493400" w:rsidRDefault="00CC0C77" w:rsidP="000E0414">
            <w:pPr>
              <w:jc w:val="both"/>
              <w:rPr>
                <w:rFonts w:asciiTheme="minorHAnsi" w:hAnsiTheme="minorHAnsi" w:cstheme="minorHAnsi"/>
              </w:rPr>
            </w:pPr>
          </w:p>
        </w:tc>
      </w:tr>
    </w:tbl>
    <w:p w14:paraId="79F56503" w14:textId="77777777" w:rsidR="00CC0C77" w:rsidRPr="00493400" w:rsidRDefault="00CC0C77" w:rsidP="00CC0C77">
      <w:pPr>
        <w:rPr>
          <w:rFonts w:asciiTheme="minorHAnsi" w:hAnsiTheme="minorHAnsi" w:cstheme="minorHAnsi"/>
        </w:rPr>
      </w:pPr>
    </w:p>
    <w:p w14:paraId="17CAA8BB" w14:textId="77777777" w:rsidR="00CC0C77" w:rsidRPr="00493400" w:rsidRDefault="00CC0C77" w:rsidP="00CC0C77">
      <w:pPr>
        <w:rPr>
          <w:rFonts w:asciiTheme="minorHAnsi" w:hAnsiTheme="minorHAnsi" w:cstheme="minorHAnsi"/>
        </w:rPr>
      </w:pPr>
    </w:p>
    <w:p w14:paraId="54B7BA4A" w14:textId="19DC9134" w:rsidR="00CC0C77" w:rsidRPr="00493400" w:rsidRDefault="00CC0C77" w:rsidP="00CC0C77">
      <w:pPr>
        <w:rPr>
          <w:rFonts w:asciiTheme="minorHAnsi" w:hAnsiTheme="minorHAnsi" w:cstheme="minorHAnsi"/>
        </w:rPr>
      </w:pPr>
      <w:r w:rsidRPr="00493400">
        <w:rPr>
          <w:rFonts w:asciiTheme="minorHAnsi" w:hAnsiTheme="minorHAnsi" w:cstheme="minorHAnsi"/>
          <w:b/>
          <w:bCs/>
        </w:rPr>
        <w:t xml:space="preserve">Supplementary Table </w:t>
      </w:r>
      <w:r w:rsidR="00C45EF5">
        <w:rPr>
          <w:rFonts w:asciiTheme="minorHAnsi" w:hAnsiTheme="minorHAnsi" w:cstheme="minorHAnsi"/>
          <w:b/>
          <w:bCs/>
        </w:rPr>
        <w:t>5</w:t>
      </w:r>
      <w:r w:rsidRPr="00493400">
        <w:rPr>
          <w:rFonts w:asciiTheme="minorHAnsi" w:hAnsiTheme="minorHAnsi" w:cstheme="minorHAnsi"/>
          <w:b/>
          <w:bCs/>
        </w:rPr>
        <w:t>: Random Forest Mean Decrease Accuracy Analysis</w:t>
      </w:r>
      <w:r w:rsidR="001C3FA6" w:rsidRPr="00493400">
        <w:rPr>
          <w:rFonts w:asciiTheme="minorHAnsi" w:hAnsiTheme="minorHAnsi" w:cstheme="minorHAnsi"/>
          <w:b/>
          <w:bCs/>
        </w:rPr>
        <w:t xml:space="preserve"> of Top 10 Taxa</w:t>
      </w:r>
    </w:p>
    <w:tbl>
      <w:tblPr>
        <w:tblStyle w:val="ListTable4"/>
        <w:tblW w:w="10658" w:type="dxa"/>
        <w:tblLook w:val="04A0" w:firstRow="1" w:lastRow="0" w:firstColumn="1" w:lastColumn="0" w:noHBand="0" w:noVBand="1"/>
      </w:tblPr>
      <w:tblGrid>
        <w:gridCol w:w="1314"/>
        <w:gridCol w:w="881"/>
        <w:gridCol w:w="1437"/>
        <w:gridCol w:w="1887"/>
        <w:gridCol w:w="1499"/>
        <w:gridCol w:w="1633"/>
        <w:gridCol w:w="2007"/>
      </w:tblGrid>
      <w:tr w:rsidR="00CC0C77" w:rsidRPr="00493400" w14:paraId="31776FE8" w14:textId="77777777" w:rsidTr="00A872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noWrap/>
            <w:hideMark/>
          </w:tcPr>
          <w:p w14:paraId="2772971B" w14:textId="77777777" w:rsidR="00CC0C77" w:rsidRPr="00493400" w:rsidRDefault="00CC0C77" w:rsidP="00CC0C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sz w:val="18"/>
                <w:szCs w:val="18"/>
              </w:rPr>
              <w:t>Mean Decrease Accuracy</w:t>
            </w:r>
          </w:p>
        </w:tc>
        <w:tc>
          <w:tcPr>
            <w:tcW w:w="881" w:type="dxa"/>
            <w:noWrap/>
            <w:hideMark/>
          </w:tcPr>
          <w:p w14:paraId="721BA1B3" w14:textId="77777777" w:rsidR="00CC0C77" w:rsidRPr="00493400" w:rsidRDefault="00CC0C77" w:rsidP="000E04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sz w:val="18"/>
                <w:szCs w:val="18"/>
              </w:rPr>
              <w:t>Kingdom</w:t>
            </w:r>
          </w:p>
        </w:tc>
        <w:tc>
          <w:tcPr>
            <w:tcW w:w="1437" w:type="dxa"/>
            <w:noWrap/>
            <w:hideMark/>
          </w:tcPr>
          <w:p w14:paraId="29174764" w14:textId="77777777" w:rsidR="00CC0C77" w:rsidRPr="00493400" w:rsidRDefault="00CC0C77" w:rsidP="000E04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sz w:val="18"/>
                <w:szCs w:val="18"/>
              </w:rPr>
              <w:t>Phylum</w:t>
            </w:r>
          </w:p>
        </w:tc>
        <w:tc>
          <w:tcPr>
            <w:tcW w:w="1887" w:type="dxa"/>
            <w:noWrap/>
            <w:hideMark/>
          </w:tcPr>
          <w:p w14:paraId="7D1A8870" w14:textId="77777777" w:rsidR="00CC0C77" w:rsidRPr="00493400" w:rsidRDefault="00CC0C77" w:rsidP="000E0414">
            <w:pPr>
              <w:tabs>
                <w:tab w:val="left" w:pos="1272"/>
              </w:tabs>
              <w:ind w:right="2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sz w:val="18"/>
                <w:szCs w:val="18"/>
              </w:rPr>
              <w:t>Class</w:t>
            </w:r>
          </w:p>
        </w:tc>
        <w:tc>
          <w:tcPr>
            <w:tcW w:w="1499" w:type="dxa"/>
            <w:noWrap/>
            <w:hideMark/>
          </w:tcPr>
          <w:p w14:paraId="7DF12AF8" w14:textId="77777777" w:rsidR="00CC0C77" w:rsidRPr="00493400" w:rsidRDefault="00CC0C77" w:rsidP="000E04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sz w:val="18"/>
                <w:szCs w:val="18"/>
              </w:rPr>
              <w:t>Order</w:t>
            </w:r>
          </w:p>
        </w:tc>
        <w:tc>
          <w:tcPr>
            <w:tcW w:w="1633" w:type="dxa"/>
            <w:noWrap/>
            <w:hideMark/>
          </w:tcPr>
          <w:p w14:paraId="280A56B8" w14:textId="77777777" w:rsidR="00CC0C77" w:rsidRPr="00493400" w:rsidRDefault="00CC0C77" w:rsidP="000E04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sz w:val="18"/>
                <w:szCs w:val="18"/>
              </w:rPr>
              <w:t>Family</w:t>
            </w:r>
          </w:p>
        </w:tc>
        <w:tc>
          <w:tcPr>
            <w:tcW w:w="2007" w:type="dxa"/>
            <w:noWrap/>
            <w:hideMark/>
          </w:tcPr>
          <w:p w14:paraId="2FAD969A" w14:textId="77777777" w:rsidR="00CC0C77" w:rsidRPr="00493400" w:rsidRDefault="00CC0C77" w:rsidP="000E04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sz w:val="18"/>
                <w:szCs w:val="18"/>
              </w:rPr>
              <w:t>Genus</w:t>
            </w:r>
          </w:p>
        </w:tc>
      </w:tr>
      <w:tr w:rsidR="00A8729B" w:rsidRPr="00493400" w14:paraId="58ED84B7" w14:textId="77777777" w:rsidTr="00A872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noWrap/>
            <w:hideMark/>
          </w:tcPr>
          <w:p w14:paraId="4E0CE894" w14:textId="6D28FB0E" w:rsidR="00A8729B" w:rsidRPr="00493400" w:rsidRDefault="00A8729B" w:rsidP="00A8729B">
            <w:pPr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5.344502894</w:t>
            </w:r>
          </w:p>
        </w:tc>
        <w:tc>
          <w:tcPr>
            <w:tcW w:w="881" w:type="dxa"/>
            <w:noWrap/>
            <w:hideMark/>
          </w:tcPr>
          <w:p w14:paraId="604352AD" w14:textId="77777777" w:rsidR="00A8729B" w:rsidRPr="00493400" w:rsidRDefault="00A8729B" w:rsidP="00A87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sz w:val="18"/>
                <w:szCs w:val="18"/>
              </w:rPr>
              <w:t>Bacteria</w:t>
            </w:r>
          </w:p>
        </w:tc>
        <w:tc>
          <w:tcPr>
            <w:tcW w:w="1437" w:type="dxa"/>
            <w:noWrap/>
            <w:hideMark/>
          </w:tcPr>
          <w:p w14:paraId="11C799AE" w14:textId="77777777" w:rsidR="00A8729B" w:rsidRPr="00493400" w:rsidRDefault="00A8729B" w:rsidP="00A87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Bacteroidota</w:t>
            </w:r>
          </w:p>
        </w:tc>
        <w:tc>
          <w:tcPr>
            <w:tcW w:w="1887" w:type="dxa"/>
            <w:noWrap/>
            <w:hideMark/>
          </w:tcPr>
          <w:p w14:paraId="315F7217" w14:textId="0ADD8D2D" w:rsidR="00A8729B" w:rsidRPr="00493400" w:rsidRDefault="00A8729B" w:rsidP="00A87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Bacilli</w:t>
            </w:r>
          </w:p>
        </w:tc>
        <w:tc>
          <w:tcPr>
            <w:tcW w:w="1499" w:type="dxa"/>
            <w:noWrap/>
            <w:hideMark/>
          </w:tcPr>
          <w:p w14:paraId="35A8B9F1" w14:textId="21F21C99" w:rsidR="00A8729B" w:rsidRPr="00493400" w:rsidRDefault="00A8729B" w:rsidP="00A87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 w:rsidRPr="0049340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Lactobacillales</w:t>
            </w:r>
            <w:proofErr w:type="spellEnd"/>
          </w:p>
        </w:tc>
        <w:tc>
          <w:tcPr>
            <w:tcW w:w="1633" w:type="dxa"/>
            <w:noWrap/>
            <w:hideMark/>
          </w:tcPr>
          <w:p w14:paraId="24F2275F" w14:textId="4D1E79A3" w:rsidR="00A8729B" w:rsidRPr="00493400" w:rsidRDefault="00A8729B" w:rsidP="00A87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 w:rsidRPr="0049340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Streptococcaceae</w:t>
            </w:r>
            <w:proofErr w:type="spellEnd"/>
          </w:p>
        </w:tc>
        <w:tc>
          <w:tcPr>
            <w:tcW w:w="2007" w:type="dxa"/>
            <w:noWrap/>
            <w:hideMark/>
          </w:tcPr>
          <w:p w14:paraId="78DD32A9" w14:textId="482E9251" w:rsidR="00A8729B" w:rsidRPr="00493400" w:rsidRDefault="00A8729B" w:rsidP="00A87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Lactococcus</w:t>
            </w:r>
          </w:p>
        </w:tc>
      </w:tr>
      <w:tr w:rsidR="00CC0C77" w:rsidRPr="00493400" w14:paraId="790A2070" w14:textId="77777777" w:rsidTr="00A8729B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noWrap/>
            <w:hideMark/>
          </w:tcPr>
          <w:p w14:paraId="2B093BF8" w14:textId="391F975F" w:rsidR="00CC0C77" w:rsidRPr="00493400" w:rsidRDefault="00CC0C77" w:rsidP="000E0414">
            <w:pPr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5.</w:t>
            </w:r>
            <w:r w:rsidR="00056107" w:rsidRPr="00493400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09</w:t>
            </w:r>
            <w:r w:rsidRPr="00493400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4711866</w:t>
            </w:r>
          </w:p>
        </w:tc>
        <w:tc>
          <w:tcPr>
            <w:tcW w:w="881" w:type="dxa"/>
            <w:noWrap/>
            <w:hideMark/>
          </w:tcPr>
          <w:p w14:paraId="1C4E6A9E" w14:textId="77777777" w:rsidR="00CC0C77" w:rsidRPr="00493400" w:rsidRDefault="00CC0C77" w:rsidP="000E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sz w:val="18"/>
                <w:szCs w:val="18"/>
              </w:rPr>
              <w:t>Bacteria</w:t>
            </w:r>
          </w:p>
        </w:tc>
        <w:tc>
          <w:tcPr>
            <w:tcW w:w="1437" w:type="dxa"/>
            <w:noWrap/>
            <w:hideMark/>
          </w:tcPr>
          <w:p w14:paraId="075CFADB" w14:textId="77777777" w:rsidR="00CC0C77" w:rsidRPr="00493400" w:rsidRDefault="00CC0C77" w:rsidP="000E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  <w:noWrap/>
            <w:hideMark/>
          </w:tcPr>
          <w:p w14:paraId="151053AA" w14:textId="77777777" w:rsidR="00CC0C77" w:rsidRPr="00493400" w:rsidRDefault="00CC0C77" w:rsidP="000E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Bacilli</w:t>
            </w:r>
          </w:p>
        </w:tc>
        <w:tc>
          <w:tcPr>
            <w:tcW w:w="1499" w:type="dxa"/>
            <w:noWrap/>
            <w:hideMark/>
          </w:tcPr>
          <w:p w14:paraId="2E666BC3" w14:textId="09FDB191" w:rsidR="00CC0C77" w:rsidRPr="00493400" w:rsidRDefault="00A8729B" w:rsidP="000E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 w:rsidRPr="0049340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Lactobacillales</w:t>
            </w:r>
            <w:proofErr w:type="spellEnd"/>
          </w:p>
        </w:tc>
        <w:tc>
          <w:tcPr>
            <w:tcW w:w="1633" w:type="dxa"/>
            <w:noWrap/>
            <w:hideMark/>
          </w:tcPr>
          <w:p w14:paraId="2A40EADD" w14:textId="7CAAAB7F" w:rsidR="00CC0C77" w:rsidRPr="00493400" w:rsidRDefault="00A8729B" w:rsidP="000E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 w:rsidRPr="0049340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Streptococcaceae</w:t>
            </w:r>
            <w:proofErr w:type="spellEnd"/>
          </w:p>
        </w:tc>
        <w:tc>
          <w:tcPr>
            <w:tcW w:w="2007" w:type="dxa"/>
            <w:noWrap/>
            <w:hideMark/>
          </w:tcPr>
          <w:p w14:paraId="177EDDA7" w14:textId="278E96A7" w:rsidR="00CC0C77" w:rsidRPr="00493400" w:rsidRDefault="00056107" w:rsidP="000E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Streptococcus</w:t>
            </w:r>
          </w:p>
        </w:tc>
      </w:tr>
      <w:tr w:rsidR="00CC0C77" w:rsidRPr="00493400" w14:paraId="43D2B1CD" w14:textId="77777777" w:rsidTr="00A872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noWrap/>
            <w:hideMark/>
          </w:tcPr>
          <w:p w14:paraId="148B618D" w14:textId="50AAF3F6" w:rsidR="00CC0C77" w:rsidRPr="00493400" w:rsidRDefault="00056107" w:rsidP="000E0414">
            <w:pPr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4.70</w:t>
            </w:r>
            <w:r w:rsidR="00CC0C77" w:rsidRPr="00493400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7552935</w:t>
            </w:r>
          </w:p>
        </w:tc>
        <w:tc>
          <w:tcPr>
            <w:tcW w:w="881" w:type="dxa"/>
            <w:noWrap/>
            <w:hideMark/>
          </w:tcPr>
          <w:p w14:paraId="422A1140" w14:textId="77777777" w:rsidR="00CC0C77" w:rsidRPr="00493400" w:rsidRDefault="00CC0C77" w:rsidP="000E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sz w:val="18"/>
                <w:szCs w:val="18"/>
              </w:rPr>
              <w:t>Bacteria</w:t>
            </w:r>
          </w:p>
        </w:tc>
        <w:tc>
          <w:tcPr>
            <w:tcW w:w="1437" w:type="dxa"/>
            <w:noWrap/>
            <w:hideMark/>
          </w:tcPr>
          <w:p w14:paraId="62E49279" w14:textId="77777777" w:rsidR="00CC0C77" w:rsidRPr="00493400" w:rsidRDefault="00CC0C77" w:rsidP="000E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  <w:noWrap/>
            <w:hideMark/>
          </w:tcPr>
          <w:p w14:paraId="75D41E12" w14:textId="0462856E" w:rsidR="00CC0C77" w:rsidRPr="00493400" w:rsidRDefault="00A8729B" w:rsidP="000E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499" w:type="dxa"/>
            <w:noWrap/>
            <w:hideMark/>
          </w:tcPr>
          <w:p w14:paraId="65928AE1" w14:textId="6BF8CD2D" w:rsidR="00CC0C77" w:rsidRPr="00493400" w:rsidRDefault="00A8729B" w:rsidP="000E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 w:rsidRPr="0049340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eptococcales</w:t>
            </w:r>
            <w:proofErr w:type="spellEnd"/>
          </w:p>
        </w:tc>
        <w:tc>
          <w:tcPr>
            <w:tcW w:w="1633" w:type="dxa"/>
            <w:noWrap/>
            <w:hideMark/>
          </w:tcPr>
          <w:p w14:paraId="41E6BA9F" w14:textId="69A627C1" w:rsidR="00CC0C77" w:rsidRPr="00493400" w:rsidRDefault="00A8729B" w:rsidP="000E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 w:rsidRPr="0049340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eptococcaceae</w:t>
            </w:r>
            <w:proofErr w:type="spellEnd"/>
          </w:p>
        </w:tc>
        <w:tc>
          <w:tcPr>
            <w:tcW w:w="2007" w:type="dxa"/>
            <w:noWrap/>
            <w:hideMark/>
          </w:tcPr>
          <w:p w14:paraId="4B923A48" w14:textId="2CA8B826" w:rsidR="00CC0C77" w:rsidRPr="00493400" w:rsidRDefault="00056107" w:rsidP="000E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 w:rsidRPr="0049340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eptococcus</w:t>
            </w:r>
            <w:proofErr w:type="spellEnd"/>
          </w:p>
        </w:tc>
      </w:tr>
      <w:tr w:rsidR="00CC0C77" w:rsidRPr="00493400" w14:paraId="31732895" w14:textId="77777777" w:rsidTr="00A8729B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noWrap/>
            <w:hideMark/>
          </w:tcPr>
          <w:p w14:paraId="04FBD08E" w14:textId="70326CDD" w:rsidR="00CC0C77" w:rsidRPr="00493400" w:rsidRDefault="00056107" w:rsidP="000E0414">
            <w:pPr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lastRenderedPageBreak/>
              <w:t>4.43</w:t>
            </w:r>
            <w:r w:rsidR="00CC0C77" w:rsidRPr="00493400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2882205</w:t>
            </w:r>
          </w:p>
        </w:tc>
        <w:tc>
          <w:tcPr>
            <w:tcW w:w="881" w:type="dxa"/>
            <w:noWrap/>
            <w:hideMark/>
          </w:tcPr>
          <w:p w14:paraId="4B7C8B36" w14:textId="77777777" w:rsidR="00CC0C77" w:rsidRPr="00493400" w:rsidRDefault="00CC0C77" w:rsidP="000E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sz w:val="18"/>
                <w:szCs w:val="18"/>
              </w:rPr>
              <w:t>Bacteria</w:t>
            </w:r>
          </w:p>
        </w:tc>
        <w:tc>
          <w:tcPr>
            <w:tcW w:w="1437" w:type="dxa"/>
            <w:noWrap/>
            <w:hideMark/>
          </w:tcPr>
          <w:p w14:paraId="03F5763B" w14:textId="77777777" w:rsidR="00CC0C77" w:rsidRPr="00493400" w:rsidRDefault="00CC0C77" w:rsidP="000E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  <w:noWrap/>
            <w:hideMark/>
          </w:tcPr>
          <w:p w14:paraId="7AC56037" w14:textId="77777777" w:rsidR="00CC0C77" w:rsidRPr="00493400" w:rsidRDefault="00CC0C77" w:rsidP="000E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Bacilli</w:t>
            </w:r>
          </w:p>
        </w:tc>
        <w:tc>
          <w:tcPr>
            <w:tcW w:w="1499" w:type="dxa"/>
            <w:noWrap/>
            <w:hideMark/>
          </w:tcPr>
          <w:p w14:paraId="01091353" w14:textId="77777777" w:rsidR="00CC0C77" w:rsidRPr="00493400" w:rsidRDefault="00CC0C77" w:rsidP="000E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 w:rsidRPr="0049340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Erysipelotrichales</w:t>
            </w:r>
            <w:proofErr w:type="spellEnd"/>
          </w:p>
        </w:tc>
        <w:tc>
          <w:tcPr>
            <w:tcW w:w="1633" w:type="dxa"/>
            <w:noWrap/>
            <w:hideMark/>
          </w:tcPr>
          <w:p w14:paraId="5436F57F" w14:textId="77777777" w:rsidR="00CC0C77" w:rsidRPr="00493400" w:rsidRDefault="00CC0C77" w:rsidP="000E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 w:rsidRPr="0049340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Erysipelotrichaceae</w:t>
            </w:r>
            <w:proofErr w:type="spellEnd"/>
          </w:p>
        </w:tc>
        <w:tc>
          <w:tcPr>
            <w:tcW w:w="2007" w:type="dxa"/>
            <w:noWrap/>
            <w:hideMark/>
          </w:tcPr>
          <w:p w14:paraId="5B74F8A1" w14:textId="77777777" w:rsidR="00CC0C77" w:rsidRPr="00493400" w:rsidRDefault="00CC0C77" w:rsidP="000E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Faecalibaculum</w:t>
            </w:r>
          </w:p>
        </w:tc>
      </w:tr>
      <w:tr w:rsidR="00CC0C77" w:rsidRPr="00493400" w14:paraId="6DDAC534" w14:textId="77777777" w:rsidTr="00A872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noWrap/>
            <w:hideMark/>
          </w:tcPr>
          <w:p w14:paraId="29E8ABC8" w14:textId="07105794" w:rsidR="00CC0C77" w:rsidRPr="00493400" w:rsidRDefault="00CC0C77" w:rsidP="000E0414">
            <w:pPr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4.</w:t>
            </w:r>
            <w:r w:rsidR="00056107" w:rsidRPr="00493400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43</w:t>
            </w:r>
            <w:r w:rsidRPr="00493400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7837578</w:t>
            </w:r>
          </w:p>
        </w:tc>
        <w:tc>
          <w:tcPr>
            <w:tcW w:w="881" w:type="dxa"/>
            <w:noWrap/>
            <w:hideMark/>
          </w:tcPr>
          <w:p w14:paraId="5E12CE5A" w14:textId="77777777" w:rsidR="00CC0C77" w:rsidRPr="00493400" w:rsidRDefault="00CC0C77" w:rsidP="000E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sz w:val="18"/>
                <w:szCs w:val="18"/>
              </w:rPr>
              <w:t>Bacteria</w:t>
            </w:r>
          </w:p>
        </w:tc>
        <w:tc>
          <w:tcPr>
            <w:tcW w:w="1437" w:type="dxa"/>
            <w:noWrap/>
            <w:hideMark/>
          </w:tcPr>
          <w:p w14:paraId="12834377" w14:textId="1B4F9B10" w:rsidR="00CC0C77" w:rsidRPr="00493400" w:rsidRDefault="00A8729B" w:rsidP="000E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Actinobacteriota</w:t>
            </w:r>
          </w:p>
        </w:tc>
        <w:tc>
          <w:tcPr>
            <w:tcW w:w="1887" w:type="dxa"/>
            <w:noWrap/>
            <w:hideMark/>
          </w:tcPr>
          <w:p w14:paraId="50BFEDDE" w14:textId="285B0E1E" w:rsidR="00CC0C77" w:rsidRPr="00493400" w:rsidRDefault="00A8729B" w:rsidP="000E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 w:rsidRPr="0049340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Coriobacteriia</w:t>
            </w:r>
            <w:proofErr w:type="spellEnd"/>
          </w:p>
        </w:tc>
        <w:tc>
          <w:tcPr>
            <w:tcW w:w="1499" w:type="dxa"/>
            <w:noWrap/>
            <w:hideMark/>
          </w:tcPr>
          <w:p w14:paraId="6E153BFB" w14:textId="14749F13" w:rsidR="00CC0C77" w:rsidRPr="00493400" w:rsidRDefault="00A8729B" w:rsidP="000E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 w:rsidRPr="0049340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Coriobacteriales</w:t>
            </w:r>
            <w:proofErr w:type="spellEnd"/>
          </w:p>
        </w:tc>
        <w:tc>
          <w:tcPr>
            <w:tcW w:w="1633" w:type="dxa"/>
            <w:noWrap/>
            <w:hideMark/>
          </w:tcPr>
          <w:p w14:paraId="3FAB0053" w14:textId="098A1934" w:rsidR="00CC0C77" w:rsidRPr="00493400" w:rsidRDefault="00A8729B" w:rsidP="000E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 w:rsidRPr="0049340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Atopobiaceae</w:t>
            </w:r>
            <w:proofErr w:type="spellEnd"/>
          </w:p>
        </w:tc>
        <w:tc>
          <w:tcPr>
            <w:tcW w:w="2007" w:type="dxa"/>
            <w:noWrap/>
            <w:hideMark/>
          </w:tcPr>
          <w:p w14:paraId="1E383876" w14:textId="5875C0E0" w:rsidR="00CC0C77" w:rsidRPr="00493400" w:rsidRDefault="00056107" w:rsidP="000E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Coriobacteriaceae_UCG-002</w:t>
            </w:r>
          </w:p>
        </w:tc>
      </w:tr>
      <w:tr w:rsidR="00A8729B" w:rsidRPr="00493400" w14:paraId="12856184" w14:textId="77777777" w:rsidTr="00A8729B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noWrap/>
            <w:hideMark/>
          </w:tcPr>
          <w:p w14:paraId="7CCC60E3" w14:textId="3BCDCBB5" w:rsidR="00A8729B" w:rsidRPr="00493400" w:rsidRDefault="00A8729B" w:rsidP="00A8729B">
            <w:pPr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4.349395422</w:t>
            </w:r>
          </w:p>
        </w:tc>
        <w:tc>
          <w:tcPr>
            <w:tcW w:w="881" w:type="dxa"/>
            <w:noWrap/>
            <w:hideMark/>
          </w:tcPr>
          <w:p w14:paraId="47ADCE30" w14:textId="77777777" w:rsidR="00A8729B" w:rsidRPr="00493400" w:rsidRDefault="00A8729B" w:rsidP="00A87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sz w:val="18"/>
                <w:szCs w:val="18"/>
              </w:rPr>
              <w:t>Bacteria</w:t>
            </w:r>
          </w:p>
        </w:tc>
        <w:tc>
          <w:tcPr>
            <w:tcW w:w="1437" w:type="dxa"/>
            <w:noWrap/>
            <w:hideMark/>
          </w:tcPr>
          <w:p w14:paraId="71CBECAA" w14:textId="77777777" w:rsidR="00A8729B" w:rsidRPr="00493400" w:rsidRDefault="00A8729B" w:rsidP="00A87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  <w:noWrap/>
            <w:hideMark/>
          </w:tcPr>
          <w:p w14:paraId="37431ECF" w14:textId="56F0C1D0" w:rsidR="00A8729B" w:rsidRPr="00493400" w:rsidRDefault="00A8729B" w:rsidP="00A87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Bacilli</w:t>
            </w:r>
          </w:p>
        </w:tc>
        <w:tc>
          <w:tcPr>
            <w:tcW w:w="1499" w:type="dxa"/>
            <w:noWrap/>
            <w:hideMark/>
          </w:tcPr>
          <w:p w14:paraId="2501B801" w14:textId="0245C7A3" w:rsidR="00A8729B" w:rsidRPr="00493400" w:rsidRDefault="00A8729B" w:rsidP="00A87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 w:rsidRPr="0049340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Lactobacillales</w:t>
            </w:r>
            <w:proofErr w:type="spellEnd"/>
          </w:p>
        </w:tc>
        <w:tc>
          <w:tcPr>
            <w:tcW w:w="1633" w:type="dxa"/>
            <w:noWrap/>
            <w:hideMark/>
          </w:tcPr>
          <w:p w14:paraId="4DFCB8CF" w14:textId="4273DBD1" w:rsidR="00A8729B" w:rsidRPr="00493400" w:rsidRDefault="00A8729B" w:rsidP="00A87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 w:rsidRPr="0049340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Streptococcaceae</w:t>
            </w:r>
            <w:proofErr w:type="spellEnd"/>
          </w:p>
        </w:tc>
        <w:tc>
          <w:tcPr>
            <w:tcW w:w="2007" w:type="dxa"/>
            <w:noWrap/>
            <w:hideMark/>
          </w:tcPr>
          <w:p w14:paraId="734AAABF" w14:textId="593FC562" w:rsidR="00A8729B" w:rsidRPr="00493400" w:rsidRDefault="00A8729B" w:rsidP="00A87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Streptococcus</w:t>
            </w:r>
          </w:p>
        </w:tc>
      </w:tr>
      <w:tr w:rsidR="00CC0C77" w:rsidRPr="00493400" w14:paraId="3C66A698" w14:textId="77777777" w:rsidTr="00A872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noWrap/>
            <w:hideMark/>
          </w:tcPr>
          <w:p w14:paraId="21FACFA9" w14:textId="283AC84E" w:rsidR="00CC0C77" w:rsidRPr="00493400" w:rsidRDefault="00CC0C77" w:rsidP="000E0414">
            <w:pPr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4.</w:t>
            </w:r>
            <w:r w:rsidR="00056107" w:rsidRPr="00493400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55</w:t>
            </w:r>
            <w:r w:rsidRPr="00493400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8971351</w:t>
            </w:r>
          </w:p>
        </w:tc>
        <w:tc>
          <w:tcPr>
            <w:tcW w:w="881" w:type="dxa"/>
            <w:noWrap/>
            <w:hideMark/>
          </w:tcPr>
          <w:p w14:paraId="2DFD3D8B" w14:textId="77777777" w:rsidR="00CC0C77" w:rsidRPr="00493400" w:rsidRDefault="00CC0C77" w:rsidP="000E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sz w:val="18"/>
                <w:szCs w:val="18"/>
              </w:rPr>
              <w:t>Bacteria</w:t>
            </w:r>
          </w:p>
        </w:tc>
        <w:tc>
          <w:tcPr>
            <w:tcW w:w="1437" w:type="dxa"/>
            <w:noWrap/>
            <w:hideMark/>
          </w:tcPr>
          <w:p w14:paraId="672ECB58" w14:textId="77777777" w:rsidR="00CC0C77" w:rsidRPr="00493400" w:rsidRDefault="00CC0C77" w:rsidP="000E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Actinobacteriota</w:t>
            </w:r>
          </w:p>
        </w:tc>
        <w:tc>
          <w:tcPr>
            <w:tcW w:w="1887" w:type="dxa"/>
            <w:noWrap/>
            <w:hideMark/>
          </w:tcPr>
          <w:p w14:paraId="093BE49C" w14:textId="77777777" w:rsidR="00CC0C77" w:rsidRPr="00493400" w:rsidRDefault="00CC0C77" w:rsidP="000E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Actinobacteria</w:t>
            </w:r>
          </w:p>
        </w:tc>
        <w:tc>
          <w:tcPr>
            <w:tcW w:w="1499" w:type="dxa"/>
            <w:noWrap/>
            <w:hideMark/>
          </w:tcPr>
          <w:p w14:paraId="59BDEEE4" w14:textId="77777777" w:rsidR="00CC0C77" w:rsidRPr="00493400" w:rsidRDefault="00CC0C77" w:rsidP="000E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 w:rsidRPr="0049340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Bifidobacteriales</w:t>
            </w:r>
            <w:proofErr w:type="spellEnd"/>
          </w:p>
        </w:tc>
        <w:tc>
          <w:tcPr>
            <w:tcW w:w="1633" w:type="dxa"/>
            <w:noWrap/>
            <w:hideMark/>
          </w:tcPr>
          <w:p w14:paraId="66827FD6" w14:textId="77777777" w:rsidR="00CC0C77" w:rsidRPr="00493400" w:rsidRDefault="00CC0C77" w:rsidP="000E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 w:rsidRPr="0049340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Bifidobacteriaceae</w:t>
            </w:r>
            <w:proofErr w:type="spellEnd"/>
          </w:p>
        </w:tc>
        <w:tc>
          <w:tcPr>
            <w:tcW w:w="2007" w:type="dxa"/>
            <w:noWrap/>
            <w:hideMark/>
          </w:tcPr>
          <w:p w14:paraId="376F1ADF" w14:textId="77777777" w:rsidR="00CC0C77" w:rsidRPr="00493400" w:rsidRDefault="00CC0C77" w:rsidP="000E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Bifidobacterium</w:t>
            </w:r>
          </w:p>
        </w:tc>
      </w:tr>
      <w:tr w:rsidR="00CC0C77" w:rsidRPr="00493400" w14:paraId="65F6E965" w14:textId="77777777" w:rsidTr="00A8729B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noWrap/>
            <w:hideMark/>
          </w:tcPr>
          <w:p w14:paraId="4911D6EE" w14:textId="2340F3EC" w:rsidR="00CC0C77" w:rsidRPr="00493400" w:rsidRDefault="00CC0C77" w:rsidP="000E0414">
            <w:pPr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4.</w:t>
            </w:r>
            <w:r w:rsidR="00056107" w:rsidRPr="00493400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46</w:t>
            </w:r>
            <w:r w:rsidRPr="00493400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5968838</w:t>
            </w:r>
          </w:p>
        </w:tc>
        <w:tc>
          <w:tcPr>
            <w:tcW w:w="881" w:type="dxa"/>
            <w:noWrap/>
            <w:hideMark/>
          </w:tcPr>
          <w:p w14:paraId="4C6F4DC3" w14:textId="77777777" w:rsidR="00CC0C77" w:rsidRPr="00493400" w:rsidRDefault="00CC0C77" w:rsidP="000E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sz w:val="18"/>
                <w:szCs w:val="18"/>
              </w:rPr>
              <w:t>Bacteria</w:t>
            </w:r>
          </w:p>
        </w:tc>
        <w:tc>
          <w:tcPr>
            <w:tcW w:w="1437" w:type="dxa"/>
            <w:noWrap/>
            <w:hideMark/>
          </w:tcPr>
          <w:p w14:paraId="650721DB" w14:textId="77777777" w:rsidR="00CC0C77" w:rsidRPr="00493400" w:rsidRDefault="00CC0C77" w:rsidP="000E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  <w:noWrap/>
            <w:hideMark/>
          </w:tcPr>
          <w:p w14:paraId="5DAABD9A" w14:textId="77777777" w:rsidR="00CC0C77" w:rsidRPr="00493400" w:rsidRDefault="00CC0C77" w:rsidP="000E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499" w:type="dxa"/>
            <w:noWrap/>
            <w:hideMark/>
          </w:tcPr>
          <w:p w14:paraId="7A389E20" w14:textId="77777777" w:rsidR="00CC0C77" w:rsidRPr="00493400" w:rsidRDefault="00CC0C77" w:rsidP="000E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 w:rsidRPr="0049340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Burkholderiales</w:t>
            </w:r>
            <w:proofErr w:type="spellEnd"/>
          </w:p>
        </w:tc>
        <w:tc>
          <w:tcPr>
            <w:tcW w:w="1633" w:type="dxa"/>
            <w:noWrap/>
            <w:hideMark/>
          </w:tcPr>
          <w:p w14:paraId="69172204" w14:textId="77777777" w:rsidR="00CC0C77" w:rsidRPr="00493400" w:rsidRDefault="00CC0C77" w:rsidP="000E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 w:rsidRPr="0049340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Sutterellaceae</w:t>
            </w:r>
            <w:proofErr w:type="spellEnd"/>
          </w:p>
        </w:tc>
        <w:tc>
          <w:tcPr>
            <w:tcW w:w="2007" w:type="dxa"/>
            <w:noWrap/>
            <w:hideMark/>
          </w:tcPr>
          <w:p w14:paraId="3780DEFA" w14:textId="77777777" w:rsidR="00CC0C77" w:rsidRPr="00493400" w:rsidRDefault="00CC0C77" w:rsidP="000E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arasutterella</w:t>
            </w:r>
          </w:p>
        </w:tc>
      </w:tr>
      <w:tr w:rsidR="00CC0C77" w:rsidRPr="00493400" w14:paraId="4E009A7F" w14:textId="77777777" w:rsidTr="00A872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noWrap/>
            <w:hideMark/>
          </w:tcPr>
          <w:p w14:paraId="4C64B9F5" w14:textId="5D01C8E9" w:rsidR="00CC0C77" w:rsidRPr="00493400" w:rsidRDefault="00CC0C77" w:rsidP="000E0414">
            <w:pPr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4.</w:t>
            </w:r>
            <w:r w:rsidR="00056107" w:rsidRPr="00493400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10</w:t>
            </w:r>
            <w:r w:rsidRPr="00493400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452852</w:t>
            </w:r>
          </w:p>
        </w:tc>
        <w:tc>
          <w:tcPr>
            <w:tcW w:w="881" w:type="dxa"/>
            <w:noWrap/>
            <w:hideMark/>
          </w:tcPr>
          <w:p w14:paraId="4F3EC5EB" w14:textId="77777777" w:rsidR="00CC0C77" w:rsidRPr="00493400" w:rsidRDefault="00CC0C77" w:rsidP="000E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sz w:val="18"/>
                <w:szCs w:val="18"/>
              </w:rPr>
              <w:t>Bacteria</w:t>
            </w:r>
          </w:p>
        </w:tc>
        <w:tc>
          <w:tcPr>
            <w:tcW w:w="1437" w:type="dxa"/>
            <w:noWrap/>
            <w:hideMark/>
          </w:tcPr>
          <w:p w14:paraId="363BA103" w14:textId="77777777" w:rsidR="00CC0C77" w:rsidRPr="00493400" w:rsidRDefault="00CC0C77" w:rsidP="000E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Bacteroidota</w:t>
            </w:r>
          </w:p>
        </w:tc>
        <w:tc>
          <w:tcPr>
            <w:tcW w:w="1887" w:type="dxa"/>
            <w:noWrap/>
            <w:hideMark/>
          </w:tcPr>
          <w:p w14:paraId="289CC55C" w14:textId="77777777" w:rsidR="00CC0C77" w:rsidRPr="00493400" w:rsidRDefault="00CC0C77" w:rsidP="000E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499" w:type="dxa"/>
            <w:noWrap/>
            <w:hideMark/>
          </w:tcPr>
          <w:p w14:paraId="214C2906" w14:textId="77777777" w:rsidR="00CC0C77" w:rsidRPr="00493400" w:rsidRDefault="00CC0C77" w:rsidP="000E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633" w:type="dxa"/>
            <w:noWrap/>
            <w:hideMark/>
          </w:tcPr>
          <w:p w14:paraId="01CE936A" w14:textId="77777777" w:rsidR="00CC0C77" w:rsidRPr="00493400" w:rsidRDefault="00CC0C77" w:rsidP="000E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Muribaculaceae</w:t>
            </w:r>
          </w:p>
        </w:tc>
        <w:tc>
          <w:tcPr>
            <w:tcW w:w="2007" w:type="dxa"/>
            <w:noWrap/>
            <w:hideMark/>
          </w:tcPr>
          <w:p w14:paraId="6CFA00E1" w14:textId="77777777" w:rsidR="00CC0C77" w:rsidRPr="00493400" w:rsidRDefault="00CC0C77" w:rsidP="000E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Muribaculaceae</w:t>
            </w:r>
          </w:p>
        </w:tc>
      </w:tr>
      <w:tr w:rsidR="00CC0C77" w:rsidRPr="00493400" w14:paraId="79E120CD" w14:textId="77777777" w:rsidTr="00A8729B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noWrap/>
            <w:hideMark/>
          </w:tcPr>
          <w:p w14:paraId="0833D3FB" w14:textId="6848E431" w:rsidR="00CC0C77" w:rsidRPr="00493400" w:rsidRDefault="00CC0C77" w:rsidP="000E0414">
            <w:pPr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4.</w:t>
            </w:r>
            <w:r w:rsidR="00056107" w:rsidRPr="00493400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06</w:t>
            </w:r>
            <w:r w:rsidRPr="00493400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0591511</w:t>
            </w:r>
          </w:p>
        </w:tc>
        <w:tc>
          <w:tcPr>
            <w:tcW w:w="881" w:type="dxa"/>
            <w:noWrap/>
            <w:hideMark/>
          </w:tcPr>
          <w:p w14:paraId="4757EF7E" w14:textId="77777777" w:rsidR="00CC0C77" w:rsidRPr="00493400" w:rsidRDefault="00CC0C77" w:rsidP="000E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sz w:val="18"/>
                <w:szCs w:val="18"/>
              </w:rPr>
              <w:t>Bacteria</w:t>
            </w:r>
          </w:p>
        </w:tc>
        <w:tc>
          <w:tcPr>
            <w:tcW w:w="1437" w:type="dxa"/>
            <w:noWrap/>
            <w:hideMark/>
          </w:tcPr>
          <w:p w14:paraId="138B8E2A" w14:textId="77777777" w:rsidR="00CC0C77" w:rsidRPr="00493400" w:rsidRDefault="00CC0C77" w:rsidP="000E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Bacteroidota</w:t>
            </w:r>
          </w:p>
        </w:tc>
        <w:tc>
          <w:tcPr>
            <w:tcW w:w="1887" w:type="dxa"/>
            <w:noWrap/>
            <w:hideMark/>
          </w:tcPr>
          <w:p w14:paraId="6BD9AF7B" w14:textId="77777777" w:rsidR="00CC0C77" w:rsidRPr="00493400" w:rsidRDefault="00CC0C77" w:rsidP="000E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499" w:type="dxa"/>
            <w:noWrap/>
            <w:hideMark/>
          </w:tcPr>
          <w:p w14:paraId="192DF3CD" w14:textId="77777777" w:rsidR="00CC0C77" w:rsidRPr="00493400" w:rsidRDefault="00CC0C77" w:rsidP="000E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633" w:type="dxa"/>
            <w:noWrap/>
            <w:hideMark/>
          </w:tcPr>
          <w:p w14:paraId="12EECB87" w14:textId="77777777" w:rsidR="00CC0C77" w:rsidRPr="00493400" w:rsidRDefault="00CC0C77" w:rsidP="000E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Muribaculaceae</w:t>
            </w:r>
          </w:p>
        </w:tc>
        <w:tc>
          <w:tcPr>
            <w:tcW w:w="2007" w:type="dxa"/>
            <w:noWrap/>
            <w:hideMark/>
          </w:tcPr>
          <w:p w14:paraId="6E02BB87" w14:textId="77777777" w:rsidR="00CC0C77" w:rsidRPr="00493400" w:rsidRDefault="00CC0C77" w:rsidP="000E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49340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Muribaculaceae</w:t>
            </w:r>
          </w:p>
        </w:tc>
      </w:tr>
    </w:tbl>
    <w:p w14:paraId="4CB454EE" w14:textId="77777777" w:rsidR="00CC0C77" w:rsidRPr="00493400" w:rsidRDefault="00CC0C77" w:rsidP="00CC0C77">
      <w:pPr>
        <w:rPr>
          <w:rFonts w:asciiTheme="minorHAnsi" w:hAnsiTheme="minorHAnsi" w:cstheme="minorHAnsi"/>
        </w:rPr>
      </w:pPr>
    </w:p>
    <w:p w14:paraId="21194F78" w14:textId="77777777" w:rsidR="00E721A9" w:rsidRPr="00493400" w:rsidRDefault="00E721A9">
      <w:pPr>
        <w:rPr>
          <w:rFonts w:asciiTheme="minorHAnsi" w:hAnsiTheme="minorHAnsi" w:cstheme="minorHAnsi"/>
        </w:rPr>
      </w:pPr>
    </w:p>
    <w:p w14:paraId="6DC6D551" w14:textId="526FB051" w:rsidR="002C33CC" w:rsidRPr="00493400" w:rsidRDefault="000418F6">
      <w:pPr>
        <w:rPr>
          <w:rFonts w:asciiTheme="minorHAnsi" w:hAnsiTheme="minorHAnsi" w:cstheme="minorHAnsi"/>
        </w:rPr>
      </w:pPr>
      <w:r w:rsidRPr="00493400">
        <w:rPr>
          <w:rFonts w:asciiTheme="minorHAnsi" w:hAnsiTheme="minorHAnsi" w:cstheme="minorHAnsi"/>
          <w:b/>
          <w:bCs/>
        </w:rPr>
        <w:t xml:space="preserve">Supplementary Table </w:t>
      </w:r>
      <w:r w:rsidR="00C45EF5">
        <w:rPr>
          <w:rFonts w:asciiTheme="minorHAnsi" w:hAnsiTheme="minorHAnsi" w:cstheme="minorHAnsi"/>
          <w:b/>
          <w:bCs/>
        </w:rPr>
        <w:t>6</w:t>
      </w:r>
      <w:r w:rsidRPr="00493400">
        <w:rPr>
          <w:rFonts w:asciiTheme="minorHAnsi" w:hAnsiTheme="minorHAnsi" w:cstheme="minorHAnsi"/>
          <w:b/>
          <w:bCs/>
        </w:rPr>
        <w:t>: Taxonomic Markers Identified by LEfSe for Plant and Animal Diets</w:t>
      </w:r>
    </w:p>
    <w:tbl>
      <w:tblPr>
        <w:tblStyle w:val="ListTable4"/>
        <w:tblW w:w="9521" w:type="dxa"/>
        <w:tblLook w:val="04A0" w:firstRow="1" w:lastRow="0" w:firstColumn="1" w:lastColumn="0" w:noHBand="0" w:noVBand="1"/>
      </w:tblPr>
      <w:tblGrid>
        <w:gridCol w:w="2972"/>
        <w:gridCol w:w="1539"/>
        <w:gridCol w:w="1638"/>
        <w:gridCol w:w="1669"/>
        <w:gridCol w:w="1703"/>
      </w:tblGrid>
      <w:tr w:rsidR="002C33CC" w:rsidRPr="00493400" w14:paraId="1AD6F74E" w14:textId="77777777" w:rsidTr="000418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BFDDDD0" w14:textId="03F6C320" w:rsidR="002C33CC" w:rsidRPr="00493400" w:rsidRDefault="002C33CC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Feature</w:t>
            </w:r>
          </w:p>
        </w:tc>
        <w:tc>
          <w:tcPr>
            <w:tcW w:w="1539" w:type="dxa"/>
            <w:noWrap/>
            <w:hideMark/>
          </w:tcPr>
          <w:p w14:paraId="753324F7" w14:textId="1DE85BA0" w:rsidR="002C33CC" w:rsidRPr="00493400" w:rsidRDefault="002C33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enrich _group</w:t>
            </w:r>
          </w:p>
        </w:tc>
        <w:tc>
          <w:tcPr>
            <w:tcW w:w="1638" w:type="dxa"/>
            <w:noWrap/>
            <w:hideMark/>
          </w:tcPr>
          <w:p w14:paraId="461DFE9B" w14:textId="77777777" w:rsidR="002C33CC" w:rsidRPr="00493400" w:rsidRDefault="002C33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ef_lda</w:t>
            </w:r>
          </w:p>
        </w:tc>
        <w:tc>
          <w:tcPr>
            <w:tcW w:w="1669" w:type="dxa"/>
            <w:noWrap/>
            <w:hideMark/>
          </w:tcPr>
          <w:p w14:paraId="07BD6949" w14:textId="6901C6EE" w:rsidR="002C33CC" w:rsidRPr="00493400" w:rsidRDefault="002C33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p-value</w:t>
            </w:r>
          </w:p>
        </w:tc>
        <w:tc>
          <w:tcPr>
            <w:tcW w:w="1703" w:type="dxa"/>
            <w:noWrap/>
            <w:hideMark/>
          </w:tcPr>
          <w:p w14:paraId="38F7F0A0" w14:textId="77777777" w:rsidR="002C33CC" w:rsidRPr="00493400" w:rsidRDefault="002C33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LDA_Adjusted</w:t>
            </w:r>
          </w:p>
        </w:tc>
      </w:tr>
      <w:tr w:rsidR="002C33CC" w:rsidRPr="00493400" w14:paraId="686609F5" w14:textId="77777777" w:rsidTr="0004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3DA2242" w14:textId="77777777" w:rsidR="002C33CC" w:rsidRPr="00493400" w:rsidRDefault="002C33CC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  <w:t>Muribaculaceae</w:t>
            </w:r>
          </w:p>
        </w:tc>
        <w:tc>
          <w:tcPr>
            <w:tcW w:w="1539" w:type="dxa"/>
            <w:noWrap/>
            <w:hideMark/>
          </w:tcPr>
          <w:p w14:paraId="22611D4A" w14:textId="77777777" w:rsidR="002C33CC" w:rsidRPr="00493400" w:rsidRDefault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Plant</w:t>
            </w:r>
          </w:p>
        </w:tc>
        <w:tc>
          <w:tcPr>
            <w:tcW w:w="1638" w:type="dxa"/>
            <w:noWrap/>
            <w:hideMark/>
          </w:tcPr>
          <w:p w14:paraId="02AD5529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5.233024635</w:t>
            </w:r>
          </w:p>
        </w:tc>
        <w:tc>
          <w:tcPr>
            <w:tcW w:w="1669" w:type="dxa"/>
            <w:noWrap/>
            <w:hideMark/>
          </w:tcPr>
          <w:p w14:paraId="4EA8BEFD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5.40E-06</w:t>
            </w:r>
          </w:p>
        </w:tc>
        <w:tc>
          <w:tcPr>
            <w:tcW w:w="1703" w:type="dxa"/>
            <w:noWrap/>
            <w:hideMark/>
          </w:tcPr>
          <w:p w14:paraId="20AB5845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5.23302463</w:t>
            </w:r>
          </w:p>
        </w:tc>
      </w:tr>
      <w:tr w:rsidR="002C33CC" w:rsidRPr="00493400" w14:paraId="74A72731" w14:textId="77777777" w:rsidTr="000418F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D98F35E" w14:textId="77777777" w:rsidR="002C33CC" w:rsidRPr="00493400" w:rsidRDefault="002C33CC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  <w:t>Allobaculum</w:t>
            </w:r>
          </w:p>
        </w:tc>
        <w:tc>
          <w:tcPr>
            <w:tcW w:w="1539" w:type="dxa"/>
            <w:noWrap/>
            <w:hideMark/>
          </w:tcPr>
          <w:p w14:paraId="5FBD1E2F" w14:textId="77777777" w:rsidR="002C33CC" w:rsidRPr="00493400" w:rsidRDefault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Plant</w:t>
            </w:r>
          </w:p>
        </w:tc>
        <w:tc>
          <w:tcPr>
            <w:tcW w:w="1638" w:type="dxa"/>
            <w:noWrap/>
            <w:hideMark/>
          </w:tcPr>
          <w:p w14:paraId="753BE463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4.64467002</w:t>
            </w:r>
          </w:p>
        </w:tc>
        <w:tc>
          <w:tcPr>
            <w:tcW w:w="1669" w:type="dxa"/>
            <w:noWrap/>
            <w:hideMark/>
          </w:tcPr>
          <w:p w14:paraId="15B598B6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1.88E-09</w:t>
            </w:r>
          </w:p>
        </w:tc>
        <w:tc>
          <w:tcPr>
            <w:tcW w:w="1703" w:type="dxa"/>
            <w:noWrap/>
            <w:hideMark/>
          </w:tcPr>
          <w:p w14:paraId="6F17871C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4.64467002</w:t>
            </w:r>
          </w:p>
        </w:tc>
      </w:tr>
      <w:tr w:rsidR="002C33CC" w:rsidRPr="00493400" w14:paraId="7F3A51FE" w14:textId="77777777" w:rsidTr="0004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B9783E7" w14:textId="77777777" w:rsidR="002C33CC" w:rsidRPr="00493400" w:rsidRDefault="002C33CC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  <w:t>Bacteroides</w:t>
            </w:r>
          </w:p>
        </w:tc>
        <w:tc>
          <w:tcPr>
            <w:tcW w:w="1539" w:type="dxa"/>
            <w:noWrap/>
            <w:hideMark/>
          </w:tcPr>
          <w:p w14:paraId="0EAC0D90" w14:textId="77777777" w:rsidR="002C33CC" w:rsidRPr="00493400" w:rsidRDefault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Plant</w:t>
            </w:r>
          </w:p>
        </w:tc>
        <w:tc>
          <w:tcPr>
            <w:tcW w:w="1638" w:type="dxa"/>
            <w:noWrap/>
            <w:hideMark/>
          </w:tcPr>
          <w:p w14:paraId="7990FC37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4.565693781</w:t>
            </w:r>
          </w:p>
        </w:tc>
        <w:tc>
          <w:tcPr>
            <w:tcW w:w="1669" w:type="dxa"/>
            <w:noWrap/>
            <w:hideMark/>
          </w:tcPr>
          <w:p w14:paraId="4A28BEF1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7.05E-08</w:t>
            </w:r>
          </w:p>
        </w:tc>
        <w:tc>
          <w:tcPr>
            <w:tcW w:w="1703" w:type="dxa"/>
            <w:noWrap/>
            <w:hideMark/>
          </w:tcPr>
          <w:p w14:paraId="53F1D30C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4.56569378</w:t>
            </w:r>
          </w:p>
        </w:tc>
      </w:tr>
      <w:tr w:rsidR="002C33CC" w:rsidRPr="00493400" w14:paraId="59E3A23D" w14:textId="77777777" w:rsidTr="000418F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B6866EB" w14:textId="77777777" w:rsidR="002C33CC" w:rsidRPr="00493400" w:rsidRDefault="002C33CC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  <w:t>Escherichia-Shigella</w:t>
            </w:r>
          </w:p>
        </w:tc>
        <w:tc>
          <w:tcPr>
            <w:tcW w:w="1539" w:type="dxa"/>
            <w:noWrap/>
            <w:hideMark/>
          </w:tcPr>
          <w:p w14:paraId="6F4149EB" w14:textId="77777777" w:rsidR="002C33CC" w:rsidRPr="00493400" w:rsidRDefault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Plant</w:t>
            </w:r>
          </w:p>
        </w:tc>
        <w:tc>
          <w:tcPr>
            <w:tcW w:w="1638" w:type="dxa"/>
            <w:noWrap/>
            <w:hideMark/>
          </w:tcPr>
          <w:p w14:paraId="36BDA2A6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4.379068769</w:t>
            </w:r>
          </w:p>
        </w:tc>
        <w:tc>
          <w:tcPr>
            <w:tcW w:w="1669" w:type="dxa"/>
            <w:noWrap/>
            <w:hideMark/>
          </w:tcPr>
          <w:p w14:paraId="241591E6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7.89E-06</w:t>
            </w:r>
          </w:p>
        </w:tc>
        <w:tc>
          <w:tcPr>
            <w:tcW w:w="1703" w:type="dxa"/>
            <w:noWrap/>
            <w:hideMark/>
          </w:tcPr>
          <w:p w14:paraId="6D7FC634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4.37906877</w:t>
            </w:r>
          </w:p>
        </w:tc>
      </w:tr>
      <w:tr w:rsidR="002C33CC" w:rsidRPr="00493400" w14:paraId="760FBED3" w14:textId="77777777" w:rsidTr="0004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CD3E6D7" w14:textId="77777777" w:rsidR="002C33CC" w:rsidRPr="00493400" w:rsidRDefault="002C33CC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  <w:t>Parasutterella</w:t>
            </w:r>
          </w:p>
        </w:tc>
        <w:tc>
          <w:tcPr>
            <w:tcW w:w="1539" w:type="dxa"/>
            <w:noWrap/>
            <w:hideMark/>
          </w:tcPr>
          <w:p w14:paraId="384B7011" w14:textId="77777777" w:rsidR="002C33CC" w:rsidRPr="00493400" w:rsidRDefault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Plant</w:t>
            </w:r>
          </w:p>
        </w:tc>
        <w:tc>
          <w:tcPr>
            <w:tcW w:w="1638" w:type="dxa"/>
            <w:noWrap/>
            <w:hideMark/>
          </w:tcPr>
          <w:p w14:paraId="41170B3A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4.22998311</w:t>
            </w:r>
          </w:p>
        </w:tc>
        <w:tc>
          <w:tcPr>
            <w:tcW w:w="1669" w:type="dxa"/>
            <w:noWrap/>
            <w:hideMark/>
          </w:tcPr>
          <w:p w14:paraId="2C167BC0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4.69E-13</w:t>
            </w:r>
          </w:p>
        </w:tc>
        <w:tc>
          <w:tcPr>
            <w:tcW w:w="1703" w:type="dxa"/>
            <w:noWrap/>
            <w:hideMark/>
          </w:tcPr>
          <w:p w14:paraId="1F32AC7B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4.22998311</w:t>
            </w:r>
          </w:p>
        </w:tc>
      </w:tr>
      <w:tr w:rsidR="002C33CC" w:rsidRPr="00493400" w14:paraId="5739503E" w14:textId="77777777" w:rsidTr="000418F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518A42E" w14:textId="77777777" w:rsidR="002C33CC" w:rsidRPr="00493400" w:rsidRDefault="002C33CC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</w:pPr>
            <w:proofErr w:type="spellStart"/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  <w:t>Tannerellaceae</w:t>
            </w:r>
            <w:proofErr w:type="spellEnd"/>
          </w:p>
        </w:tc>
        <w:tc>
          <w:tcPr>
            <w:tcW w:w="1539" w:type="dxa"/>
            <w:noWrap/>
            <w:hideMark/>
          </w:tcPr>
          <w:p w14:paraId="2D5F5865" w14:textId="77777777" w:rsidR="002C33CC" w:rsidRPr="00493400" w:rsidRDefault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Plant</w:t>
            </w:r>
          </w:p>
        </w:tc>
        <w:tc>
          <w:tcPr>
            <w:tcW w:w="1638" w:type="dxa"/>
            <w:noWrap/>
            <w:hideMark/>
          </w:tcPr>
          <w:p w14:paraId="3DCEF2CF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4.188768412</w:t>
            </w:r>
          </w:p>
        </w:tc>
        <w:tc>
          <w:tcPr>
            <w:tcW w:w="1669" w:type="dxa"/>
            <w:noWrap/>
            <w:hideMark/>
          </w:tcPr>
          <w:p w14:paraId="4745BA0D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1.77E-10</w:t>
            </w:r>
          </w:p>
        </w:tc>
        <w:tc>
          <w:tcPr>
            <w:tcW w:w="1703" w:type="dxa"/>
            <w:noWrap/>
            <w:hideMark/>
          </w:tcPr>
          <w:p w14:paraId="5A7F0D97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4.18876841</w:t>
            </w:r>
          </w:p>
        </w:tc>
      </w:tr>
      <w:tr w:rsidR="002C33CC" w:rsidRPr="00493400" w14:paraId="39E9B4B6" w14:textId="77777777" w:rsidTr="0004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CC83410" w14:textId="77777777" w:rsidR="002C33CC" w:rsidRPr="00493400" w:rsidRDefault="002C33CC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  <w:t>Lactobacillus</w:t>
            </w:r>
          </w:p>
        </w:tc>
        <w:tc>
          <w:tcPr>
            <w:tcW w:w="1539" w:type="dxa"/>
            <w:noWrap/>
            <w:hideMark/>
          </w:tcPr>
          <w:p w14:paraId="378225FA" w14:textId="77777777" w:rsidR="002C33CC" w:rsidRPr="00493400" w:rsidRDefault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Plant</w:t>
            </w:r>
          </w:p>
        </w:tc>
        <w:tc>
          <w:tcPr>
            <w:tcW w:w="1638" w:type="dxa"/>
            <w:noWrap/>
            <w:hideMark/>
          </w:tcPr>
          <w:p w14:paraId="16F7AB55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4.108421192</w:t>
            </w:r>
          </w:p>
        </w:tc>
        <w:tc>
          <w:tcPr>
            <w:tcW w:w="1669" w:type="dxa"/>
            <w:noWrap/>
            <w:hideMark/>
          </w:tcPr>
          <w:p w14:paraId="3674A89B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1.84E-05</w:t>
            </w:r>
          </w:p>
        </w:tc>
        <w:tc>
          <w:tcPr>
            <w:tcW w:w="1703" w:type="dxa"/>
            <w:noWrap/>
            <w:hideMark/>
          </w:tcPr>
          <w:p w14:paraId="0BC5AF7B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4.10842119</w:t>
            </w:r>
          </w:p>
        </w:tc>
      </w:tr>
      <w:tr w:rsidR="002C33CC" w:rsidRPr="00493400" w14:paraId="1C25A34F" w14:textId="77777777" w:rsidTr="000418F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5C67857" w14:textId="77777777" w:rsidR="002C33CC" w:rsidRPr="00493400" w:rsidRDefault="002C33CC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</w:pPr>
            <w:proofErr w:type="spellStart"/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  <w:t>Alloprevotella</w:t>
            </w:r>
            <w:proofErr w:type="spellEnd"/>
          </w:p>
        </w:tc>
        <w:tc>
          <w:tcPr>
            <w:tcW w:w="1539" w:type="dxa"/>
            <w:noWrap/>
            <w:hideMark/>
          </w:tcPr>
          <w:p w14:paraId="3A0393B9" w14:textId="77777777" w:rsidR="002C33CC" w:rsidRPr="00493400" w:rsidRDefault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Plant</w:t>
            </w:r>
          </w:p>
        </w:tc>
        <w:tc>
          <w:tcPr>
            <w:tcW w:w="1638" w:type="dxa"/>
            <w:noWrap/>
            <w:hideMark/>
          </w:tcPr>
          <w:p w14:paraId="3646EC2F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4.032406516</w:t>
            </w:r>
          </w:p>
        </w:tc>
        <w:tc>
          <w:tcPr>
            <w:tcW w:w="1669" w:type="dxa"/>
            <w:noWrap/>
            <w:hideMark/>
          </w:tcPr>
          <w:p w14:paraId="59DFA7F5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72E-05</w:t>
            </w:r>
          </w:p>
        </w:tc>
        <w:tc>
          <w:tcPr>
            <w:tcW w:w="1703" w:type="dxa"/>
            <w:noWrap/>
            <w:hideMark/>
          </w:tcPr>
          <w:p w14:paraId="1EA78853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4.03240652</w:t>
            </w:r>
          </w:p>
        </w:tc>
      </w:tr>
      <w:tr w:rsidR="002C33CC" w:rsidRPr="00493400" w14:paraId="06959BB0" w14:textId="77777777" w:rsidTr="0004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AF6C84A" w14:textId="77777777" w:rsidR="002C33CC" w:rsidRPr="00493400" w:rsidRDefault="002C33CC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  <w:t>Muribaculum</w:t>
            </w:r>
          </w:p>
        </w:tc>
        <w:tc>
          <w:tcPr>
            <w:tcW w:w="1539" w:type="dxa"/>
            <w:noWrap/>
            <w:hideMark/>
          </w:tcPr>
          <w:p w14:paraId="186EC0BC" w14:textId="77777777" w:rsidR="002C33CC" w:rsidRPr="00493400" w:rsidRDefault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Plant</w:t>
            </w:r>
          </w:p>
        </w:tc>
        <w:tc>
          <w:tcPr>
            <w:tcW w:w="1638" w:type="dxa"/>
            <w:noWrap/>
            <w:hideMark/>
          </w:tcPr>
          <w:p w14:paraId="6BE4BDE4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875563718</w:t>
            </w:r>
          </w:p>
        </w:tc>
        <w:tc>
          <w:tcPr>
            <w:tcW w:w="1669" w:type="dxa"/>
            <w:noWrap/>
            <w:hideMark/>
          </w:tcPr>
          <w:p w14:paraId="4155CC9D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1.80E-07</w:t>
            </w:r>
          </w:p>
        </w:tc>
        <w:tc>
          <w:tcPr>
            <w:tcW w:w="1703" w:type="dxa"/>
            <w:noWrap/>
            <w:hideMark/>
          </w:tcPr>
          <w:p w14:paraId="347EFBFB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87556372</w:t>
            </w:r>
          </w:p>
        </w:tc>
      </w:tr>
      <w:tr w:rsidR="002C33CC" w:rsidRPr="00493400" w14:paraId="14FF6E83" w14:textId="77777777" w:rsidTr="000418F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48257B3" w14:textId="77777777" w:rsidR="002C33CC" w:rsidRPr="00493400" w:rsidRDefault="002C33CC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</w:pPr>
            <w:proofErr w:type="spellStart"/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  <w:t>Atopobiaceae_g</w:t>
            </w:r>
            <w:proofErr w:type="spellEnd"/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  <w:t>__</w:t>
            </w:r>
          </w:p>
        </w:tc>
        <w:tc>
          <w:tcPr>
            <w:tcW w:w="1539" w:type="dxa"/>
            <w:noWrap/>
            <w:hideMark/>
          </w:tcPr>
          <w:p w14:paraId="076B40AD" w14:textId="77777777" w:rsidR="002C33CC" w:rsidRPr="00493400" w:rsidRDefault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Plant</w:t>
            </w:r>
          </w:p>
        </w:tc>
        <w:tc>
          <w:tcPr>
            <w:tcW w:w="1638" w:type="dxa"/>
            <w:noWrap/>
            <w:hideMark/>
          </w:tcPr>
          <w:p w14:paraId="389CEDBD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667431414</w:t>
            </w:r>
          </w:p>
        </w:tc>
        <w:tc>
          <w:tcPr>
            <w:tcW w:w="1669" w:type="dxa"/>
            <w:noWrap/>
            <w:hideMark/>
          </w:tcPr>
          <w:p w14:paraId="77592AAC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2.03E-06</w:t>
            </w:r>
          </w:p>
        </w:tc>
        <w:tc>
          <w:tcPr>
            <w:tcW w:w="1703" w:type="dxa"/>
            <w:noWrap/>
            <w:hideMark/>
          </w:tcPr>
          <w:p w14:paraId="17438985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66743141</w:t>
            </w:r>
          </w:p>
        </w:tc>
      </w:tr>
      <w:tr w:rsidR="002C33CC" w:rsidRPr="00493400" w14:paraId="7F6DB401" w14:textId="77777777" w:rsidTr="0004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63F5E19" w14:textId="77777777" w:rsidR="002C33CC" w:rsidRPr="00493400" w:rsidRDefault="002C33CC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  <w:t>Ileibacterium</w:t>
            </w:r>
          </w:p>
        </w:tc>
        <w:tc>
          <w:tcPr>
            <w:tcW w:w="1539" w:type="dxa"/>
            <w:noWrap/>
            <w:hideMark/>
          </w:tcPr>
          <w:p w14:paraId="6809BBFF" w14:textId="77777777" w:rsidR="002C33CC" w:rsidRPr="00493400" w:rsidRDefault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Plant</w:t>
            </w:r>
          </w:p>
        </w:tc>
        <w:tc>
          <w:tcPr>
            <w:tcW w:w="1638" w:type="dxa"/>
            <w:noWrap/>
            <w:hideMark/>
          </w:tcPr>
          <w:p w14:paraId="587E1A73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66050386</w:t>
            </w:r>
          </w:p>
        </w:tc>
        <w:tc>
          <w:tcPr>
            <w:tcW w:w="1669" w:type="dxa"/>
            <w:noWrap/>
            <w:hideMark/>
          </w:tcPr>
          <w:p w14:paraId="78C98E6F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2.48E-05</w:t>
            </w:r>
          </w:p>
        </w:tc>
        <w:tc>
          <w:tcPr>
            <w:tcW w:w="1703" w:type="dxa"/>
            <w:noWrap/>
            <w:hideMark/>
          </w:tcPr>
          <w:p w14:paraId="6D19520D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66050386</w:t>
            </w:r>
          </w:p>
        </w:tc>
      </w:tr>
      <w:tr w:rsidR="002C33CC" w:rsidRPr="00493400" w14:paraId="7ADAB0E7" w14:textId="77777777" w:rsidTr="000418F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E9F9129" w14:textId="77777777" w:rsidR="002C33CC" w:rsidRPr="00493400" w:rsidRDefault="002C33CC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  <w:t>Parabacteroides</w:t>
            </w:r>
          </w:p>
        </w:tc>
        <w:tc>
          <w:tcPr>
            <w:tcW w:w="1539" w:type="dxa"/>
            <w:noWrap/>
            <w:hideMark/>
          </w:tcPr>
          <w:p w14:paraId="3A90A30B" w14:textId="77777777" w:rsidR="002C33CC" w:rsidRPr="00493400" w:rsidRDefault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Plant</w:t>
            </w:r>
          </w:p>
        </w:tc>
        <w:tc>
          <w:tcPr>
            <w:tcW w:w="1638" w:type="dxa"/>
            <w:noWrap/>
            <w:hideMark/>
          </w:tcPr>
          <w:p w14:paraId="59CBABF8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658075102</w:t>
            </w:r>
          </w:p>
        </w:tc>
        <w:tc>
          <w:tcPr>
            <w:tcW w:w="1669" w:type="dxa"/>
            <w:noWrap/>
            <w:hideMark/>
          </w:tcPr>
          <w:p w14:paraId="7591342A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4.33E-08</w:t>
            </w:r>
          </w:p>
        </w:tc>
        <w:tc>
          <w:tcPr>
            <w:tcW w:w="1703" w:type="dxa"/>
            <w:noWrap/>
            <w:hideMark/>
          </w:tcPr>
          <w:p w14:paraId="1A279062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6580751</w:t>
            </w:r>
          </w:p>
        </w:tc>
      </w:tr>
      <w:tr w:rsidR="002C33CC" w:rsidRPr="00493400" w14:paraId="70C3B62E" w14:textId="77777777" w:rsidTr="0004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2C17BB0" w14:textId="77777777" w:rsidR="002C33CC" w:rsidRPr="00493400" w:rsidRDefault="002C33CC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</w:pPr>
            <w:proofErr w:type="spellStart"/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  <w:t>Tannerellaceae_g</w:t>
            </w:r>
            <w:proofErr w:type="spellEnd"/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  <w:t>__</w:t>
            </w:r>
          </w:p>
        </w:tc>
        <w:tc>
          <w:tcPr>
            <w:tcW w:w="1539" w:type="dxa"/>
            <w:noWrap/>
            <w:hideMark/>
          </w:tcPr>
          <w:p w14:paraId="43B2ECD3" w14:textId="77777777" w:rsidR="002C33CC" w:rsidRPr="00493400" w:rsidRDefault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Plant</w:t>
            </w:r>
          </w:p>
        </w:tc>
        <w:tc>
          <w:tcPr>
            <w:tcW w:w="1638" w:type="dxa"/>
            <w:noWrap/>
            <w:hideMark/>
          </w:tcPr>
          <w:p w14:paraId="423424FB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637155508</w:t>
            </w:r>
          </w:p>
        </w:tc>
        <w:tc>
          <w:tcPr>
            <w:tcW w:w="1669" w:type="dxa"/>
            <w:noWrap/>
            <w:hideMark/>
          </w:tcPr>
          <w:p w14:paraId="657B9237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96E-09</w:t>
            </w:r>
          </w:p>
        </w:tc>
        <w:tc>
          <w:tcPr>
            <w:tcW w:w="1703" w:type="dxa"/>
            <w:noWrap/>
            <w:hideMark/>
          </w:tcPr>
          <w:p w14:paraId="6B59D816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63715551</w:t>
            </w:r>
          </w:p>
        </w:tc>
      </w:tr>
      <w:tr w:rsidR="002C33CC" w:rsidRPr="00493400" w14:paraId="127DA5CC" w14:textId="77777777" w:rsidTr="000418F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F30FC06" w14:textId="77777777" w:rsidR="002C33CC" w:rsidRPr="00493400" w:rsidRDefault="002C33CC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  <w:t>Mycoplasma</w:t>
            </w:r>
          </w:p>
        </w:tc>
        <w:tc>
          <w:tcPr>
            <w:tcW w:w="1539" w:type="dxa"/>
            <w:noWrap/>
            <w:hideMark/>
          </w:tcPr>
          <w:p w14:paraId="354128A7" w14:textId="77777777" w:rsidR="002C33CC" w:rsidRPr="00493400" w:rsidRDefault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Plant</w:t>
            </w:r>
          </w:p>
        </w:tc>
        <w:tc>
          <w:tcPr>
            <w:tcW w:w="1638" w:type="dxa"/>
            <w:noWrap/>
            <w:hideMark/>
          </w:tcPr>
          <w:p w14:paraId="1FC16A88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512558452</w:t>
            </w:r>
          </w:p>
        </w:tc>
        <w:tc>
          <w:tcPr>
            <w:tcW w:w="1669" w:type="dxa"/>
            <w:noWrap/>
            <w:hideMark/>
          </w:tcPr>
          <w:p w14:paraId="5A20B168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1.24E-13</w:t>
            </w:r>
          </w:p>
        </w:tc>
        <w:tc>
          <w:tcPr>
            <w:tcW w:w="1703" w:type="dxa"/>
            <w:noWrap/>
            <w:hideMark/>
          </w:tcPr>
          <w:p w14:paraId="22CC4B9E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51255845</w:t>
            </w:r>
          </w:p>
        </w:tc>
      </w:tr>
      <w:tr w:rsidR="002C33CC" w:rsidRPr="00493400" w14:paraId="1C6AC7B5" w14:textId="77777777" w:rsidTr="0004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94E3BD4" w14:textId="77777777" w:rsidR="002C33CC" w:rsidRPr="00493400" w:rsidRDefault="002C33CC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  <w:t>Lachnospiraceae_UCG-001</w:t>
            </w:r>
          </w:p>
        </w:tc>
        <w:tc>
          <w:tcPr>
            <w:tcW w:w="1539" w:type="dxa"/>
            <w:noWrap/>
            <w:hideMark/>
          </w:tcPr>
          <w:p w14:paraId="495A211C" w14:textId="77777777" w:rsidR="002C33CC" w:rsidRPr="00493400" w:rsidRDefault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Plant</w:t>
            </w:r>
          </w:p>
        </w:tc>
        <w:tc>
          <w:tcPr>
            <w:tcW w:w="1638" w:type="dxa"/>
            <w:noWrap/>
            <w:hideMark/>
          </w:tcPr>
          <w:p w14:paraId="21B51AFF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486691951</w:t>
            </w:r>
          </w:p>
        </w:tc>
        <w:tc>
          <w:tcPr>
            <w:tcW w:w="1669" w:type="dxa"/>
            <w:noWrap/>
            <w:hideMark/>
          </w:tcPr>
          <w:p w14:paraId="3BD96AB9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1.06E-12</w:t>
            </w:r>
          </w:p>
        </w:tc>
        <w:tc>
          <w:tcPr>
            <w:tcW w:w="1703" w:type="dxa"/>
            <w:noWrap/>
            <w:hideMark/>
          </w:tcPr>
          <w:p w14:paraId="16C4F153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48669195</w:t>
            </w:r>
          </w:p>
        </w:tc>
      </w:tr>
      <w:tr w:rsidR="002C33CC" w:rsidRPr="00493400" w14:paraId="038E65EF" w14:textId="77777777" w:rsidTr="000418F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77C3A54" w14:textId="77777777" w:rsidR="002C33CC" w:rsidRPr="00493400" w:rsidRDefault="002C33CC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  <w:t>Helicobacter</w:t>
            </w:r>
          </w:p>
        </w:tc>
        <w:tc>
          <w:tcPr>
            <w:tcW w:w="1539" w:type="dxa"/>
            <w:noWrap/>
            <w:hideMark/>
          </w:tcPr>
          <w:p w14:paraId="03D67E9D" w14:textId="77777777" w:rsidR="002C33CC" w:rsidRPr="00493400" w:rsidRDefault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Plant</w:t>
            </w:r>
          </w:p>
        </w:tc>
        <w:tc>
          <w:tcPr>
            <w:tcW w:w="1638" w:type="dxa"/>
            <w:noWrap/>
            <w:hideMark/>
          </w:tcPr>
          <w:p w14:paraId="56C3F532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430592519</w:t>
            </w:r>
          </w:p>
        </w:tc>
        <w:tc>
          <w:tcPr>
            <w:tcW w:w="1669" w:type="dxa"/>
            <w:noWrap/>
            <w:hideMark/>
          </w:tcPr>
          <w:p w14:paraId="36A266CA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1.74E-08</w:t>
            </w:r>
          </w:p>
        </w:tc>
        <w:tc>
          <w:tcPr>
            <w:tcW w:w="1703" w:type="dxa"/>
            <w:noWrap/>
            <w:hideMark/>
          </w:tcPr>
          <w:p w14:paraId="465D478A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43059252</w:t>
            </w:r>
          </w:p>
        </w:tc>
      </w:tr>
      <w:tr w:rsidR="002C33CC" w:rsidRPr="00493400" w14:paraId="1F820895" w14:textId="77777777" w:rsidTr="0004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8E92B6A" w14:textId="77777777" w:rsidR="002C33CC" w:rsidRPr="00493400" w:rsidRDefault="002C33CC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</w:pPr>
            <w:proofErr w:type="spellStart"/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  <w:lastRenderedPageBreak/>
              <w:t>Erysipelatoclostridium</w:t>
            </w:r>
            <w:proofErr w:type="spellEnd"/>
          </w:p>
        </w:tc>
        <w:tc>
          <w:tcPr>
            <w:tcW w:w="1539" w:type="dxa"/>
            <w:noWrap/>
            <w:hideMark/>
          </w:tcPr>
          <w:p w14:paraId="74332DB6" w14:textId="77777777" w:rsidR="002C33CC" w:rsidRPr="00493400" w:rsidRDefault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Plant</w:t>
            </w:r>
          </w:p>
        </w:tc>
        <w:tc>
          <w:tcPr>
            <w:tcW w:w="1638" w:type="dxa"/>
            <w:noWrap/>
            <w:hideMark/>
          </w:tcPr>
          <w:p w14:paraId="6A6DA5C3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42541663</w:t>
            </w:r>
          </w:p>
        </w:tc>
        <w:tc>
          <w:tcPr>
            <w:tcW w:w="1669" w:type="dxa"/>
            <w:noWrap/>
            <w:hideMark/>
          </w:tcPr>
          <w:p w14:paraId="0B7D136B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0.001001699</w:t>
            </w:r>
          </w:p>
        </w:tc>
        <w:tc>
          <w:tcPr>
            <w:tcW w:w="1703" w:type="dxa"/>
            <w:noWrap/>
            <w:hideMark/>
          </w:tcPr>
          <w:p w14:paraId="4148C388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42541663</w:t>
            </w:r>
          </w:p>
        </w:tc>
      </w:tr>
      <w:tr w:rsidR="002C33CC" w:rsidRPr="00493400" w14:paraId="76D6FA7E" w14:textId="77777777" w:rsidTr="000418F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A8FFD3E" w14:textId="77777777" w:rsidR="002C33CC" w:rsidRPr="00493400" w:rsidRDefault="002C33CC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  <w:t>Gemella</w:t>
            </w:r>
          </w:p>
        </w:tc>
        <w:tc>
          <w:tcPr>
            <w:tcW w:w="1539" w:type="dxa"/>
            <w:noWrap/>
            <w:hideMark/>
          </w:tcPr>
          <w:p w14:paraId="60F30771" w14:textId="77777777" w:rsidR="002C33CC" w:rsidRPr="00493400" w:rsidRDefault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Plant</w:t>
            </w:r>
          </w:p>
        </w:tc>
        <w:tc>
          <w:tcPr>
            <w:tcW w:w="1638" w:type="dxa"/>
            <w:noWrap/>
            <w:hideMark/>
          </w:tcPr>
          <w:p w14:paraId="667164AC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404947204</w:t>
            </w:r>
          </w:p>
        </w:tc>
        <w:tc>
          <w:tcPr>
            <w:tcW w:w="1669" w:type="dxa"/>
            <w:noWrap/>
            <w:hideMark/>
          </w:tcPr>
          <w:p w14:paraId="27300688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1.49E-12</w:t>
            </w:r>
          </w:p>
        </w:tc>
        <w:tc>
          <w:tcPr>
            <w:tcW w:w="1703" w:type="dxa"/>
            <w:noWrap/>
            <w:hideMark/>
          </w:tcPr>
          <w:p w14:paraId="17A02C7A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4049472</w:t>
            </w:r>
          </w:p>
        </w:tc>
      </w:tr>
      <w:tr w:rsidR="002C33CC" w:rsidRPr="00493400" w14:paraId="103EC660" w14:textId="77777777" w:rsidTr="0004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0549A20" w14:textId="77777777" w:rsidR="002C33CC" w:rsidRPr="00493400" w:rsidRDefault="002C33CC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  <w:t>Clostridia_vadinBB60_group</w:t>
            </w:r>
          </w:p>
        </w:tc>
        <w:tc>
          <w:tcPr>
            <w:tcW w:w="1539" w:type="dxa"/>
            <w:noWrap/>
            <w:hideMark/>
          </w:tcPr>
          <w:p w14:paraId="38A99C1C" w14:textId="77777777" w:rsidR="002C33CC" w:rsidRPr="00493400" w:rsidRDefault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Plant</w:t>
            </w:r>
          </w:p>
        </w:tc>
        <w:tc>
          <w:tcPr>
            <w:tcW w:w="1638" w:type="dxa"/>
            <w:noWrap/>
            <w:hideMark/>
          </w:tcPr>
          <w:p w14:paraId="5DD6B9E2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349829721</w:t>
            </w:r>
          </w:p>
        </w:tc>
        <w:tc>
          <w:tcPr>
            <w:tcW w:w="1669" w:type="dxa"/>
            <w:noWrap/>
            <w:hideMark/>
          </w:tcPr>
          <w:p w14:paraId="11A5F988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0.000537424</w:t>
            </w:r>
          </w:p>
        </w:tc>
        <w:tc>
          <w:tcPr>
            <w:tcW w:w="1703" w:type="dxa"/>
            <w:noWrap/>
            <w:hideMark/>
          </w:tcPr>
          <w:p w14:paraId="0C0E00BB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34982972</w:t>
            </w:r>
          </w:p>
        </w:tc>
      </w:tr>
      <w:tr w:rsidR="002C33CC" w:rsidRPr="00493400" w14:paraId="4964A5B7" w14:textId="77777777" w:rsidTr="000418F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34D0C71" w14:textId="77777777" w:rsidR="002C33CC" w:rsidRPr="00493400" w:rsidRDefault="002C33CC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  <w:t>Cetobacterium</w:t>
            </w:r>
          </w:p>
        </w:tc>
        <w:tc>
          <w:tcPr>
            <w:tcW w:w="1539" w:type="dxa"/>
            <w:noWrap/>
            <w:hideMark/>
          </w:tcPr>
          <w:p w14:paraId="4DE33466" w14:textId="77777777" w:rsidR="002C33CC" w:rsidRPr="00493400" w:rsidRDefault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Plant</w:t>
            </w:r>
          </w:p>
        </w:tc>
        <w:tc>
          <w:tcPr>
            <w:tcW w:w="1638" w:type="dxa"/>
            <w:noWrap/>
            <w:hideMark/>
          </w:tcPr>
          <w:p w14:paraId="205E15BB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345789548</w:t>
            </w:r>
          </w:p>
        </w:tc>
        <w:tc>
          <w:tcPr>
            <w:tcW w:w="1669" w:type="dxa"/>
            <w:noWrap/>
            <w:hideMark/>
          </w:tcPr>
          <w:p w14:paraId="54747741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5.29E-24</w:t>
            </w:r>
          </w:p>
        </w:tc>
        <w:tc>
          <w:tcPr>
            <w:tcW w:w="1703" w:type="dxa"/>
            <w:noWrap/>
            <w:hideMark/>
          </w:tcPr>
          <w:p w14:paraId="652B4E38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34578955</w:t>
            </w:r>
          </w:p>
        </w:tc>
      </w:tr>
      <w:tr w:rsidR="002C33CC" w:rsidRPr="00493400" w14:paraId="23BEE645" w14:textId="77777777" w:rsidTr="0004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536427C" w14:textId="77777777" w:rsidR="002C33CC" w:rsidRPr="00493400" w:rsidRDefault="002C33CC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  <w:t>UCG-005</w:t>
            </w:r>
          </w:p>
        </w:tc>
        <w:tc>
          <w:tcPr>
            <w:tcW w:w="1539" w:type="dxa"/>
            <w:noWrap/>
            <w:hideMark/>
          </w:tcPr>
          <w:p w14:paraId="7DA16330" w14:textId="77777777" w:rsidR="002C33CC" w:rsidRPr="00493400" w:rsidRDefault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Plant</w:t>
            </w:r>
          </w:p>
        </w:tc>
        <w:tc>
          <w:tcPr>
            <w:tcW w:w="1638" w:type="dxa"/>
            <w:noWrap/>
            <w:hideMark/>
          </w:tcPr>
          <w:p w14:paraId="336727F7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322054651</w:t>
            </w:r>
          </w:p>
        </w:tc>
        <w:tc>
          <w:tcPr>
            <w:tcW w:w="1669" w:type="dxa"/>
            <w:noWrap/>
            <w:hideMark/>
          </w:tcPr>
          <w:p w14:paraId="17750E6B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6.64E-13</w:t>
            </w:r>
          </w:p>
        </w:tc>
        <w:tc>
          <w:tcPr>
            <w:tcW w:w="1703" w:type="dxa"/>
            <w:noWrap/>
            <w:hideMark/>
          </w:tcPr>
          <w:p w14:paraId="006E54FC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32205465</w:t>
            </w:r>
          </w:p>
        </w:tc>
      </w:tr>
      <w:tr w:rsidR="002C33CC" w:rsidRPr="00493400" w14:paraId="61ACCD0A" w14:textId="77777777" w:rsidTr="000418F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D94B62C" w14:textId="77777777" w:rsidR="002C33CC" w:rsidRPr="00493400" w:rsidRDefault="002C33CC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</w:pPr>
            <w:proofErr w:type="spellStart"/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  <w:t>Peptostreptococcaceae_g</w:t>
            </w:r>
            <w:proofErr w:type="spellEnd"/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  <w:t>__</w:t>
            </w:r>
          </w:p>
        </w:tc>
        <w:tc>
          <w:tcPr>
            <w:tcW w:w="1539" w:type="dxa"/>
            <w:noWrap/>
            <w:hideMark/>
          </w:tcPr>
          <w:p w14:paraId="7D1DA403" w14:textId="77777777" w:rsidR="002C33CC" w:rsidRPr="00493400" w:rsidRDefault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Plant</w:t>
            </w:r>
          </w:p>
        </w:tc>
        <w:tc>
          <w:tcPr>
            <w:tcW w:w="1638" w:type="dxa"/>
            <w:noWrap/>
            <w:hideMark/>
          </w:tcPr>
          <w:p w14:paraId="752A106E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281207507</w:t>
            </w:r>
          </w:p>
        </w:tc>
        <w:tc>
          <w:tcPr>
            <w:tcW w:w="1669" w:type="dxa"/>
            <w:noWrap/>
            <w:hideMark/>
          </w:tcPr>
          <w:p w14:paraId="69C54A36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1.98E-06</w:t>
            </w:r>
          </w:p>
        </w:tc>
        <w:tc>
          <w:tcPr>
            <w:tcW w:w="1703" w:type="dxa"/>
            <w:noWrap/>
            <w:hideMark/>
          </w:tcPr>
          <w:p w14:paraId="7D2A7A8F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28120751</w:t>
            </w:r>
          </w:p>
        </w:tc>
      </w:tr>
      <w:tr w:rsidR="002C33CC" w:rsidRPr="00493400" w14:paraId="6884E888" w14:textId="77777777" w:rsidTr="0004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D42D3AC" w14:textId="77777777" w:rsidR="002C33CC" w:rsidRPr="00493400" w:rsidRDefault="002C33CC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</w:pPr>
            <w:proofErr w:type="spellStart"/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  <w:t>Odoribacter</w:t>
            </w:r>
            <w:proofErr w:type="spellEnd"/>
          </w:p>
        </w:tc>
        <w:tc>
          <w:tcPr>
            <w:tcW w:w="1539" w:type="dxa"/>
            <w:noWrap/>
            <w:hideMark/>
          </w:tcPr>
          <w:p w14:paraId="47BF3B8F" w14:textId="77777777" w:rsidR="002C33CC" w:rsidRPr="00493400" w:rsidRDefault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Plant</w:t>
            </w:r>
          </w:p>
        </w:tc>
        <w:tc>
          <w:tcPr>
            <w:tcW w:w="1638" w:type="dxa"/>
            <w:noWrap/>
            <w:hideMark/>
          </w:tcPr>
          <w:p w14:paraId="0E5CC122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261282123</w:t>
            </w:r>
          </w:p>
        </w:tc>
        <w:tc>
          <w:tcPr>
            <w:tcW w:w="1669" w:type="dxa"/>
            <w:noWrap/>
            <w:hideMark/>
          </w:tcPr>
          <w:p w14:paraId="1769E336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0.000978494</w:t>
            </w:r>
          </w:p>
        </w:tc>
        <w:tc>
          <w:tcPr>
            <w:tcW w:w="1703" w:type="dxa"/>
            <w:noWrap/>
            <w:hideMark/>
          </w:tcPr>
          <w:p w14:paraId="746BD986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26128212</w:t>
            </w:r>
          </w:p>
        </w:tc>
      </w:tr>
      <w:tr w:rsidR="002C33CC" w:rsidRPr="00493400" w14:paraId="47FEB27C" w14:textId="77777777" w:rsidTr="000418F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DD9972D" w14:textId="77777777" w:rsidR="002C33CC" w:rsidRPr="00493400" w:rsidRDefault="002C33CC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</w:pPr>
            <w:proofErr w:type="spellStart"/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  <w:t>Corynebacteriaceae_g</w:t>
            </w:r>
            <w:proofErr w:type="spellEnd"/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  <w:t>__</w:t>
            </w:r>
          </w:p>
        </w:tc>
        <w:tc>
          <w:tcPr>
            <w:tcW w:w="1539" w:type="dxa"/>
            <w:noWrap/>
            <w:hideMark/>
          </w:tcPr>
          <w:p w14:paraId="2F897729" w14:textId="77777777" w:rsidR="002C33CC" w:rsidRPr="00493400" w:rsidRDefault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Plant</w:t>
            </w:r>
          </w:p>
        </w:tc>
        <w:tc>
          <w:tcPr>
            <w:tcW w:w="1638" w:type="dxa"/>
            <w:noWrap/>
            <w:hideMark/>
          </w:tcPr>
          <w:p w14:paraId="47AD2341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259661965</w:t>
            </w:r>
          </w:p>
        </w:tc>
        <w:tc>
          <w:tcPr>
            <w:tcW w:w="1669" w:type="dxa"/>
            <w:noWrap/>
            <w:hideMark/>
          </w:tcPr>
          <w:p w14:paraId="582E59C4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5.62E-07</w:t>
            </w:r>
          </w:p>
        </w:tc>
        <w:tc>
          <w:tcPr>
            <w:tcW w:w="1703" w:type="dxa"/>
            <w:noWrap/>
            <w:hideMark/>
          </w:tcPr>
          <w:p w14:paraId="1A303F72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25966196</w:t>
            </w:r>
          </w:p>
        </w:tc>
      </w:tr>
      <w:tr w:rsidR="002C33CC" w:rsidRPr="00493400" w14:paraId="1C431458" w14:textId="77777777" w:rsidTr="0004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112101F" w14:textId="77777777" w:rsidR="002C33CC" w:rsidRPr="00493400" w:rsidRDefault="002C33CC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</w:pPr>
            <w:proofErr w:type="spellStart"/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  <w:t>Erysipelotrichaceae_g</w:t>
            </w:r>
            <w:proofErr w:type="spellEnd"/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  <w:t>__</w:t>
            </w:r>
          </w:p>
        </w:tc>
        <w:tc>
          <w:tcPr>
            <w:tcW w:w="1539" w:type="dxa"/>
            <w:noWrap/>
            <w:hideMark/>
          </w:tcPr>
          <w:p w14:paraId="7D013D44" w14:textId="77777777" w:rsidR="002C33CC" w:rsidRPr="00493400" w:rsidRDefault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Plant</w:t>
            </w:r>
          </w:p>
        </w:tc>
        <w:tc>
          <w:tcPr>
            <w:tcW w:w="1638" w:type="dxa"/>
            <w:noWrap/>
            <w:hideMark/>
          </w:tcPr>
          <w:p w14:paraId="339848E6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151128193</w:t>
            </w:r>
          </w:p>
        </w:tc>
        <w:tc>
          <w:tcPr>
            <w:tcW w:w="1669" w:type="dxa"/>
            <w:noWrap/>
            <w:hideMark/>
          </w:tcPr>
          <w:p w14:paraId="7431684F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8.39E-07</w:t>
            </w:r>
          </w:p>
        </w:tc>
        <w:tc>
          <w:tcPr>
            <w:tcW w:w="1703" w:type="dxa"/>
            <w:noWrap/>
            <w:hideMark/>
          </w:tcPr>
          <w:p w14:paraId="6BF11F1A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15112819</w:t>
            </w:r>
          </w:p>
        </w:tc>
      </w:tr>
      <w:tr w:rsidR="002C33CC" w:rsidRPr="00493400" w14:paraId="5BB1FF23" w14:textId="77777777" w:rsidTr="000418F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4703D06" w14:textId="77777777" w:rsidR="002C33CC" w:rsidRPr="00493400" w:rsidRDefault="002C33CC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  <w:t>A2</w:t>
            </w:r>
          </w:p>
        </w:tc>
        <w:tc>
          <w:tcPr>
            <w:tcW w:w="1539" w:type="dxa"/>
            <w:noWrap/>
            <w:hideMark/>
          </w:tcPr>
          <w:p w14:paraId="70E1ECD6" w14:textId="77777777" w:rsidR="002C33CC" w:rsidRPr="00493400" w:rsidRDefault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Plant</w:t>
            </w:r>
          </w:p>
        </w:tc>
        <w:tc>
          <w:tcPr>
            <w:tcW w:w="1638" w:type="dxa"/>
            <w:noWrap/>
            <w:hideMark/>
          </w:tcPr>
          <w:p w14:paraId="2647CFE5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147567692</w:t>
            </w:r>
          </w:p>
        </w:tc>
        <w:tc>
          <w:tcPr>
            <w:tcW w:w="1669" w:type="dxa"/>
            <w:noWrap/>
            <w:hideMark/>
          </w:tcPr>
          <w:p w14:paraId="2BFF4B4D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2.25E-05</w:t>
            </w:r>
          </w:p>
        </w:tc>
        <w:tc>
          <w:tcPr>
            <w:tcW w:w="1703" w:type="dxa"/>
            <w:noWrap/>
            <w:hideMark/>
          </w:tcPr>
          <w:p w14:paraId="08F5E07E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14756769</w:t>
            </w:r>
          </w:p>
        </w:tc>
      </w:tr>
      <w:tr w:rsidR="002C33CC" w:rsidRPr="00493400" w14:paraId="4C939F65" w14:textId="77777777" w:rsidTr="0004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695D8DA" w14:textId="77777777" w:rsidR="002C33CC" w:rsidRPr="00493400" w:rsidRDefault="002C33CC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  <w:t>Chloroplast</w:t>
            </w:r>
          </w:p>
        </w:tc>
        <w:tc>
          <w:tcPr>
            <w:tcW w:w="1539" w:type="dxa"/>
            <w:noWrap/>
            <w:hideMark/>
          </w:tcPr>
          <w:p w14:paraId="4DACF5B1" w14:textId="77777777" w:rsidR="002C33CC" w:rsidRPr="00493400" w:rsidRDefault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Plant</w:t>
            </w:r>
          </w:p>
        </w:tc>
        <w:tc>
          <w:tcPr>
            <w:tcW w:w="1638" w:type="dxa"/>
            <w:noWrap/>
            <w:hideMark/>
          </w:tcPr>
          <w:p w14:paraId="7F5A609D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074413287</w:t>
            </w:r>
          </w:p>
        </w:tc>
        <w:tc>
          <w:tcPr>
            <w:tcW w:w="1669" w:type="dxa"/>
            <w:noWrap/>
            <w:hideMark/>
          </w:tcPr>
          <w:p w14:paraId="493954A8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5.77E-20</w:t>
            </w:r>
          </w:p>
        </w:tc>
        <w:tc>
          <w:tcPr>
            <w:tcW w:w="1703" w:type="dxa"/>
            <w:noWrap/>
            <w:hideMark/>
          </w:tcPr>
          <w:p w14:paraId="186DEFC2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07441329</w:t>
            </w:r>
          </w:p>
        </w:tc>
      </w:tr>
      <w:tr w:rsidR="002C33CC" w:rsidRPr="00493400" w14:paraId="73831CCE" w14:textId="77777777" w:rsidTr="000418F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656CF30" w14:textId="77777777" w:rsidR="002C33CC" w:rsidRPr="00493400" w:rsidRDefault="002C33CC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</w:pPr>
            <w:proofErr w:type="spellStart"/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  <w:t>Neisseriaceae_g</w:t>
            </w:r>
            <w:proofErr w:type="spellEnd"/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  <w:t>__</w:t>
            </w:r>
          </w:p>
        </w:tc>
        <w:tc>
          <w:tcPr>
            <w:tcW w:w="1539" w:type="dxa"/>
            <w:noWrap/>
            <w:hideMark/>
          </w:tcPr>
          <w:p w14:paraId="5B575B0C" w14:textId="77777777" w:rsidR="002C33CC" w:rsidRPr="00493400" w:rsidRDefault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Plant</w:t>
            </w:r>
          </w:p>
        </w:tc>
        <w:tc>
          <w:tcPr>
            <w:tcW w:w="1638" w:type="dxa"/>
            <w:noWrap/>
            <w:hideMark/>
          </w:tcPr>
          <w:p w14:paraId="414CC9CE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064649391</w:t>
            </w:r>
          </w:p>
        </w:tc>
        <w:tc>
          <w:tcPr>
            <w:tcW w:w="1669" w:type="dxa"/>
            <w:noWrap/>
            <w:hideMark/>
          </w:tcPr>
          <w:p w14:paraId="39E6B3A3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1.38E-12</w:t>
            </w:r>
          </w:p>
        </w:tc>
        <w:tc>
          <w:tcPr>
            <w:tcW w:w="1703" w:type="dxa"/>
            <w:noWrap/>
            <w:hideMark/>
          </w:tcPr>
          <w:p w14:paraId="523FC55B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06464939</w:t>
            </w:r>
          </w:p>
        </w:tc>
      </w:tr>
      <w:tr w:rsidR="002C33CC" w:rsidRPr="00493400" w14:paraId="2F8FF9E1" w14:textId="77777777" w:rsidTr="0004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7F5087F" w14:textId="77777777" w:rsidR="002C33CC" w:rsidRPr="00493400" w:rsidRDefault="002C33CC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</w:pPr>
            <w:proofErr w:type="spellStart"/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  <w:t>Butyricicoccus</w:t>
            </w:r>
            <w:proofErr w:type="spellEnd"/>
          </w:p>
        </w:tc>
        <w:tc>
          <w:tcPr>
            <w:tcW w:w="1539" w:type="dxa"/>
            <w:noWrap/>
            <w:hideMark/>
          </w:tcPr>
          <w:p w14:paraId="5E5394C6" w14:textId="77777777" w:rsidR="002C33CC" w:rsidRPr="00493400" w:rsidRDefault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Plant</w:t>
            </w:r>
          </w:p>
        </w:tc>
        <w:tc>
          <w:tcPr>
            <w:tcW w:w="1638" w:type="dxa"/>
            <w:noWrap/>
            <w:hideMark/>
          </w:tcPr>
          <w:p w14:paraId="477F6950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054359327</w:t>
            </w:r>
          </w:p>
        </w:tc>
        <w:tc>
          <w:tcPr>
            <w:tcW w:w="1669" w:type="dxa"/>
            <w:noWrap/>
            <w:hideMark/>
          </w:tcPr>
          <w:p w14:paraId="7DF805CA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8.76E-14</w:t>
            </w:r>
          </w:p>
        </w:tc>
        <w:tc>
          <w:tcPr>
            <w:tcW w:w="1703" w:type="dxa"/>
            <w:noWrap/>
            <w:hideMark/>
          </w:tcPr>
          <w:p w14:paraId="232A79D1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05435933</w:t>
            </w:r>
          </w:p>
        </w:tc>
      </w:tr>
      <w:tr w:rsidR="002C33CC" w:rsidRPr="00493400" w14:paraId="5417C664" w14:textId="77777777" w:rsidTr="000418F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171F3FF" w14:textId="77777777" w:rsidR="002C33CC" w:rsidRPr="00493400" w:rsidRDefault="002C33CC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  <w:t>Prevotellaceae_UCG-001</w:t>
            </w:r>
          </w:p>
        </w:tc>
        <w:tc>
          <w:tcPr>
            <w:tcW w:w="1539" w:type="dxa"/>
            <w:noWrap/>
            <w:hideMark/>
          </w:tcPr>
          <w:p w14:paraId="4BAA4D83" w14:textId="77777777" w:rsidR="002C33CC" w:rsidRPr="00493400" w:rsidRDefault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Plant</w:t>
            </w:r>
          </w:p>
        </w:tc>
        <w:tc>
          <w:tcPr>
            <w:tcW w:w="1638" w:type="dxa"/>
            <w:noWrap/>
            <w:hideMark/>
          </w:tcPr>
          <w:p w14:paraId="5F6C6631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047847732</w:t>
            </w:r>
          </w:p>
        </w:tc>
        <w:tc>
          <w:tcPr>
            <w:tcW w:w="1669" w:type="dxa"/>
            <w:noWrap/>
            <w:hideMark/>
          </w:tcPr>
          <w:p w14:paraId="5C994A34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5.63E-16</w:t>
            </w:r>
          </w:p>
        </w:tc>
        <w:tc>
          <w:tcPr>
            <w:tcW w:w="1703" w:type="dxa"/>
            <w:noWrap/>
            <w:hideMark/>
          </w:tcPr>
          <w:p w14:paraId="1A47EB3A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04784773</w:t>
            </w:r>
          </w:p>
        </w:tc>
      </w:tr>
      <w:tr w:rsidR="002C33CC" w:rsidRPr="00493400" w14:paraId="6B8F16F7" w14:textId="77777777" w:rsidTr="0004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F22DE9E" w14:textId="77777777" w:rsidR="002C33CC" w:rsidRPr="00493400" w:rsidRDefault="002C33CC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  <w:t>UCG-010</w:t>
            </w:r>
          </w:p>
        </w:tc>
        <w:tc>
          <w:tcPr>
            <w:tcW w:w="1539" w:type="dxa"/>
            <w:noWrap/>
            <w:hideMark/>
          </w:tcPr>
          <w:p w14:paraId="67C329A4" w14:textId="77777777" w:rsidR="002C33CC" w:rsidRPr="00493400" w:rsidRDefault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Plant</w:t>
            </w:r>
          </w:p>
        </w:tc>
        <w:tc>
          <w:tcPr>
            <w:tcW w:w="1638" w:type="dxa"/>
            <w:noWrap/>
            <w:hideMark/>
          </w:tcPr>
          <w:p w14:paraId="4521550A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030970104</w:t>
            </w:r>
          </w:p>
        </w:tc>
        <w:tc>
          <w:tcPr>
            <w:tcW w:w="1669" w:type="dxa"/>
            <w:noWrap/>
            <w:hideMark/>
          </w:tcPr>
          <w:p w14:paraId="2AC84005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5.87E-06</w:t>
            </w:r>
          </w:p>
        </w:tc>
        <w:tc>
          <w:tcPr>
            <w:tcW w:w="1703" w:type="dxa"/>
            <w:noWrap/>
            <w:hideMark/>
          </w:tcPr>
          <w:p w14:paraId="1DD766CA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0309701</w:t>
            </w:r>
          </w:p>
        </w:tc>
      </w:tr>
      <w:tr w:rsidR="002C33CC" w:rsidRPr="00493400" w14:paraId="52FAF632" w14:textId="77777777" w:rsidTr="000418F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B70FBC9" w14:textId="77777777" w:rsidR="002C33CC" w:rsidRPr="00493400" w:rsidRDefault="002C33CC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</w:pPr>
            <w:proofErr w:type="spellStart"/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  <w:t>Phascolarctobacterium</w:t>
            </w:r>
            <w:proofErr w:type="spellEnd"/>
          </w:p>
        </w:tc>
        <w:tc>
          <w:tcPr>
            <w:tcW w:w="1539" w:type="dxa"/>
            <w:noWrap/>
            <w:hideMark/>
          </w:tcPr>
          <w:p w14:paraId="68784A2C" w14:textId="77777777" w:rsidR="002C33CC" w:rsidRPr="00493400" w:rsidRDefault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Plant</w:t>
            </w:r>
          </w:p>
        </w:tc>
        <w:tc>
          <w:tcPr>
            <w:tcW w:w="1638" w:type="dxa"/>
            <w:noWrap/>
            <w:hideMark/>
          </w:tcPr>
          <w:p w14:paraId="69C2796F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020812696</w:t>
            </w:r>
          </w:p>
        </w:tc>
        <w:tc>
          <w:tcPr>
            <w:tcW w:w="1669" w:type="dxa"/>
            <w:noWrap/>
            <w:hideMark/>
          </w:tcPr>
          <w:p w14:paraId="64B99667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1.46E-17</w:t>
            </w:r>
          </w:p>
        </w:tc>
        <w:tc>
          <w:tcPr>
            <w:tcW w:w="1703" w:type="dxa"/>
            <w:noWrap/>
            <w:hideMark/>
          </w:tcPr>
          <w:p w14:paraId="2B03FC83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0208127</w:t>
            </w:r>
          </w:p>
        </w:tc>
      </w:tr>
      <w:tr w:rsidR="002C33CC" w:rsidRPr="00493400" w14:paraId="00A59E6C" w14:textId="77777777" w:rsidTr="0004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0C3B662" w14:textId="77777777" w:rsidR="002C33CC" w:rsidRPr="00493400" w:rsidRDefault="002C33CC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  <w:t>Pseudomonas</w:t>
            </w:r>
          </w:p>
        </w:tc>
        <w:tc>
          <w:tcPr>
            <w:tcW w:w="1539" w:type="dxa"/>
            <w:noWrap/>
            <w:hideMark/>
          </w:tcPr>
          <w:p w14:paraId="6F387563" w14:textId="77777777" w:rsidR="002C33CC" w:rsidRPr="00493400" w:rsidRDefault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Plant</w:t>
            </w:r>
          </w:p>
        </w:tc>
        <w:tc>
          <w:tcPr>
            <w:tcW w:w="1638" w:type="dxa"/>
            <w:noWrap/>
            <w:hideMark/>
          </w:tcPr>
          <w:p w14:paraId="63FC421D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00703619</w:t>
            </w:r>
          </w:p>
        </w:tc>
        <w:tc>
          <w:tcPr>
            <w:tcW w:w="1669" w:type="dxa"/>
            <w:noWrap/>
            <w:hideMark/>
          </w:tcPr>
          <w:p w14:paraId="5F812E2C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1.25E-16</w:t>
            </w:r>
          </w:p>
        </w:tc>
        <w:tc>
          <w:tcPr>
            <w:tcW w:w="1703" w:type="dxa"/>
            <w:noWrap/>
            <w:hideMark/>
          </w:tcPr>
          <w:p w14:paraId="023D31A1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00703619</w:t>
            </w:r>
          </w:p>
        </w:tc>
      </w:tr>
      <w:tr w:rsidR="002C33CC" w:rsidRPr="00493400" w14:paraId="06B9C42D" w14:textId="77777777" w:rsidTr="000418F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CBB39CD" w14:textId="77777777" w:rsidR="002C33CC" w:rsidRPr="00493400" w:rsidRDefault="002C33CC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  <w:t>Rikenellaceae_g__</w:t>
            </w:r>
          </w:p>
        </w:tc>
        <w:tc>
          <w:tcPr>
            <w:tcW w:w="1539" w:type="dxa"/>
            <w:noWrap/>
            <w:hideMark/>
          </w:tcPr>
          <w:p w14:paraId="65A55085" w14:textId="77777777" w:rsidR="002C33CC" w:rsidRPr="00493400" w:rsidRDefault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Animal</w:t>
            </w:r>
          </w:p>
        </w:tc>
        <w:tc>
          <w:tcPr>
            <w:tcW w:w="1638" w:type="dxa"/>
            <w:noWrap/>
            <w:hideMark/>
          </w:tcPr>
          <w:p w14:paraId="120EF049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292743812</w:t>
            </w:r>
          </w:p>
        </w:tc>
        <w:tc>
          <w:tcPr>
            <w:tcW w:w="1669" w:type="dxa"/>
            <w:noWrap/>
            <w:hideMark/>
          </w:tcPr>
          <w:p w14:paraId="6224DE8F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2.42E-07</w:t>
            </w:r>
          </w:p>
        </w:tc>
        <w:tc>
          <w:tcPr>
            <w:tcW w:w="1703" w:type="dxa"/>
            <w:noWrap/>
            <w:hideMark/>
          </w:tcPr>
          <w:p w14:paraId="784B95AB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-3.2927438</w:t>
            </w:r>
          </w:p>
        </w:tc>
      </w:tr>
      <w:tr w:rsidR="002C33CC" w:rsidRPr="00493400" w14:paraId="510A61A6" w14:textId="77777777" w:rsidTr="0004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FA799FD" w14:textId="77777777" w:rsidR="002C33CC" w:rsidRPr="00493400" w:rsidRDefault="002C33CC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</w:pPr>
            <w:proofErr w:type="spellStart"/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  <w:t>Atopostipes</w:t>
            </w:r>
            <w:proofErr w:type="spellEnd"/>
          </w:p>
        </w:tc>
        <w:tc>
          <w:tcPr>
            <w:tcW w:w="1539" w:type="dxa"/>
            <w:noWrap/>
            <w:hideMark/>
          </w:tcPr>
          <w:p w14:paraId="7BCB35C1" w14:textId="77777777" w:rsidR="002C33CC" w:rsidRPr="00493400" w:rsidRDefault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Animal</w:t>
            </w:r>
          </w:p>
        </w:tc>
        <w:tc>
          <w:tcPr>
            <w:tcW w:w="1638" w:type="dxa"/>
            <w:noWrap/>
            <w:hideMark/>
          </w:tcPr>
          <w:p w14:paraId="3DDA2BD1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400705568</w:t>
            </w:r>
          </w:p>
        </w:tc>
        <w:tc>
          <w:tcPr>
            <w:tcW w:w="1669" w:type="dxa"/>
            <w:noWrap/>
            <w:hideMark/>
          </w:tcPr>
          <w:p w14:paraId="75CFD0C2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0.001739201</w:t>
            </w:r>
          </w:p>
        </w:tc>
        <w:tc>
          <w:tcPr>
            <w:tcW w:w="1703" w:type="dxa"/>
            <w:noWrap/>
            <w:hideMark/>
          </w:tcPr>
          <w:p w14:paraId="50EA8C04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-3.4007056</w:t>
            </w:r>
          </w:p>
        </w:tc>
      </w:tr>
      <w:tr w:rsidR="002C33CC" w:rsidRPr="00493400" w14:paraId="2EE938E4" w14:textId="77777777" w:rsidTr="000418F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651023C" w14:textId="77777777" w:rsidR="002C33CC" w:rsidRPr="00493400" w:rsidRDefault="002C33CC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</w:pPr>
            <w:proofErr w:type="spellStart"/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  <w:t>Intestinimonas</w:t>
            </w:r>
            <w:proofErr w:type="spellEnd"/>
          </w:p>
        </w:tc>
        <w:tc>
          <w:tcPr>
            <w:tcW w:w="1539" w:type="dxa"/>
            <w:noWrap/>
            <w:hideMark/>
          </w:tcPr>
          <w:p w14:paraId="3CCF84F9" w14:textId="77777777" w:rsidR="002C33CC" w:rsidRPr="00493400" w:rsidRDefault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Animal</w:t>
            </w:r>
          </w:p>
        </w:tc>
        <w:tc>
          <w:tcPr>
            <w:tcW w:w="1638" w:type="dxa"/>
            <w:noWrap/>
            <w:hideMark/>
          </w:tcPr>
          <w:p w14:paraId="002D21BF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641121127</w:t>
            </w:r>
          </w:p>
        </w:tc>
        <w:tc>
          <w:tcPr>
            <w:tcW w:w="1669" w:type="dxa"/>
            <w:noWrap/>
            <w:hideMark/>
          </w:tcPr>
          <w:p w14:paraId="5E745555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0.001865806</w:t>
            </w:r>
          </w:p>
        </w:tc>
        <w:tc>
          <w:tcPr>
            <w:tcW w:w="1703" w:type="dxa"/>
            <w:noWrap/>
            <w:hideMark/>
          </w:tcPr>
          <w:p w14:paraId="3714AACD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-3.6411211</w:t>
            </w:r>
          </w:p>
        </w:tc>
      </w:tr>
      <w:tr w:rsidR="002C33CC" w:rsidRPr="00493400" w14:paraId="5BAF8E1C" w14:textId="77777777" w:rsidTr="0004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4384211" w14:textId="77777777" w:rsidR="002C33CC" w:rsidRPr="00493400" w:rsidRDefault="002C33CC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  <w:t>HT002</w:t>
            </w:r>
          </w:p>
        </w:tc>
        <w:tc>
          <w:tcPr>
            <w:tcW w:w="1539" w:type="dxa"/>
            <w:noWrap/>
            <w:hideMark/>
          </w:tcPr>
          <w:p w14:paraId="3D4B6BB4" w14:textId="77777777" w:rsidR="002C33CC" w:rsidRPr="00493400" w:rsidRDefault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Animal</w:t>
            </w:r>
          </w:p>
        </w:tc>
        <w:tc>
          <w:tcPr>
            <w:tcW w:w="1638" w:type="dxa"/>
            <w:noWrap/>
            <w:hideMark/>
          </w:tcPr>
          <w:p w14:paraId="116FB6F4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700185594</w:t>
            </w:r>
          </w:p>
        </w:tc>
        <w:tc>
          <w:tcPr>
            <w:tcW w:w="1669" w:type="dxa"/>
            <w:noWrap/>
            <w:hideMark/>
          </w:tcPr>
          <w:p w14:paraId="05CA6AF6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0.000483815</w:t>
            </w:r>
          </w:p>
        </w:tc>
        <w:tc>
          <w:tcPr>
            <w:tcW w:w="1703" w:type="dxa"/>
            <w:noWrap/>
            <w:hideMark/>
          </w:tcPr>
          <w:p w14:paraId="6B028B86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-3.7001856</w:t>
            </w:r>
          </w:p>
        </w:tc>
      </w:tr>
      <w:tr w:rsidR="002C33CC" w:rsidRPr="00493400" w14:paraId="1D4309DE" w14:textId="77777777" w:rsidTr="000418F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8EBC0BA" w14:textId="77777777" w:rsidR="002C33CC" w:rsidRPr="00493400" w:rsidRDefault="002C33CC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  <w:t>Clostridium_sensu_stricto_1</w:t>
            </w:r>
          </w:p>
        </w:tc>
        <w:tc>
          <w:tcPr>
            <w:tcW w:w="1539" w:type="dxa"/>
            <w:noWrap/>
            <w:hideMark/>
          </w:tcPr>
          <w:p w14:paraId="074DA9BE" w14:textId="77777777" w:rsidR="002C33CC" w:rsidRPr="00493400" w:rsidRDefault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Animal</w:t>
            </w:r>
          </w:p>
        </w:tc>
        <w:tc>
          <w:tcPr>
            <w:tcW w:w="1638" w:type="dxa"/>
            <w:noWrap/>
            <w:hideMark/>
          </w:tcPr>
          <w:p w14:paraId="49758F67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3.916651671</w:t>
            </w:r>
          </w:p>
        </w:tc>
        <w:tc>
          <w:tcPr>
            <w:tcW w:w="1669" w:type="dxa"/>
            <w:noWrap/>
            <w:hideMark/>
          </w:tcPr>
          <w:p w14:paraId="3E0B30CB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4.14E-06</w:t>
            </w:r>
          </w:p>
        </w:tc>
        <w:tc>
          <w:tcPr>
            <w:tcW w:w="1703" w:type="dxa"/>
            <w:noWrap/>
            <w:hideMark/>
          </w:tcPr>
          <w:p w14:paraId="2F4C4D6D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-3.9166517</w:t>
            </w:r>
          </w:p>
        </w:tc>
      </w:tr>
      <w:tr w:rsidR="002C33CC" w:rsidRPr="00493400" w14:paraId="00F175F9" w14:textId="77777777" w:rsidTr="0004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FDE5720" w14:textId="77777777" w:rsidR="002C33CC" w:rsidRPr="00493400" w:rsidRDefault="002C33CC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  <w:t>Colidextribacter</w:t>
            </w:r>
          </w:p>
        </w:tc>
        <w:tc>
          <w:tcPr>
            <w:tcW w:w="1539" w:type="dxa"/>
            <w:noWrap/>
            <w:hideMark/>
          </w:tcPr>
          <w:p w14:paraId="7FC1396B" w14:textId="77777777" w:rsidR="002C33CC" w:rsidRPr="00493400" w:rsidRDefault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Animal</w:t>
            </w:r>
          </w:p>
        </w:tc>
        <w:tc>
          <w:tcPr>
            <w:tcW w:w="1638" w:type="dxa"/>
            <w:noWrap/>
            <w:hideMark/>
          </w:tcPr>
          <w:p w14:paraId="32C4B30F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4.038651745</w:t>
            </w:r>
          </w:p>
        </w:tc>
        <w:tc>
          <w:tcPr>
            <w:tcW w:w="1669" w:type="dxa"/>
            <w:noWrap/>
            <w:hideMark/>
          </w:tcPr>
          <w:p w14:paraId="3F162396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0.007491941</w:t>
            </w:r>
          </w:p>
        </w:tc>
        <w:tc>
          <w:tcPr>
            <w:tcW w:w="1703" w:type="dxa"/>
            <w:noWrap/>
            <w:hideMark/>
          </w:tcPr>
          <w:p w14:paraId="315ABC2A" w14:textId="77777777" w:rsidR="002C33CC" w:rsidRPr="00493400" w:rsidRDefault="002C33CC" w:rsidP="002C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-4.0386517</w:t>
            </w:r>
          </w:p>
        </w:tc>
      </w:tr>
      <w:tr w:rsidR="002C33CC" w:rsidRPr="00493400" w14:paraId="0240CAEB" w14:textId="77777777" w:rsidTr="000418F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A477559" w14:textId="77777777" w:rsidR="002C33CC" w:rsidRPr="00493400" w:rsidRDefault="002C33CC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  <w:t>Corynebacterium</w:t>
            </w:r>
          </w:p>
        </w:tc>
        <w:tc>
          <w:tcPr>
            <w:tcW w:w="1539" w:type="dxa"/>
            <w:noWrap/>
            <w:hideMark/>
          </w:tcPr>
          <w:p w14:paraId="326DB166" w14:textId="77777777" w:rsidR="002C33CC" w:rsidRPr="00493400" w:rsidRDefault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Animal</w:t>
            </w:r>
          </w:p>
        </w:tc>
        <w:tc>
          <w:tcPr>
            <w:tcW w:w="1638" w:type="dxa"/>
            <w:noWrap/>
            <w:hideMark/>
          </w:tcPr>
          <w:p w14:paraId="353B61BC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4.436842966</w:t>
            </w:r>
          </w:p>
        </w:tc>
        <w:tc>
          <w:tcPr>
            <w:tcW w:w="1669" w:type="dxa"/>
            <w:noWrap/>
            <w:hideMark/>
          </w:tcPr>
          <w:p w14:paraId="42212E4E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0.008381161</w:t>
            </w:r>
          </w:p>
        </w:tc>
        <w:tc>
          <w:tcPr>
            <w:tcW w:w="1703" w:type="dxa"/>
            <w:noWrap/>
            <w:hideMark/>
          </w:tcPr>
          <w:p w14:paraId="56291CC0" w14:textId="77777777" w:rsidR="002C33CC" w:rsidRPr="00493400" w:rsidRDefault="002C33CC" w:rsidP="002C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93400">
              <w:rPr>
                <w:rFonts w:asciiTheme="minorHAnsi" w:hAnsiTheme="minorHAnsi" w:cstheme="minorHAnsi"/>
                <w:sz w:val="21"/>
                <w:szCs w:val="21"/>
              </w:rPr>
              <w:t>-4.436843</w:t>
            </w:r>
          </w:p>
        </w:tc>
      </w:tr>
    </w:tbl>
    <w:p w14:paraId="15586BEE" w14:textId="77777777" w:rsidR="002C33CC" w:rsidRPr="00493400" w:rsidRDefault="002C33CC">
      <w:pPr>
        <w:rPr>
          <w:rFonts w:asciiTheme="minorHAnsi" w:hAnsiTheme="minorHAnsi" w:cstheme="minorHAnsi"/>
        </w:rPr>
      </w:pPr>
    </w:p>
    <w:p w14:paraId="2A0E7A81" w14:textId="77777777" w:rsidR="001F2CC0" w:rsidRPr="00493400" w:rsidRDefault="001F2CC0">
      <w:pPr>
        <w:rPr>
          <w:rFonts w:asciiTheme="minorHAnsi" w:hAnsiTheme="minorHAnsi" w:cstheme="minorHAnsi"/>
        </w:rPr>
      </w:pPr>
    </w:p>
    <w:p w14:paraId="7744B4C2" w14:textId="77777777" w:rsidR="001F2CC0" w:rsidRPr="00493400" w:rsidRDefault="001F2CC0">
      <w:pPr>
        <w:rPr>
          <w:rFonts w:asciiTheme="minorHAnsi" w:hAnsiTheme="minorHAnsi" w:cstheme="minorHAnsi"/>
        </w:rPr>
      </w:pPr>
    </w:p>
    <w:sectPr w:rsidR="001F2CC0" w:rsidRPr="00493400" w:rsidSect="00C93FD6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99D837" w14:textId="77777777" w:rsidR="004E2A46" w:rsidRDefault="004E2A46" w:rsidP="00B359B5">
      <w:r>
        <w:separator/>
      </w:r>
    </w:p>
  </w:endnote>
  <w:endnote w:type="continuationSeparator" w:id="0">
    <w:p w14:paraId="2D58F9B7" w14:textId="77777777" w:rsidR="004E2A46" w:rsidRDefault="004E2A46" w:rsidP="00B359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DF9A19" w14:textId="77777777" w:rsidR="004E2A46" w:rsidRDefault="004E2A46" w:rsidP="00B359B5">
      <w:r>
        <w:separator/>
      </w:r>
    </w:p>
  </w:footnote>
  <w:footnote w:type="continuationSeparator" w:id="0">
    <w:p w14:paraId="5E08CEE0" w14:textId="77777777" w:rsidR="004E2A46" w:rsidRDefault="004E2A46" w:rsidP="00B359B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615B1D" w14:textId="77777777" w:rsidR="00B359B5" w:rsidRDefault="00B359B5" w:rsidP="00B359B5">
    <w:pPr>
      <w:pStyle w:val="Header"/>
      <w:jc w:val="center"/>
      <w:rPr>
        <w:rFonts w:asciiTheme="minorHAnsi" w:hAnsiTheme="minorHAnsi" w:cstheme="minorHAnsi"/>
        <w:b/>
        <w:bCs/>
      </w:rPr>
    </w:pPr>
    <w:r w:rsidRPr="006B0727">
      <w:rPr>
        <w:rFonts w:asciiTheme="minorHAnsi" w:hAnsiTheme="minorHAnsi" w:cstheme="minorHAnsi"/>
        <w:b/>
        <w:bCs/>
      </w:rPr>
      <w:t>Dietary Protein Source Shapes Gut Microbial Structure and Predicted Function: A Meta-Analysis with Machine Learning</w:t>
    </w:r>
  </w:p>
  <w:p w14:paraId="08153F39" w14:textId="0DA6E9BB" w:rsidR="00B359B5" w:rsidRDefault="00B359B5" w:rsidP="00B359B5">
    <w:pPr>
      <w:pStyle w:val="Header"/>
      <w:jc w:val="center"/>
    </w:pPr>
    <w:r w:rsidRPr="006528AA">
      <w:rPr>
        <w:rFonts w:asciiTheme="minorHAnsi" w:hAnsiTheme="minorHAnsi" w:cstheme="minorHAnsi"/>
        <w:b/>
        <w:i/>
        <w:iCs/>
      </w:rPr>
      <w:t>(Samson Adejumo et al., 2025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B87459"/>
    <w:multiLevelType w:val="multilevel"/>
    <w:tmpl w:val="A1EC42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2AC0296"/>
    <w:multiLevelType w:val="multilevel"/>
    <w:tmpl w:val="BD6A2D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78435434">
    <w:abstractNumId w:val="1"/>
  </w:num>
  <w:num w:numId="2" w16cid:durableId="9042924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C77"/>
    <w:rsid w:val="000118F5"/>
    <w:rsid w:val="000227A1"/>
    <w:rsid w:val="000418F6"/>
    <w:rsid w:val="00056107"/>
    <w:rsid w:val="001C3FA6"/>
    <w:rsid w:val="001F2CC0"/>
    <w:rsid w:val="00281666"/>
    <w:rsid w:val="002C33CC"/>
    <w:rsid w:val="00431FBF"/>
    <w:rsid w:val="00493400"/>
    <w:rsid w:val="004970C8"/>
    <w:rsid w:val="004E2A46"/>
    <w:rsid w:val="00527026"/>
    <w:rsid w:val="005B183F"/>
    <w:rsid w:val="005C1A7B"/>
    <w:rsid w:val="005C6F55"/>
    <w:rsid w:val="005E3BF7"/>
    <w:rsid w:val="00634498"/>
    <w:rsid w:val="006528AA"/>
    <w:rsid w:val="00757020"/>
    <w:rsid w:val="0077688E"/>
    <w:rsid w:val="007A50F4"/>
    <w:rsid w:val="008B30A0"/>
    <w:rsid w:val="00925383"/>
    <w:rsid w:val="009C0EB2"/>
    <w:rsid w:val="00A12E38"/>
    <w:rsid w:val="00A50D2B"/>
    <w:rsid w:val="00A71D6E"/>
    <w:rsid w:val="00A8729B"/>
    <w:rsid w:val="00B359B5"/>
    <w:rsid w:val="00C155B7"/>
    <w:rsid w:val="00C35A54"/>
    <w:rsid w:val="00C45EF5"/>
    <w:rsid w:val="00C83894"/>
    <w:rsid w:val="00C93FD6"/>
    <w:rsid w:val="00CC0C77"/>
    <w:rsid w:val="00CC4154"/>
    <w:rsid w:val="00CF4506"/>
    <w:rsid w:val="00D61FE8"/>
    <w:rsid w:val="00E43EB1"/>
    <w:rsid w:val="00E7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43795"/>
  <w15:chartTrackingRefBased/>
  <w15:docId w15:val="{2984457A-0CC8-9E4B-909F-1963E50E6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C77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0C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0C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0C7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0C7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0C7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0C7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0C7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0C7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0C7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0C7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0C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0C7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0C7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0C7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0C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0C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0C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0C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0C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C0C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0C7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C0C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0C7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C0C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0C77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C0C7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0C7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0C7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0C7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C0C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4">
    <w:name w:val="List Table 4"/>
    <w:basedOn w:val="TableNormal"/>
    <w:uiPriority w:val="49"/>
    <w:rsid w:val="00CC0C7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CC0C7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CC0C7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CC0C7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CC0C7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CC0C7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CC0C7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CC0C77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CC0C77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CC0C7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3">
    <w:name w:val="Grid Table 2 Accent 3"/>
    <w:basedOn w:val="TableNormal"/>
    <w:uiPriority w:val="47"/>
    <w:rsid w:val="00CC0C77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">
    <w:name w:val="List Table 2"/>
    <w:basedOn w:val="TableNormal"/>
    <w:uiPriority w:val="47"/>
    <w:rsid w:val="00CC0C77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">
    <w:name w:val="List Table 3"/>
    <w:basedOn w:val="TableNormal"/>
    <w:uiPriority w:val="48"/>
    <w:rsid w:val="005B183F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GridTable4">
    <w:name w:val="Grid Table 4"/>
    <w:basedOn w:val="TableNormal"/>
    <w:uiPriority w:val="49"/>
    <w:rsid w:val="00C93FD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1">
    <w:name w:val="p1"/>
    <w:basedOn w:val="Normal"/>
    <w:rsid w:val="00CF4506"/>
    <w:pPr>
      <w:spacing w:before="100" w:beforeAutospacing="1" w:after="100" w:afterAutospacing="1"/>
    </w:pPr>
  </w:style>
  <w:style w:type="character" w:customStyle="1" w:styleId="s1">
    <w:name w:val="s1"/>
    <w:basedOn w:val="DefaultParagraphFont"/>
    <w:rsid w:val="00CF4506"/>
  </w:style>
  <w:style w:type="paragraph" w:styleId="Revision">
    <w:name w:val="Revision"/>
    <w:hidden/>
    <w:uiPriority w:val="99"/>
    <w:semiHidden/>
    <w:rsid w:val="00634498"/>
    <w:rPr>
      <w:rFonts w:ascii="Times New Roman" w:eastAsia="Times New Roman" w:hAnsi="Times New Roman" w:cs="Times New Roman"/>
      <w:kern w:val="0"/>
      <w14:ligatures w14:val="none"/>
    </w:rPr>
  </w:style>
  <w:style w:type="table" w:styleId="GridTable5Dark">
    <w:name w:val="Grid Table 5 Dark"/>
    <w:basedOn w:val="TableNormal"/>
    <w:uiPriority w:val="50"/>
    <w:rsid w:val="0049340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B359B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59B5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359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59B5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301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0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5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2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8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6</Pages>
  <Words>1031</Words>
  <Characters>6632</Characters>
  <Application>Microsoft Office Word</Application>
  <DocSecurity>0</DocSecurity>
  <Lines>96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jumo, Samson</dc:creator>
  <cp:keywords/>
  <dc:description/>
  <cp:lastModifiedBy>Samson Adejumo</cp:lastModifiedBy>
  <cp:revision>24</cp:revision>
  <dcterms:created xsi:type="dcterms:W3CDTF">2025-01-05T01:58:00Z</dcterms:created>
  <dcterms:modified xsi:type="dcterms:W3CDTF">2025-12-03T06:50:00Z</dcterms:modified>
</cp:coreProperties>
</file>